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80335" w14:textId="7A2564D1" w:rsidR="00214BAD" w:rsidRDefault="00214BAD" w:rsidP="00ED6990">
      <w:pPr>
        <w:pStyle w:val="NormalWeb"/>
        <w:suppressLineNumbers/>
        <w:spacing w:before="240" w:beforeAutospacing="0" w:after="240" w:afterAutospacing="0"/>
        <w:rPr>
          <w:b/>
          <w:bCs/>
          <w:sz w:val="20"/>
          <w:szCs w:val="20"/>
          <w:lang w:eastAsia="en-GB"/>
        </w:rPr>
      </w:pPr>
      <w:r>
        <w:rPr>
          <w:b/>
          <w:bCs/>
          <w:sz w:val="20"/>
          <w:szCs w:val="20"/>
          <w:lang w:eastAsia="en-GB"/>
        </w:rPr>
        <w:t>Supplementary material</w:t>
      </w:r>
    </w:p>
    <w:p w14:paraId="07999F17" w14:textId="77777777" w:rsidR="00214BAD" w:rsidRDefault="00214BAD" w:rsidP="00ED6990">
      <w:pPr>
        <w:pStyle w:val="NormalWeb"/>
        <w:suppressLineNumbers/>
        <w:spacing w:before="240" w:beforeAutospacing="0" w:after="240" w:afterAutospacing="0"/>
        <w:rPr>
          <w:b/>
          <w:bCs/>
          <w:sz w:val="20"/>
          <w:szCs w:val="20"/>
          <w:lang w:eastAsia="en-GB"/>
        </w:rPr>
      </w:pPr>
      <w:bookmarkStart w:id="0" w:name="_GoBack"/>
      <w:bookmarkEnd w:id="0"/>
    </w:p>
    <w:p w14:paraId="2FB13CCC" w14:textId="68B5923C" w:rsidR="00ED6990" w:rsidRPr="009A1C71" w:rsidRDefault="00ED6990" w:rsidP="00ED6990">
      <w:pPr>
        <w:pStyle w:val="NormalWeb"/>
        <w:suppressLineNumbers/>
        <w:spacing w:before="240" w:beforeAutospacing="0" w:after="240" w:afterAutospacing="0"/>
        <w:rPr>
          <w:sz w:val="20"/>
          <w:szCs w:val="20"/>
          <w:lang w:eastAsia="en-GB"/>
        </w:rPr>
      </w:pPr>
      <w:r w:rsidRPr="009A1C71">
        <w:rPr>
          <w:b/>
          <w:bCs/>
          <w:sz w:val="20"/>
          <w:szCs w:val="20"/>
          <w:lang w:eastAsia="en-GB"/>
        </w:rPr>
        <w:t xml:space="preserve">Table </w:t>
      </w:r>
      <w:r w:rsidR="000F4965" w:rsidRPr="009A1C71">
        <w:rPr>
          <w:b/>
          <w:bCs/>
          <w:sz w:val="20"/>
          <w:szCs w:val="20"/>
          <w:lang w:eastAsia="en-GB"/>
        </w:rPr>
        <w:t>3</w:t>
      </w:r>
      <w:r w:rsidRPr="009A1C71">
        <w:rPr>
          <w:sz w:val="20"/>
          <w:szCs w:val="20"/>
          <w:lang w:eastAsia="en-GB"/>
        </w:rPr>
        <w:t xml:space="preserve"> Univariable regression of </w:t>
      </w:r>
      <w:r w:rsidR="00FD7B0E">
        <w:rPr>
          <w:sz w:val="20"/>
          <w:szCs w:val="20"/>
          <w:lang w:eastAsia="en-GB"/>
        </w:rPr>
        <w:t xml:space="preserve">the </w:t>
      </w:r>
      <w:r w:rsidRPr="009A1C71">
        <w:rPr>
          <w:sz w:val="20"/>
          <w:szCs w:val="20"/>
          <w:lang w:eastAsia="en-GB"/>
        </w:rPr>
        <w:t>SF-36 (HRQOL) on characteristics and physical function</w:t>
      </w:r>
      <w:r w:rsidRPr="009A1C71">
        <w:rPr>
          <w:sz w:val="20"/>
          <w:szCs w:val="20"/>
        </w:rPr>
        <w:t xml:space="preserve">                                                                                                </w:t>
      </w:r>
    </w:p>
    <w:tbl>
      <w:tblPr>
        <w:tblStyle w:val="TableGrid"/>
        <w:tblW w:w="906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2152"/>
        <w:gridCol w:w="1676"/>
        <w:gridCol w:w="975"/>
        <w:gridCol w:w="2119"/>
      </w:tblGrid>
      <w:tr w:rsidR="00ED6990" w:rsidRPr="009A1C71" w14:paraId="06EAE49E" w14:textId="77777777" w:rsidTr="00CB7425"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639B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F-36 (HRQOL):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233D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Characteristics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BCF0B" w14:textId="640590FA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tandardi</w:t>
            </w:r>
            <w:r w:rsidR="0021182D">
              <w:rPr>
                <w:lang w:eastAsia="nb-NO"/>
              </w:rPr>
              <w:t>s</w:t>
            </w:r>
            <w:r w:rsidRPr="009A1C71">
              <w:rPr>
                <w:lang w:eastAsia="nb-NO"/>
              </w:rPr>
              <w:t xml:space="preserve">ed β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2B04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i/>
                <w:iCs/>
                <w:lang w:eastAsia="nb-NO"/>
              </w:rPr>
              <w:t>P</w:t>
            </w:r>
            <w:r w:rsidRPr="009A1C71">
              <w:rPr>
                <w:lang w:eastAsia="nb-NO"/>
              </w:rPr>
              <w:t>-valu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1D1D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 (95%CI)</w:t>
            </w:r>
          </w:p>
        </w:tc>
      </w:tr>
      <w:tr w:rsidR="00ED6990" w:rsidRPr="009A1C71" w14:paraId="4D9D9816" w14:textId="77777777" w:rsidTr="00CB7425"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142E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Physical Functioning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FCED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Ag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FCA6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3B9C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86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A5578" w14:textId="4497B05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1 (-0.92</w:t>
            </w:r>
            <w:r w:rsidR="00883139">
              <w:t>–</w:t>
            </w:r>
            <w:r w:rsidRPr="009A1C71">
              <w:rPr>
                <w:lang w:eastAsia="nb-NO"/>
              </w:rPr>
              <w:t>0.91)</w:t>
            </w:r>
          </w:p>
        </w:tc>
      </w:tr>
      <w:tr w:rsidR="00ED6990" w:rsidRPr="009A1C71" w14:paraId="684B0A87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1E06660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8C4375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A8AA1A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3682FE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4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F0184A9" w14:textId="0A540A0A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3.87 (-13.76</w:t>
            </w:r>
            <w:r w:rsidR="00883139">
              <w:t>–</w:t>
            </w:r>
            <w:r w:rsidRPr="009A1C71">
              <w:rPr>
                <w:lang w:eastAsia="nb-NO"/>
              </w:rPr>
              <w:t>6.03)</w:t>
            </w:r>
          </w:p>
        </w:tc>
      </w:tr>
      <w:tr w:rsidR="00ED6990" w:rsidRPr="009A1C71" w14:paraId="4CC6984E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1DFD3A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2C79C1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Educ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EBCD45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D2AABE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91098E7" w14:textId="5511E9B6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14.60 (4.95</w:t>
            </w:r>
            <w:r w:rsidR="00883139">
              <w:t>–</w:t>
            </w:r>
            <w:r w:rsidRPr="009A1C71">
              <w:rPr>
                <w:lang w:eastAsia="nb-NO"/>
              </w:rPr>
              <w:t>24.24)</w:t>
            </w:r>
          </w:p>
        </w:tc>
      </w:tr>
      <w:tr w:rsidR="00ED6990" w:rsidRPr="009A1C71" w14:paraId="0578A197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9CDBFA0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53D4E6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Comorbidit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BF62AE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DD9879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0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D33560B" w14:textId="4CB24BCA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2.86 (-4.93</w:t>
            </w:r>
            <w:r w:rsidR="00883139">
              <w:t>–</w:t>
            </w:r>
            <w:r w:rsidRPr="009A1C71">
              <w:rPr>
                <w:lang w:eastAsia="nb-NO"/>
              </w:rPr>
              <w:t>-0.79)</w:t>
            </w:r>
          </w:p>
        </w:tc>
      </w:tr>
      <w:tr w:rsidR="00ED6990" w:rsidRPr="009A1C71" w14:paraId="357A77EA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FDBDD2B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0C0A71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iving condi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9D8045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F2B3A4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3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8685464" w14:textId="6F126CE8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2 (-9.52</w:t>
            </w:r>
            <w:r w:rsidR="00883139">
              <w:t>–</w:t>
            </w:r>
            <w:r w:rsidRPr="009A1C71">
              <w:rPr>
                <w:lang w:eastAsia="nb-NO"/>
              </w:rPr>
              <w:t>10.33)</w:t>
            </w:r>
          </w:p>
        </w:tc>
      </w:tr>
      <w:tr w:rsidR="00ED6990" w:rsidRPr="009A1C71" w14:paraId="498DC3C4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65721F4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7BE4E3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ength of sta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ACBF6F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DCD364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9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4A8C4AC" w14:textId="30E8E908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40 (-0.22</w:t>
            </w:r>
            <w:r w:rsidR="00883139">
              <w:t>–</w:t>
            </w:r>
            <w:r w:rsidRPr="009A1C71">
              <w:rPr>
                <w:lang w:eastAsia="nb-NO"/>
              </w:rPr>
              <w:t>0.69)</w:t>
            </w:r>
          </w:p>
        </w:tc>
      </w:tr>
      <w:tr w:rsidR="00ED6990" w:rsidRPr="009A1C71" w14:paraId="49655238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5E9C0267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2151F3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Days since dischar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F5AFC6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0921EE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0B8B786" w14:textId="3693C233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4 (-0.13</w:t>
            </w:r>
            <w:r w:rsidR="00883139">
              <w:t>–</w:t>
            </w:r>
            <w:r w:rsidRPr="009A1C71">
              <w:rPr>
                <w:lang w:eastAsia="nb-NO"/>
              </w:rPr>
              <w:t>0.04)</w:t>
            </w:r>
          </w:p>
        </w:tc>
      </w:tr>
      <w:tr w:rsidR="00ED6990" w:rsidRPr="009A1C71" w14:paraId="7E1939BC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F0FF8B5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2C5187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M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E4939F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A42A32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52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97A263A" w14:textId="5D8DE27C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29 (-1.21</w:t>
            </w:r>
            <w:r w:rsidR="00883139">
              <w:t>–</w:t>
            </w:r>
            <w:r w:rsidRPr="009A1C71">
              <w:rPr>
                <w:lang w:eastAsia="nb-NO"/>
              </w:rPr>
              <w:t>0.62)</w:t>
            </w:r>
          </w:p>
        </w:tc>
      </w:tr>
      <w:tr w:rsidR="00ED6990" w:rsidRPr="009A1C71" w14:paraId="7D23555A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8C8EA1E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ECA4E7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PP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2306B8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69A7E3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&lt; 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FE8481D" w14:textId="2736A596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5.53 (3.67</w:t>
            </w:r>
            <w:r w:rsidR="00883139">
              <w:t>–</w:t>
            </w:r>
            <w:r w:rsidRPr="009A1C71">
              <w:rPr>
                <w:lang w:eastAsia="nb-NO"/>
              </w:rPr>
              <w:t>7.38)</w:t>
            </w:r>
          </w:p>
        </w:tc>
      </w:tr>
      <w:tr w:rsidR="00ED6990" w:rsidRPr="009A1C71" w14:paraId="61C768A4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F8E4F36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181ABA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Grip streng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6A2E1C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1BBC33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B3DED5B" w14:textId="767B2C9A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81 (0.29</w:t>
            </w:r>
            <w:r w:rsidR="00883139">
              <w:t>–</w:t>
            </w:r>
            <w:r w:rsidRPr="009A1C71">
              <w:rPr>
                <w:lang w:eastAsia="nb-NO"/>
              </w:rPr>
              <w:t>1.3)</w:t>
            </w:r>
          </w:p>
        </w:tc>
      </w:tr>
      <w:tr w:rsidR="00ED6990" w:rsidRPr="009A1C71" w14:paraId="25A42E6B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A063857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BAC368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Berg Balance Sc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8B39E9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DD9169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&lt; 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C44C771" w14:textId="1B743DB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1.59 (0.94–2.24)</w:t>
            </w:r>
          </w:p>
        </w:tc>
      </w:tr>
      <w:tr w:rsidR="00ED6990" w:rsidRPr="009A1C71" w14:paraId="298E3319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69575CC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ED4CC0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 xml:space="preserve">6-min walk tes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4A510B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B7F68A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&lt; 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1DF2B55" w14:textId="35AA5C3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3 (0.10–0.16)</w:t>
            </w:r>
          </w:p>
        </w:tc>
      </w:tr>
      <w:tr w:rsidR="00ED6990" w:rsidRPr="009A1C71" w14:paraId="7B1D81CE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F4B0A0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Role Physica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CCD182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325111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00DC00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4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A8BAAA0" w14:textId="639FBB76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1.11 (-2.21</w:t>
            </w:r>
            <w:r w:rsidR="00883139">
              <w:t>–</w:t>
            </w:r>
            <w:r w:rsidRPr="009A1C71">
              <w:rPr>
                <w:lang w:eastAsia="nb-NO"/>
              </w:rPr>
              <w:t>-0.01)</w:t>
            </w:r>
          </w:p>
        </w:tc>
      </w:tr>
      <w:tr w:rsidR="00ED6990" w:rsidRPr="009A1C71" w14:paraId="2AB54B3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609B931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E12624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251BAC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47639F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9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69B310B" w14:textId="01E77AC8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2.38 (-9.84</w:t>
            </w:r>
            <w:r w:rsidR="00883139">
              <w:t>–</w:t>
            </w:r>
            <w:r w:rsidRPr="009A1C71">
              <w:rPr>
                <w:lang w:eastAsia="nb-NO"/>
              </w:rPr>
              <w:t>14.61)</w:t>
            </w:r>
          </w:p>
        </w:tc>
      </w:tr>
      <w:tr w:rsidR="00ED6990" w:rsidRPr="009A1C71" w14:paraId="055AE5C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8124243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F84C54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Educ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392075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42FA14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0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24B7F2E" w14:textId="285E0720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6.40 (-6.02</w:t>
            </w:r>
            <w:r w:rsidR="00883139">
              <w:t>–</w:t>
            </w:r>
            <w:r w:rsidRPr="009A1C71">
              <w:rPr>
                <w:lang w:eastAsia="nb-NO"/>
              </w:rPr>
              <w:t>18.82)</w:t>
            </w:r>
          </w:p>
        </w:tc>
      </w:tr>
      <w:tr w:rsidR="00ED6990" w:rsidRPr="009A1C71" w14:paraId="7FC0A7A9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B2CA8A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B4EE77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Comorbidit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D1256B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3954A7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3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156F34E" w14:textId="3A44208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1.59 (-4.23</w:t>
            </w:r>
            <w:r w:rsidR="00883139">
              <w:t>–</w:t>
            </w:r>
            <w:r w:rsidRPr="009A1C71">
              <w:rPr>
                <w:lang w:eastAsia="nb-NO"/>
              </w:rPr>
              <w:t>1.06)</w:t>
            </w:r>
          </w:p>
        </w:tc>
      </w:tr>
      <w:tr w:rsidR="00ED6990" w:rsidRPr="009A1C71" w14:paraId="79D6BF0B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CED04AB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BD8E65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iving condi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B08953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351D02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0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4AC1CBA" w14:textId="629FE973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3.19 (-15.40</w:t>
            </w:r>
            <w:r w:rsidR="00883139">
              <w:t>–</w:t>
            </w:r>
            <w:r w:rsidRPr="009A1C71">
              <w:rPr>
                <w:lang w:eastAsia="nb-NO"/>
              </w:rPr>
              <w:t>9.03)</w:t>
            </w:r>
          </w:p>
        </w:tc>
      </w:tr>
      <w:tr w:rsidR="00ED6990" w:rsidRPr="009A1C71" w14:paraId="6B831F27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E6C010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070697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ength of sta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38A169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390EF4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5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A384385" w14:textId="2BCBD2E5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9 (-0.37</w:t>
            </w:r>
            <w:r w:rsidR="00883139">
              <w:t>–</w:t>
            </w:r>
            <w:r w:rsidRPr="009A1C71">
              <w:rPr>
                <w:lang w:eastAsia="nb-NO"/>
              </w:rPr>
              <w:t>0.75)</w:t>
            </w:r>
          </w:p>
        </w:tc>
      </w:tr>
      <w:tr w:rsidR="00ED6990" w:rsidRPr="009A1C71" w14:paraId="51FE21C2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04F1335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4A08B6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Days since dischar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E11D71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D76AA2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4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C69CD85" w14:textId="4566672B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4 (-0.15</w:t>
            </w:r>
            <w:r w:rsidR="00883139">
              <w:t>–</w:t>
            </w:r>
            <w:r w:rsidRPr="009A1C71">
              <w:rPr>
                <w:lang w:eastAsia="nb-NO"/>
              </w:rPr>
              <w:t>0.06)</w:t>
            </w:r>
          </w:p>
        </w:tc>
      </w:tr>
      <w:tr w:rsidR="00ED6990" w:rsidRPr="009A1C71" w14:paraId="09696483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D620365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428ED1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M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11C7C6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CDE18B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4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F68253C" w14:textId="0490BD8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82 (-0.30</w:t>
            </w:r>
            <w:r w:rsidR="00883139">
              <w:t>–</w:t>
            </w:r>
            <w:r w:rsidRPr="009A1C71">
              <w:rPr>
                <w:lang w:eastAsia="nb-NO"/>
              </w:rPr>
              <w:t>1.94)</w:t>
            </w:r>
          </w:p>
        </w:tc>
      </w:tr>
      <w:tr w:rsidR="00ED6990" w:rsidRPr="009A1C71" w14:paraId="655C1824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B41B6DB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310AB0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PP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17EF41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E67763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&lt; 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22FF879" w14:textId="3FC2D26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5.34 (2.90</w:t>
            </w:r>
            <w:r w:rsidR="00883139">
              <w:t>–</w:t>
            </w:r>
            <w:r w:rsidRPr="009A1C71">
              <w:rPr>
                <w:lang w:eastAsia="nb-NO"/>
              </w:rPr>
              <w:t>7.78)</w:t>
            </w:r>
          </w:p>
        </w:tc>
      </w:tr>
      <w:tr w:rsidR="00ED6990" w:rsidRPr="009A1C71" w14:paraId="1D964021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917034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2E5B1B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Grip streng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0DF2A5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C6857A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6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9F7416F" w14:textId="1CD46EF8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3 (-0.03–1.3)</w:t>
            </w:r>
          </w:p>
        </w:tc>
      </w:tr>
      <w:tr w:rsidR="00ED6990" w:rsidRPr="009A1C71" w14:paraId="47929A76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826EEC2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8A247D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Berg Balance Sc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4ABDCC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040882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6B3B77A" w14:textId="6D141973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1.42 (0.57–2.27)</w:t>
            </w:r>
          </w:p>
        </w:tc>
      </w:tr>
      <w:tr w:rsidR="00ED6990" w:rsidRPr="009A1C71" w14:paraId="4C37ABB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5E3C843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2A9530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 xml:space="preserve">6-min walk tes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4E20E1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F43D2E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&lt; 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7FE2754" w14:textId="12DF0DEF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0 (0.06–0.15)</w:t>
            </w:r>
          </w:p>
        </w:tc>
      </w:tr>
      <w:tr w:rsidR="00ED6990" w:rsidRPr="009A1C71" w14:paraId="556DC5CE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EC2678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odily Pai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30AE27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39FA89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F13276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7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CDC95DB" w14:textId="12265581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72 (-0.32</w:t>
            </w:r>
            <w:r w:rsidR="00883139">
              <w:t>–</w:t>
            </w:r>
            <w:r w:rsidRPr="009A1C71">
              <w:rPr>
                <w:lang w:eastAsia="nb-NO"/>
              </w:rPr>
              <w:t>1.76)</w:t>
            </w:r>
          </w:p>
        </w:tc>
      </w:tr>
      <w:tr w:rsidR="00ED6990" w:rsidRPr="009A1C71" w14:paraId="66C720D1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F4A421B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ED6F09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6D857D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4AE0F6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490818E" w14:textId="63AAFADF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8.62 (-19.87</w:t>
            </w:r>
            <w:r w:rsidR="00883139">
              <w:t>–</w:t>
            </w:r>
            <w:r w:rsidRPr="009A1C71">
              <w:rPr>
                <w:lang w:eastAsia="nb-NO"/>
              </w:rPr>
              <w:t>2.63)</w:t>
            </w:r>
          </w:p>
        </w:tc>
      </w:tr>
      <w:tr w:rsidR="00ED6990" w:rsidRPr="009A1C71" w14:paraId="626BE89B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042D210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E81650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Educ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50CFC9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E42B5D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04717E1" w14:textId="31672204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17.15 (6.14</w:t>
            </w:r>
            <w:r w:rsidR="00883139">
              <w:t>–</w:t>
            </w:r>
            <w:r w:rsidRPr="009A1C71">
              <w:rPr>
                <w:lang w:eastAsia="nb-NO"/>
              </w:rPr>
              <w:t>28.17)</w:t>
            </w:r>
          </w:p>
        </w:tc>
      </w:tr>
      <w:tr w:rsidR="00ED6990" w:rsidRPr="009A1C71" w14:paraId="562D9A83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0C7624A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C12A4D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Comorbidit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24BDFB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D368F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06ECFFB" w14:textId="5C90C799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3.61 (-5.96</w:t>
            </w:r>
            <w:r w:rsidR="00883139">
              <w:t>–</w:t>
            </w:r>
            <w:r w:rsidRPr="009A1C71">
              <w:rPr>
                <w:lang w:eastAsia="nb-NO"/>
              </w:rPr>
              <w:t>-1.25)</w:t>
            </w:r>
          </w:p>
        </w:tc>
      </w:tr>
      <w:tr w:rsidR="00ED6990" w:rsidRPr="009A1C71" w14:paraId="47C422DC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E8D74A0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3BFDA3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iving condi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22363B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2B6623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7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9E2AAED" w14:textId="394611BF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10.14 (-21.33</w:t>
            </w:r>
            <w:r w:rsidR="00883139">
              <w:t>–</w:t>
            </w:r>
            <w:r w:rsidRPr="009A1C71">
              <w:rPr>
                <w:lang w:eastAsia="nb-NO"/>
              </w:rPr>
              <w:t>1.04)</w:t>
            </w:r>
          </w:p>
        </w:tc>
      </w:tr>
      <w:tr w:rsidR="00ED6990" w:rsidRPr="009A1C71" w14:paraId="1FC66CB6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A7A26D1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B2FF20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ength of sta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965933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8CCC10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215F78C" w14:textId="5023AC1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6 (-0.26</w:t>
            </w:r>
            <w:r w:rsidR="00883139">
              <w:t>–</w:t>
            </w:r>
            <w:r w:rsidRPr="009A1C71">
              <w:rPr>
                <w:lang w:eastAsia="nb-NO"/>
              </w:rPr>
              <w:t>0.78)</w:t>
            </w:r>
          </w:p>
        </w:tc>
      </w:tr>
      <w:tr w:rsidR="00ED6990" w:rsidRPr="009A1C71" w14:paraId="52FF3EE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A453419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BEC737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Days since dischar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9170BB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428BFF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50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A5892AA" w14:textId="038D06A9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3 (-0.13</w:t>
            </w:r>
            <w:r w:rsidR="00883139">
              <w:t>–</w:t>
            </w:r>
            <w:r w:rsidRPr="009A1C71">
              <w:rPr>
                <w:lang w:eastAsia="nb-NO"/>
              </w:rPr>
              <w:t>0.07)</w:t>
            </w:r>
          </w:p>
        </w:tc>
      </w:tr>
      <w:tr w:rsidR="00ED6990" w:rsidRPr="009A1C71" w14:paraId="30139CBB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51BFD4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DD067D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M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F2C247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B7F5A5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2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FB8D015" w14:textId="7BCB3A8C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52 (-1</w:t>
            </w:r>
            <w:r w:rsidR="00883139">
              <w:rPr>
                <w:lang w:eastAsia="nb-NO"/>
              </w:rPr>
              <w:t>.</w:t>
            </w:r>
            <w:r w:rsidRPr="009A1C71">
              <w:rPr>
                <w:lang w:eastAsia="nb-NO"/>
              </w:rPr>
              <w:t>57</w:t>
            </w:r>
            <w:r w:rsidR="00883139">
              <w:t>–</w:t>
            </w:r>
            <w:r w:rsidRPr="009A1C71">
              <w:rPr>
                <w:lang w:eastAsia="nb-NO"/>
              </w:rPr>
              <w:t>0.53)</w:t>
            </w:r>
          </w:p>
        </w:tc>
      </w:tr>
      <w:tr w:rsidR="00ED6990" w:rsidRPr="009A1C71" w14:paraId="0B9706B6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B70895F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75300B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PP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6503CF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F405FB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&lt; 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3A4FD52" w14:textId="3E91F8D5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4.35 (2.02</w:t>
            </w:r>
            <w:r w:rsidR="002111FD">
              <w:t>–</w:t>
            </w:r>
            <w:r w:rsidRPr="009A1C71">
              <w:rPr>
                <w:lang w:eastAsia="nb-NO"/>
              </w:rPr>
              <w:t>6.69)</w:t>
            </w:r>
          </w:p>
        </w:tc>
      </w:tr>
      <w:tr w:rsidR="00ED6990" w:rsidRPr="009A1C71" w14:paraId="565A48A9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BE93861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D24A6E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Grip streng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22482B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DB7EF1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45B1C52" w14:textId="0AD4CFD5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77 (0.16–1.38)</w:t>
            </w:r>
          </w:p>
        </w:tc>
      </w:tr>
      <w:tr w:rsidR="00ED6990" w:rsidRPr="009A1C71" w14:paraId="6F72D09A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0A25130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E11777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Berg Balance Sc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F206EE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A4ADAD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4B99AC1" w14:textId="287B9ED6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5 (0.13–1.77)</w:t>
            </w:r>
          </w:p>
        </w:tc>
      </w:tr>
      <w:tr w:rsidR="00ED6990" w:rsidRPr="009A1C71" w14:paraId="798FE92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2B992C4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440358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 xml:space="preserve">6-min walk tes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E5365F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07ADB3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&lt; 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437BE64" w14:textId="13BF663B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9 (0.04–0.13)</w:t>
            </w:r>
          </w:p>
        </w:tc>
      </w:tr>
      <w:tr w:rsidR="00ED6990" w:rsidRPr="009A1C71" w14:paraId="47C02A89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0EF78E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General Health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DFEB8C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004336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C344F8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DDBE3D5" w14:textId="30C1A5C3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5 (-0.21</w:t>
            </w:r>
            <w:r w:rsidR="002111FD">
              <w:t>–</w:t>
            </w:r>
            <w:r w:rsidRPr="009A1C71">
              <w:rPr>
                <w:lang w:eastAsia="nb-NO"/>
              </w:rPr>
              <w:t>1.50)</w:t>
            </w:r>
          </w:p>
        </w:tc>
      </w:tr>
      <w:tr w:rsidR="00ED6990" w:rsidRPr="009A1C71" w14:paraId="507D4543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22CA08A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5178EA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3C838D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339755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9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E5726ED" w14:textId="1000EE24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5 (-9.33</w:t>
            </w:r>
            <w:r w:rsidR="002111FD">
              <w:t>–</w:t>
            </w:r>
            <w:r w:rsidRPr="009A1C71">
              <w:rPr>
                <w:lang w:eastAsia="nb-NO"/>
              </w:rPr>
              <w:t>9.44)</w:t>
            </w:r>
          </w:p>
        </w:tc>
      </w:tr>
      <w:tr w:rsidR="00ED6990" w:rsidRPr="009A1C71" w14:paraId="5793736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0D6FC25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2940B5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Educ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4847BE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991F83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7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FECB975" w14:textId="0EBC9111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1.80 (-7.78</w:t>
            </w:r>
            <w:r w:rsidR="002111FD">
              <w:t>–</w:t>
            </w:r>
            <w:r w:rsidRPr="009A1C71">
              <w:rPr>
                <w:lang w:eastAsia="nb-NO"/>
              </w:rPr>
              <w:t>11.38)</w:t>
            </w:r>
          </w:p>
        </w:tc>
      </w:tr>
      <w:tr w:rsidR="00ED6990" w:rsidRPr="009A1C71" w14:paraId="1E0405DA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EBE1AB7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E13CD7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Comorbidit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8BD8EF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B23746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9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A363E62" w14:textId="7315FAEC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87 (-2.90</w:t>
            </w:r>
            <w:r w:rsidR="002111FD">
              <w:t>–</w:t>
            </w:r>
            <w:r w:rsidRPr="009A1C71">
              <w:rPr>
                <w:lang w:eastAsia="nb-NO"/>
              </w:rPr>
              <w:t>1.17)</w:t>
            </w:r>
          </w:p>
        </w:tc>
      </w:tr>
      <w:tr w:rsidR="00ED6990" w:rsidRPr="009A1C71" w14:paraId="6E1C2661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B614447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D85279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iving condi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84CB6D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20FB1B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0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F21C8AC" w14:textId="2D482BB4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13.26</w:t>
            </w:r>
            <w:r w:rsidR="002111FD">
              <w:t>–</w:t>
            </w:r>
            <w:r w:rsidRPr="009A1C71">
              <w:rPr>
                <w:lang w:eastAsia="nb-NO"/>
              </w:rPr>
              <w:t>5.43)</w:t>
            </w:r>
          </w:p>
        </w:tc>
      </w:tr>
      <w:tr w:rsidR="00ED6990" w:rsidRPr="009A1C71" w14:paraId="596159C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8F94469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DC23CA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ength of sta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F9D713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60E0F3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85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469C96E" w14:textId="44C1734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4 (-0.39</w:t>
            </w:r>
            <w:r w:rsidR="002111FD">
              <w:t>–</w:t>
            </w:r>
            <w:r w:rsidRPr="009A1C71">
              <w:rPr>
                <w:lang w:eastAsia="nb-NO"/>
              </w:rPr>
              <w:t>0.47)</w:t>
            </w:r>
          </w:p>
        </w:tc>
      </w:tr>
      <w:tr w:rsidR="00ED6990" w:rsidRPr="009A1C71" w14:paraId="4D79F41A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6BCFDF5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B67665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Days since dischar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8CEC6C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FAC23E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5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9E9E819" w14:textId="4C70514B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3 (-0.11</w:t>
            </w:r>
            <w:r w:rsidR="002111FD">
              <w:t>–</w:t>
            </w:r>
            <w:r w:rsidRPr="009A1C71">
              <w:rPr>
                <w:lang w:eastAsia="nb-NO"/>
              </w:rPr>
              <w:t>0.06)</w:t>
            </w:r>
          </w:p>
        </w:tc>
      </w:tr>
      <w:tr w:rsidR="00ED6990" w:rsidRPr="009A1C71" w14:paraId="42D5E6D5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5A966E4C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812462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M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01B341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EAB41D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B09678A" w14:textId="0BEB96AC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4 (-0.82</w:t>
            </w:r>
            <w:r w:rsidR="002111FD">
              <w:t>–</w:t>
            </w:r>
            <w:r w:rsidRPr="009A1C71">
              <w:rPr>
                <w:lang w:eastAsia="nb-NO"/>
              </w:rPr>
              <w:t>0.91)</w:t>
            </w:r>
          </w:p>
        </w:tc>
      </w:tr>
      <w:tr w:rsidR="00ED6990" w:rsidRPr="009A1C71" w14:paraId="4C5D798A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3056115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06A251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PP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31DC19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799913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9646AAE" w14:textId="67FFF19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2.82 (0.83</w:t>
            </w:r>
            <w:r w:rsidR="002111FD">
              <w:t>–</w:t>
            </w:r>
            <w:r w:rsidRPr="009A1C71">
              <w:rPr>
                <w:lang w:eastAsia="nb-NO"/>
              </w:rPr>
              <w:t>4.81)</w:t>
            </w:r>
          </w:p>
        </w:tc>
      </w:tr>
      <w:tr w:rsidR="00ED6990" w:rsidRPr="009A1C71" w14:paraId="68478623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90C854A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0623FC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Grip streng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4356B3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05FFAF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D2BE6F2" w14:textId="2907B251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9 (-0.12–0.91)</w:t>
            </w:r>
          </w:p>
        </w:tc>
      </w:tr>
      <w:tr w:rsidR="00ED6990" w:rsidRPr="009A1C71" w14:paraId="42F3E78D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AF1DDB6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BD33F4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Berg Balance Sc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230189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A2BDB0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F7E7FA6" w14:textId="5B6A362B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77 (0.10–1.44)</w:t>
            </w:r>
          </w:p>
        </w:tc>
      </w:tr>
      <w:tr w:rsidR="00ED6990" w:rsidRPr="009A1C71" w14:paraId="318F5EFB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206D821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B9E1D8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 xml:space="preserve">6-min walk tes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BE00FC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DC9F44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7ACF713" w14:textId="4A345224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5 (0.01–0.09)</w:t>
            </w:r>
          </w:p>
        </w:tc>
      </w:tr>
      <w:tr w:rsidR="00ED6990" w:rsidRPr="009A1C71" w14:paraId="40BD415F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43B9D2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Vitalit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E09809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D97185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88E9D2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6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22E9956" w14:textId="5440041F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1 (-0.71</w:t>
            </w:r>
            <w:r w:rsidR="002111FD">
              <w:t>–</w:t>
            </w:r>
            <w:r w:rsidRPr="009A1C71">
              <w:rPr>
                <w:lang w:eastAsia="nb-NO"/>
              </w:rPr>
              <w:t>0.68)</w:t>
            </w:r>
          </w:p>
        </w:tc>
      </w:tr>
      <w:tr w:rsidR="00ED6990" w:rsidRPr="009A1C71" w14:paraId="7AD6B9D9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781BE24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76842B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5D560C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5EF298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7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31A164F" w14:textId="36EAF95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5.14 (-12.62</w:t>
            </w:r>
            <w:r w:rsidR="002111FD">
              <w:t>–</w:t>
            </w:r>
            <w:r w:rsidRPr="009A1C71">
              <w:rPr>
                <w:lang w:eastAsia="nb-NO"/>
              </w:rPr>
              <w:t>2.35)</w:t>
            </w:r>
          </w:p>
        </w:tc>
      </w:tr>
      <w:tr w:rsidR="00ED6990" w:rsidRPr="009A1C71" w14:paraId="5E2A626A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AA4C247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DBDEEC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Educ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A7EA2C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737C5F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1B2A9D7" w14:textId="6F6B9361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7.98 (0.44</w:t>
            </w:r>
            <w:r w:rsidR="002111FD">
              <w:t>–</w:t>
            </w:r>
            <w:r w:rsidRPr="009A1C71">
              <w:rPr>
                <w:lang w:eastAsia="nb-NO"/>
              </w:rPr>
              <w:t>15.51)</w:t>
            </w:r>
          </w:p>
        </w:tc>
      </w:tr>
      <w:tr w:rsidR="00ED6990" w:rsidRPr="009A1C71" w14:paraId="46219B8F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B0E5706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02D44D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Comorbidit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3B6C6C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5F4452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75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70E2EAF" w14:textId="0D01F33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6 (-1.39</w:t>
            </w:r>
            <w:r w:rsidR="002111FD">
              <w:t>–</w:t>
            </w:r>
            <w:r w:rsidRPr="009A1C71">
              <w:rPr>
                <w:lang w:eastAsia="nb-NO"/>
              </w:rPr>
              <w:t>1.91)</w:t>
            </w:r>
          </w:p>
        </w:tc>
      </w:tr>
      <w:tr w:rsidR="00ED6990" w:rsidRPr="009A1C71" w14:paraId="573C7538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2598855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FCFCE0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iving condi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21F3E9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3B0866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6215165" w14:textId="1EDC4BF1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1.87 (-9.43</w:t>
            </w:r>
            <w:r w:rsidR="002111FD">
              <w:t>–</w:t>
            </w:r>
            <w:r w:rsidRPr="009A1C71">
              <w:rPr>
                <w:lang w:eastAsia="nb-NO"/>
              </w:rPr>
              <w:t>5.69)</w:t>
            </w:r>
          </w:p>
        </w:tc>
      </w:tr>
      <w:tr w:rsidR="00ED6990" w:rsidRPr="009A1C71" w14:paraId="7AC4EE9E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569C3E7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58D579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ength of sta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A666AE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61F6C4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87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E8A4D50" w14:textId="045A108E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3 (-0.32</w:t>
            </w:r>
            <w:r w:rsidR="002111FD">
              <w:t>–</w:t>
            </w:r>
            <w:r w:rsidRPr="009A1C71">
              <w:rPr>
                <w:lang w:eastAsia="nb-NO"/>
              </w:rPr>
              <w:t>0.38)</w:t>
            </w:r>
          </w:p>
        </w:tc>
      </w:tr>
      <w:tr w:rsidR="00ED6990" w:rsidRPr="009A1C71" w14:paraId="4B87D513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0032D90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4F7EB6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Days since dischar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60F365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0A3C87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87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64DA38A" w14:textId="5A86329A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3 (-0.04</w:t>
            </w:r>
            <w:r w:rsidR="002111FD">
              <w:t>–</w:t>
            </w:r>
            <w:r w:rsidRPr="009A1C71">
              <w:rPr>
                <w:lang w:eastAsia="nb-NO"/>
              </w:rPr>
              <w:t>0</w:t>
            </w:r>
            <w:r w:rsidR="002111FD">
              <w:rPr>
                <w:lang w:eastAsia="nb-NO"/>
              </w:rPr>
              <w:t>.</w:t>
            </w:r>
            <w:r w:rsidRPr="009A1C71">
              <w:rPr>
                <w:lang w:eastAsia="nb-NO"/>
              </w:rPr>
              <w:t>09)</w:t>
            </w:r>
          </w:p>
        </w:tc>
      </w:tr>
      <w:tr w:rsidR="00ED6990" w:rsidRPr="009A1C71" w14:paraId="4F856C2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50621FB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752592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M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D31EA4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EF594D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88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E5BB6EC" w14:textId="6950352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5 (-0.65-</w:t>
            </w:r>
            <w:r w:rsidR="002111FD">
              <w:t>–</w:t>
            </w:r>
            <w:r w:rsidRPr="009A1C71">
              <w:rPr>
                <w:lang w:eastAsia="nb-NO"/>
              </w:rPr>
              <w:t>0.75)</w:t>
            </w:r>
          </w:p>
        </w:tc>
      </w:tr>
      <w:tr w:rsidR="00ED6990" w:rsidRPr="009A1C71" w14:paraId="1624C218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C91F326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629C56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PP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B860C8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09A8AC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6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3CACCF0" w14:textId="451418FF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1.54 (-0.10</w:t>
            </w:r>
            <w:r w:rsidR="002111FD">
              <w:t>–</w:t>
            </w:r>
            <w:r w:rsidRPr="009A1C71">
              <w:rPr>
                <w:lang w:eastAsia="nb-NO"/>
              </w:rPr>
              <w:t>3.18)</w:t>
            </w:r>
          </w:p>
        </w:tc>
      </w:tr>
      <w:tr w:rsidR="00ED6990" w:rsidRPr="009A1C71" w14:paraId="113A852B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B36E152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36ECF0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Grip streng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D08D08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63593F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07AC73E" w14:textId="0AD88A04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0 (-0.22–0.62)</w:t>
            </w:r>
          </w:p>
        </w:tc>
      </w:tr>
      <w:tr w:rsidR="00ED6990" w:rsidRPr="009A1C71" w14:paraId="34EAE547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D138ED4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25B041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Berg Balance Sc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8B83B6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ECC750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8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4B167E0" w14:textId="3E2E0969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6 (-0.63–0.50)</w:t>
            </w:r>
          </w:p>
        </w:tc>
      </w:tr>
      <w:tr w:rsidR="00ED6990" w:rsidRPr="009A1C71" w14:paraId="66AC82A9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26A93A9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DAF7D1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 xml:space="preserve">6-min walk tes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05E5B6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EE66BC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3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8C1321E" w14:textId="3A59F1C0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2 (-0.02–0.05)</w:t>
            </w:r>
          </w:p>
        </w:tc>
      </w:tr>
      <w:tr w:rsidR="00ED6990" w:rsidRPr="009A1C71" w14:paraId="287298FC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31D7E7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ocial Functionin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D89526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82A211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4455A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F95FF5E" w14:textId="279C3296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9 (-0.82</w:t>
            </w:r>
            <w:r w:rsidR="002111FD">
              <w:t>–</w:t>
            </w:r>
            <w:r w:rsidRPr="009A1C71">
              <w:rPr>
                <w:lang w:eastAsia="nb-NO"/>
              </w:rPr>
              <w:t>1.39)</w:t>
            </w:r>
          </w:p>
        </w:tc>
      </w:tr>
      <w:tr w:rsidR="00ED6990" w:rsidRPr="009A1C71" w14:paraId="265DFF5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F63BB3C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012D5C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D9FD2C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76567C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4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84ABDBE" w14:textId="2E4D642F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5.69 (-17.66</w:t>
            </w:r>
            <w:r w:rsidR="002111FD">
              <w:t>–</w:t>
            </w:r>
            <w:r w:rsidRPr="009A1C71">
              <w:rPr>
                <w:lang w:eastAsia="nb-NO"/>
              </w:rPr>
              <w:t>6.28)</w:t>
            </w:r>
          </w:p>
        </w:tc>
      </w:tr>
      <w:tr w:rsidR="00ED6990" w:rsidRPr="009A1C71" w14:paraId="5E7C0822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F185901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41B7D5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Educ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DA5385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66E6BF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530DC31" w14:textId="6A0921AF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10.04 (-2.06</w:t>
            </w:r>
            <w:r w:rsidR="002111FD">
              <w:t>–</w:t>
            </w:r>
            <w:r w:rsidRPr="009A1C71">
              <w:rPr>
                <w:lang w:eastAsia="nb-NO"/>
              </w:rPr>
              <w:t>22.13)</w:t>
            </w:r>
          </w:p>
        </w:tc>
      </w:tr>
      <w:tr w:rsidR="00ED6990" w:rsidRPr="009A1C71" w14:paraId="57F7C0EE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5750F35E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795300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Comorbidit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160059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BC40AB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ADAD3B0" w14:textId="7B5E22C4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1 (-2.51</w:t>
            </w:r>
            <w:r w:rsidR="002111FD">
              <w:t>–</w:t>
            </w:r>
            <w:r w:rsidRPr="009A1C71">
              <w:rPr>
                <w:lang w:eastAsia="nb-NO"/>
              </w:rPr>
              <w:t>2.73)</w:t>
            </w:r>
          </w:p>
        </w:tc>
      </w:tr>
      <w:tr w:rsidR="00ED6990" w:rsidRPr="009A1C71" w14:paraId="1DE013EE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56B15AED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CFA289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iving condi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3F3F14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07D566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4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368FDDE" w14:textId="6568C47E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0 (-11.63</w:t>
            </w:r>
            <w:r w:rsidR="002111FD">
              <w:t>–</w:t>
            </w:r>
            <w:r w:rsidRPr="009A1C71">
              <w:rPr>
                <w:lang w:eastAsia="nb-NO"/>
              </w:rPr>
              <w:t>12.43)</w:t>
            </w:r>
          </w:p>
        </w:tc>
      </w:tr>
      <w:tr w:rsidR="00ED6990" w:rsidRPr="009A1C71" w14:paraId="3495300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86942B1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93040B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ength of sta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B30749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CF5AE3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828E990" w14:textId="7F47096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41 (-0.96</w:t>
            </w:r>
            <w:r w:rsidR="002111FD">
              <w:t>–</w:t>
            </w:r>
            <w:r w:rsidRPr="009A1C71">
              <w:rPr>
                <w:lang w:eastAsia="nb-NO"/>
              </w:rPr>
              <w:t>0.14)</w:t>
            </w:r>
          </w:p>
        </w:tc>
      </w:tr>
      <w:tr w:rsidR="00ED6990" w:rsidRPr="009A1C71" w14:paraId="0F699286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5A5F3F0C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302A16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Days since dischar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6F6B16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101879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2BBF317" w14:textId="633FFF38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 (-0.10</w:t>
            </w:r>
            <w:r w:rsidR="002111FD">
              <w:t>–</w:t>
            </w:r>
            <w:r w:rsidRPr="009A1C71">
              <w:rPr>
                <w:lang w:eastAsia="nb-NO"/>
              </w:rPr>
              <w:t>0.11)</w:t>
            </w:r>
          </w:p>
        </w:tc>
      </w:tr>
      <w:tr w:rsidR="00ED6990" w:rsidRPr="009A1C71" w14:paraId="71FA46BC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026D800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D39501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M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AC359C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357063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9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C959822" w14:textId="292EE2AF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9 (-0.27</w:t>
            </w:r>
            <w:r w:rsidR="002111FD">
              <w:t>–</w:t>
            </w:r>
            <w:r w:rsidRPr="009A1C71">
              <w:rPr>
                <w:lang w:eastAsia="nb-NO"/>
              </w:rPr>
              <w:t>1.50)</w:t>
            </w:r>
          </w:p>
        </w:tc>
      </w:tr>
      <w:tr w:rsidR="00ED6990" w:rsidRPr="009A1C71" w14:paraId="3B83A91E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9789A34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2C072C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PP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BFF93A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6D1692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7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ABCE3FF" w14:textId="06BB172A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2.34 (-0.28</w:t>
            </w:r>
            <w:r w:rsidR="002111FD">
              <w:t>–</w:t>
            </w:r>
            <w:r w:rsidRPr="009A1C71">
              <w:rPr>
                <w:lang w:eastAsia="nb-NO"/>
              </w:rPr>
              <w:t>4.96)</w:t>
            </w:r>
          </w:p>
        </w:tc>
      </w:tr>
      <w:tr w:rsidR="00ED6990" w:rsidRPr="009A1C71" w14:paraId="53856883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4FBCAED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AA4B69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Grip streng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BFCDC0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E91BBF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7E551F2" w14:textId="53B79D93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5 (-0.32–1.01)</w:t>
            </w:r>
          </w:p>
        </w:tc>
      </w:tr>
      <w:tr w:rsidR="00ED6990" w:rsidRPr="009A1C71" w14:paraId="6D1AC865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0073AE3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06AF36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Berg Balance Sc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2078CB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6ADC5B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7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386954F" w14:textId="10102BA6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1 (-0.90–0.88)</w:t>
            </w:r>
          </w:p>
        </w:tc>
      </w:tr>
      <w:tr w:rsidR="00ED6990" w:rsidRPr="009A1C71" w14:paraId="4A800BE1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786BC95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6FD7D9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 xml:space="preserve">6-min walk tes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5C6EA9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B21435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8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621672E" w14:textId="2DFFA9BA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2 (-0.03–0.08)</w:t>
            </w:r>
          </w:p>
        </w:tc>
      </w:tr>
      <w:tr w:rsidR="00ED6990" w:rsidRPr="009A1C71" w14:paraId="22416A01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D548B1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Role Emotiona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F6978E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C4F230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300CFB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7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12C7998" w14:textId="441EFEF1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2 (-0.96</w:t>
            </w:r>
            <w:r w:rsidR="002111FD">
              <w:t>–</w:t>
            </w:r>
            <w:r w:rsidRPr="009A1C71">
              <w:rPr>
                <w:lang w:eastAsia="nb-NO"/>
              </w:rPr>
              <w:t>0.92)</w:t>
            </w:r>
          </w:p>
        </w:tc>
      </w:tr>
      <w:tr w:rsidR="00ED6990" w:rsidRPr="009A1C71" w14:paraId="3F5FD022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28C5B2A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D92457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F7EE6D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26B1B2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9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1FC83FA" w14:textId="74272A21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4.38 (-14.52</w:t>
            </w:r>
            <w:r w:rsidR="002111FD">
              <w:t>–</w:t>
            </w:r>
            <w:r w:rsidRPr="009A1C71">
              <w:rPr>
                <w:lang w:eastAsia="nb-NO"/>
              </w:rPr>
              <w:t>5.75)</w:t>
            </w:r>
          </w:p>
        </w:tc>
      </w:tr>
      <w:tr w:rsidR="00ED6990" w:rsidRPr="009A1C71" w14:paraId="57C3474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59C078AC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7E253E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Educ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0B96A3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42D44C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6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7B577D8" w14:textId="1D88383D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7.26 (-3.01</w:t>
            </w:r>
            <w:r w:rsidR="002111FD">
              <w:t>–</w:t>
            </w:r>
            <w:r w:rsidRPr="009A1C71">
              <w:rPr>
                <w:lang w:eastAsia="nb-NO"/>
              </w:rPr>
              <w:t>17.53)</w:t>
            </w:r>
          </w:p>
        </w:tc>
      </w:tr>
      <w:tr w:rsidR="00ED6990" w:rsidRPr="009A1C71" w14:paraId="37477058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9913B69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3A1313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Comorbidit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9E8FCF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A3E6E19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4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812760C" w14:textId="0DE24691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51 (-2.72</w:t>
            </w:r>
            <w:r w:rsidR="002111FD">
              <w:t>–</w:t>
            </w:r>
            <w:r w:rsidRPr="009A1C71">
              <w:rPr>
                <w:lang w:eastAsia="nb-NO"/>
              </w:rPr>
              <w:t>1.70)</w:t>
            </w:r>
          </w:p>
        </w:tc>
      </w:tr>
      <w:tr w:rsidR="00ED6990" w:rsidRPr="009A1C71" w14:paraId="173C784C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AADAC7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3BE62E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iving condi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9E4A2D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348D08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7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B758A03" w14:textId="3CB9EA50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3.68 (-13.83</w:t>
            </w:r>
            <w:r w:rsidR="002111FD">
              <w:t>–</w:t>
            </w:r>
            <w:r w:rsidRPr="009A1C71">
              <w:rPr>
                <w:lang w:eastAsia="nb-NO"/>
              </w:rPr>
              <w:t>6.46)</w:t>
            </w:r>
          </w:p>
        </w:tc>
      </w:tr>
      <w:tr w:rsidR="00ED6990" w:rsidRPr="009A1C71" w14:paraId="5BE97AAF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5DFC1F9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421101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ength of sta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3727F9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A95CA3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8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F7AFA84" w14:textId="435EDD66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1 (-0.26</w:t>
            </w:r>
            <w:r w:rsidR="002111FD">
              <w:t>–</w:t>
            </w:r>
            <w:r w:rsidRPr="009A1C71">
              <w:rPr>
                <w:lang w:eastAsia="nb-NO"/>
              </w:rPr>
              <w:t>0.67)</w:t>
            </w:r>
          </w:p>
        </w:tc>
      </w:tr>
      <w:tr w:rsidR="00ED6990" w:rsidRPr="009A1C71" w14:paraId="4406983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7147899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763441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Days since dischar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637531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37C3A9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9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FE01EB3" w14:textId="29605FD5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4 (-0.12</w:t>
            </w:r>
            <w:r w:rsidR="002111FD">
              <w:t>–</w:t>
            </w:r>
            <w:r w:rsidRPr="009A1C71">
              <w:rPr>
                <w:lang w:eastAsia="nb-NO"/>
              </w:rPr>
              <w:t>0.05)</w:t>
            </w:r>
          </w:p>
        </w:tc>
      </w:tr>
      <w:tr w:rsidR="00ED6990" w:rsidRPr="009A1C71" w14:paraId="7FE30AE3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C093723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895216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M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C2FC85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025432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4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08D82E2" w14:textId="714936AF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3 (-0.98</w:t>
            </w:r>
            <w:r w:rsidR="002111FD">
              <w:t>–</w:t>
            </w:r>
            <w:r w:rsidRPr="009A1C71">
              <w:rPr>
                <w:lang w:eastAsia="nb-NO"/>
              </w:rPr>
              <w:t>0.91)</w:t>
            </w:r>
          </w:p>
        </w:tc>
      </w:tr>
      <w:tr w:rsidR="00ED6990" w:rsidRPr="009A1C71" w14:paraId="48F1175D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425B12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50A2DC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PP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28A70B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4125B5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5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F4804E8" w14:textId="20C3BC48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1.28 (-0.96</w:t>
            </w:r>
            <w:r w:rsidR="002111FD">
              <w:t>–</w:t>
            </w:r>
            <w:r w:rsidRPr="009A1C71">
              <w:rPr>
                <w:lang w:eastAsia="nb-NO"/>
              </w:rPr>
              <w:t>3.52)</w:t>
            </w:r>
          </w:p>
        </w:tc>
      </w:tr>
      <w:tr w:rsidR="00ED6990" w:rsidRPr="009A1C71" w14:paraId="6FDE8815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41A37E1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CDE9E8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Grip streng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375BC6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6C976D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9E0CB27" w14:textId="6F6E153E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9 (-0.28–0.85)</w:t>
            </w:r>
          </w:p>
        </w:tc>
      </w:tr>
      <w:tr w:rsidR="00ED6990" w:rsidRPr="009A1C71" w14:paraId="212D7A8A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7178391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C1F27E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Berg Balance Sc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24B3ED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BB650E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94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C4AEB31" w14:textId="2FD3C8D1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3 (-0.78–0.73)</w:t>
            </w:r>
          </w:p>
        </w:tc>
      </w:tr>
      <w:tr w:rsidR="00ED6990" w:rsidRPr="009A1C71" w14:paraId="6F15FAB2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8C2BB66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19C2BE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 xml:space="preserve">6-min walk tes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F4CC2F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EE132B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38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0643370" w14:textId="28319BC2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2 (-0.03–0.06)</w:t>
            </w:r>
          </w:p>
        </w:tc>
      </w:tr>
      <w:tr w:rsidR="00ED6990" w:rsidRPr="009A1C71" w14:paraId="36D57D43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93F628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Mental Health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FB44D4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305946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81A232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45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DC482AA" w14:textId="12311D0C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2 (-0.36</w:t>
            </w:r>
            <w:r w:rsidR="008D424F">
              <w:t>–</w:t>
            </w:r>
            <w:r w:rsidRPr="009A1C71">
              <w:rPr>
                <w:lang w:eastAsia="nb-NO"/>
              </w:rPr>
              <w:t>0.79)</w:t>
            </w:r>
          </w:p>
        </w:tc>
      </w:tr>
      <w:tr w:rsidR="00ED6990" w:rsidRPr="009A1C71" w14:paraId="368B8A85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7335473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73B82D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1173B6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34E112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75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4F56E0B" w14:textId="01341859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99 (-7.22</w:t>
            </w:r>
            <w:r w:rsidR="008D424F">
              <w:t>–</w:t>
            </w:r>
            <w:r w:rsidRPr="009A1C71">
              <w:rPr>
                <w:lang w:eastAsia="nb-NO"/>
              </w:rPr>
              <w:t>5.24)</w:t>
            </w:r>
          </w:p>
        </w:tc>
      </w:tr>
      <w:tr w:rsidR="00ED6990" w:rsidRPr="009A1C71" w14:paraId="145ED10E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24DD7BA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F59B20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Educ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F0F2D2D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444FC8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1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5979C95" w14:textId="4696D0A5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3.95 (-2.36</w:t>
            </w:r>
            <w:r w:rsidR="008D424F">
              <w:t>–</w:t>
            </w:r>
            <w:r w:rsidRPr="009A1C71">
              <w:rPr>
                <w:lang w:eastAsia="nb-NO"/>
              </w:rPr>
              <w:t>10.26)</w:t>
            </w:r>
          </w:p>
        </w:tc>
      </w:tr>
      <w:tr w:rsidR="00ED6990" w:rsidRPr="009A1C71" w14:paraId="61627F15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486C029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0868F9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Comorbidit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53FF55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1B2ED4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7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844C5BB" w14:textId="22CF1A45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23 (-1.13</w:t>
            </w:r>
            <w:r w:rsidR="008D424F">
              <w:t>–</w:t>
            </w:r>
            <w:r w:rsidRPr="009A1C71">
              <w:rPr>
                <w:lang w:eastAsia="nb-NO"/>
              </w:rPr>
              <w:t>1.59)</w:t>
            </w:r>
          </w:p>
        </w:tc>
      </w:tr>
      <w:tr w:rsidR="00ED6990" w:rsidRPr="009A1C71" w14:paraId="5D6A4915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AB234E7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1A44774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iving condi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655F63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AD2B9D3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7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12FAF71" w14:textId="7E2F7D3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1.32 (-7.55</w:t>
            </w:r>
            <w:r w:rsidR="008D424F">
              <w:t>–</w:t>
            </w:r>
            <w:r w:rsidRPr="009A1C71">
              <w:rPr>
                <w:lang w:eastAsia="nb-NO"/>
              </w:rPr>
              <w:t>4.91)</w:t>
            </w:r>
          </w:p>
        </w:tc>
      </w:tr>
      <w:tr w:rsidR="00ED6990" w:rsidRPr="009A1C71" w14:paraId="75FADAD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51828BF6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840345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Length of sta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224842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DEEE638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7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102DD91" w14:textId="7EE39100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-0.05 (-0.34</w:t>
            </w:r>
            <w:r w:rsidR="008D424F">
              <w:t>–</w:t>
            </w:r>
            <w:r w:rsidRPr="009A1C71">
              <w:rPr>
                <w:lang w:eastAsia="nb-NO"/>
              </w:rPr>
              <w:t>0.24)</w:t>
            </w:r>
          </w:p>
        </w:tc>
      </w:tr>
      <w:tr w:rsidR="00ED6990" w:rsidRPr="009A1C71" w14:paraId="093B7330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3A9674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4EC099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Days since dischar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E39279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1B1CDF7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D37300F" w14:textId="7B3EAE19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 (-0.04</w:t>
            </w:r>
            <w:r w:rsidR="008D424F">
              <w:t>–</w:t>
            </w:r>
            <w:r w:rsidRPr="009A1C71">
              <w:rPr>
                <w:lang w:eastAsia="nb-NO"/>
              </w:rPr>
              <w:t>0.07)</w:t>
            </w:r>
          </w:p>
        </w:tc>
      </w:tr>
      <w:tr w:rsidR="00ED6990" w:rsidRPr="009A1C71" w14:paraId="68B822E8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8BEB3B5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700F43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BM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AA64E3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913FC42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8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EC14D1D" w14:textId="2EA9F416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6 (-0.52</w:t>
            </w:r>
            <w:r w:rsidR="008D424F">
              <w:t>–</w:t>
            </w:r>
            <w:r w:rsidRPr="009A1C71">
              <w:rPr>
                <w:lang w:eastAsia="nb-NO"/>
              </w:rPr>
              <w:t>0.64)</w:t>
            </w:r>
          </w:p>
        </w:tc>
      </w:tr>
      <w:tr w:rsidR="00ED6990" w:rsidRPr="009A1C71" w14:paraId="3DC4732B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B200228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5FFBD9B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SPP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F19AD91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724476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5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5D31473" w14:textId="4905C556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1.00 (-0.37</w:t>
            </w:r>
            <w:r w:rsidR="008D424F">
              <w:t>–</w:t>
            </w:r>
            <w:r w:rsidRPr="009A1C71">
              <w:rPr>
                <w:lang w:eastAsia="nb-NO"/>
              </w:rPr>
              <w:t>2.36)</w:t>
            </w:r>
          </w:p>
        </w:tc>
      </w:tr>
      <w:tr w:rsidR="00ED6990" w:rsidRPr="009A1C71" w14:paraId="268A1D59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48307F9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1D59CA6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Grip streng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AE740D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4AEEB85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7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58E1360" w14:textId="57CC74AC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7 (-0.28</w:t>
            </w:r>
            <w:r w:rsidR="008D424F">
              <w:t>–</w:t>
            </w:r>
            <w:r w:rsidRPr="009A1C71">
              <w:rPr>
                <w:lang w:eastAsia="nb-NO"/>
              </w:rPr>
              <w:t>0.41)</w:t>
            </w:r>
          </w:p>
        </w:tc>
      </w:tr>
      <w:tr w:rsidR="00ED6990" w:rsidRPr="009A1C71" w14:paraId="308A27CE" w14:textId="77777777" w:rsidTr="00CB7425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B94A026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FD089DA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>Berg Balance Sc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E4544F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27295BC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55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0E73287" w14:textId="59A4C8AB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14 (-0.32</w:t>
            </w:r>
            <w:r w:rsidR="008D424F">
              <w:t>–</w:t>
            </w:r>
            <w:r w:rsidRPr="009A1C71">
              <w:rPr>
                <w:lang w:eastAsia="nb-NO"/>
              </w:rPr>
              <w:t>0.60)</w:t>
            </w:r>
          </w:p>
        </w:tc>
      </w:tr>
      <w:tr w:rsidR="00ED6990" w:rsidRPr="009A1C71" w14:paraId="6ADD9CBE" w14:textId="77777777" w:rsidTr="00CB7425"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5DD9B" w14:textId="77777777" w:rsidR="00ED6990" w:rsidRPr="009A1C71" w:rsidRDefault="00ED6990" w:rsidP="00DD5829">
            <w:pPr>
              <w:rPr>
                <w:lang w:eastAsia="nb-NO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35FFF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t xml:space="preserve">6-min walk test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68790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B758E" w14:textId="77777777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677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9A50C" w14:textId="7204F6B3" w:rsidR="00ED6990" w:rsidRPr="009A1C71" w:rsidRDefault="00ED6990" w:rsidP="00DD5829">
            <w:pPr>
              <w:rPr>
                <w:lang w:eastAsia="nb-NO"/>
              </w:rPr>
            </w:pPr>
            <w:r w:rsidRPr="009A1C71">
              <w:rPr>
                <w:lang w:eastAsia="nb-NO"/>
              </w:rPr>
              <w:t>0.01 (-0.02–0.03)</w:t>
            </w:r>
          </w:p>
        </w:tc>
      </w:tr>
    </w:tbl>
    <w:p w14:paraId="52D307A1" w14:textId="437914FB" w:rsidR="00ED6990" w:rsidRPr="009A1C71" w:rsidRDefault="00ED6990" w:rsidP="00ED6990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  <w:r w:rsidRPr="009A1C71">
        <w:rPr>
          <w:rFonts w:ascii="Times New Roman" w:hAnsi="Times New Roman" w:cs="Times New Roman"/>
          <w:sz w:val="20"/>
          <w:szCs w:val="20"/>
        </w:rPr>
        <w:t xml:space="preserve">SPPB= Short Physical Performance Battery. </w:t>
      </w:r>
      <w:r w:rsidRPr="009A1C71">
        <w:rPr>
          <w:rFonts w:ascii="Times New Roman" w:hAnsi="Times New Roman" w:cs="Times New Roman"/>
          <w:sz w:val="20"/>
          <w:szCs w:val="20"/>
          <w:lang w:eastAsia="nb-NO"/>
        </w:rPr>
        <w:t xml:space="preserve">SF- 36 = </w:t>
      </w:r>
      <w:r w:rsidRPr="009A1C71">
        <w:rPr>
          <w:rFonts w:ascii="Times New Roman" w:hAnsi="Times New Roman" w:cs="Times New Roman"/>
          <w:sz w:val="20"/>
          <w:szCs w:val="20"/>
        </w:rPr>
        <w:t xml:space="preserve">the Medical Outcome Study 36 Item Short-Form Health Survey. HRQOL = </w:t>
      </w:r>
      <w:r w:rsidR="00E569A5" w:rsidRPr="009A1C71">
        <w:rPr>
          <w:rFonts w:ascii="Times New Roman" w:hAnsi="Times New Roman" w:cs="Times New Roman"/>
          <w:sz w:val="20"/>
          <w:szCs w:val="20"/>
        </w:rPr>
        <w:t>health-related quality of life</w:t>
      </w:r>
      <w:r w:rsidRPr="009A1C71">
        <w:rPr>
          <w:rFonts w:ascii="Times New Roman" w:hAnsi="Times New Roman" w:cs="Times New Roman"/>
          <w:sz w:val="20"/>
          <w:szCs w:val="20"/>
        </w:rPr>
        <w:t xml:space="preserve">. </w:t>
      </w:r>
      <w:r w:rsidRPr="009A1C71">
        <w:rPr>
          <w:rFonts w:ascii="Times New Roman" w:eastAsia="Times New Roman" w:hAnsi="Times New Roman" w:cs="Times New Roman"/>
          <w:sz w:val="20"/>
          <w:szCs w:val="20"/>
        </w:rPr>
        <w:t xml:space="preserve">CI = </w:t>
      </w:r>
      <w:r w:rsidR="009A0563" w:rsidRPr="009A1C71">
        <w:rPr>
          <w:rFonts w:ascii="Times New Roman" w:eastAsia="Times New Roman" w:hAnsi="Times New Roman" w:cs="Times New Roman"/>
          <w:sz w:val="20"/>
          <w:szCs w:val="20"/>
        </w:rPr>
        <w:t>confidence interval</w:t>
      </w:r>
      <w:r w:rsidRPr="009A1C71">
        <w:rPr>
          <w:rFonts w:ascii="Times New Roman" w:eastAsia="Times New Roman" w:hAnsi="Times New Roman" w:cs="Times New Roman"/>
          <w:sz w:val="20"/>
          <w:szCs w:val="20"/>
        </w:rPr>
        <w:t>. B = unstandardi</w:t>
      </w:r>
      <w:r w:rsidR="0021182D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9A1C71">
        <w:rPr>
          <w:rFonts w:ascii="Times New Roman" w:eastAsia="Times New Roman" w:hAnsi="Times New Roman" w:cs="Times New Roman"/>
          <w:sz w:val="20"/>
          <w:szCs w:val="20"/>
        </w:rPr>
        <w:t>ed beta.</w:t>
      </w:r>
    </w:p>
    <w:p w14:paraId="04D886D4" w14:textId="45AD9229" w:rsidR="00ED6990" w:rsidRPr="009A1C71" w:rsidRDefault="00ED6990" w:rsidP="00ED6990">
      <w:pPr>
        <w:suppressLineNumbers/>
        <w:tabs>
          <w:tab w:val="left" w:pos="2868"/>
        </w:tabs>
        <w:rPr>
          <w:rFonts w:ascii="Times New Roman" w:hAnsi="Times New Roman" w:cs="Times New Roman"/>
          <w:sz w:val="20"/>
          <w:szCs w:val="20"/>
        </w:rPr>
      </w:pPr>
      <w:r w:rsidRPr="009A1C71">
        <w:rPr>
          <w:rFonts w:ascii="Times New Roman" w:hAnsi="Times New Roman" w:cs="Times New Roman"/>
          <w:sz w:val="20"/>
          <w:szCs w:val="20"/>
        </w:rPr>
        <w:t xml:space="preserve">Education = </w:t>
      </w:r>
      <w:r w:rsidR="005453FF">
        <w:rPr>
          <w:rFonts w:ascii="Times New Roman" w:hAnsi="Times New Roman" w:cs="Times New Roman"/>
          <w:sz w:val="20"/>
          <w:szCs w:val="20"/>
        </w:rPr>
        <w:t>p</w:t>
      </w:r>
      <w:r w:rsidRPr="009A1C71">
        <w:rPr>
          <w:rFonts w:ascii="Times New Roman" w:hAnsi="Times New Roman" w:cs="Times New Roman"/>
          <w:sz w:val="20"/>
          <w:szCs w:val="20"/>
        </w:rPr>
        <w:t>ost</w:t>
      </w:r>
      <w:r w:rsidR="0021182D">
        <w:rPr>
          <w:rFonts w:ascii="Times New Roman" w:hAnsi="Times New Roman" w:cs="Times New Roman"/>
          <w:sz w:val="20"/>
          <w:szCs w:val="20"/>
        </w:rPr>
        <w:t>secondary</w:t>
      </w:r>
      <w:r w:rsidRPr="009A1C71">
        <w:rPr>
          <w:rFonts w:ascii="Times New Roman" w:hAnsi="Times New Roman" w:cs="Times New Roman"/>
          <w:sz w:val="20"/>
          <w:szCs w:val="20"/>
        </w:rPr>
        <w:t xml:space="preserve"> (yes/no)</w:t>
      </w:r>
    </w:p>
    <w:p w14:paraId="57DF61A1" w14:textId="3D65783A" w:rsidR="00ED6990" w:rsidRPr="009A1C71" w:rsidRDefault="00ED6990" w:rsidP="00FF6C09">
      <w:pPr>
        <w:suppressLineNumbers/>
        <w:tabs>
          <w:tab w:val="left" w:pos="2868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D6990" w:rsidRPr="009A1C71" w:rsidSect="00D940DF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11FAD" w16cex:dateUtc="2021-04-26T16:17:00Z"/>
  <w16cex:commentExtensible w16cex:durableId="24312148" w16cex:dateUtc="2021-04-26T16:23:00Z"/>
  <w16cex:commentExtensible w16cex:durableId="24312248" w16cex:dateUtc="2021-04-26T16:28:00Z"/>
  <w16cex:commentExtensible w16cex:durableId="243122EC" w16cex:dateUtc="2021-04-26T16:30:00Z"/>
  <w16cex:commentExtensible w16cex:durableId="243123C2" w16cex:dateUtc="2021-04-26T16:34:00Z"/>
  <w16cex:commentExtensible w16cex:durableId="24315950" w16cex:dateUtc="2021-04-26T20:22:00Z"/>
  <w16cex:commentExtensible w16cex:durableId="24315966" w16cex:dateUtc="2021-04-26T20:23:00Z"/>
  <w16cex:commentExtensible w16cex:durableId="24315C25" w16cex:dateUtc="2021-04-26T20:35:00Z"/>
  <w16cex:commentExtensible w16cex:durableId="24315C33" w16cex:dateUtc="2021-04-26T20:3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9FDFA" w14:textId="77777777" w:rsidR="004A6EDF" w:rsidRDefault="004A6EDF" w:rsidP="000849B5">
      <w:pPr>
        <w:spacing w:after="0" w:line="240" w:lineRule="auto"/>
      </w:pPr>
      <w:r>
        <w:separator/>
      </w:r>
    </w:p>
  </w:endnote>
  <w:endnote w:type="continuationSeparator" w:id="0">
    <w:p w14:paraId="2AD4B3AD" w14:textId="77777777" w:rsidR="004A6EDF" w:rsidRDefault="004A6EDF" w:rsidP="000849B5">
      <w:pPr>
        <w:spacing w:after="0" w:line="240" w:lineRule="auto"/>
      </w:pPr>
      <w:r>
        <w:continuationSeparator/>
      </w:r>
    </w:p>
  </w:endnote>
  <w:endnote w:type="continuationNotice" w:id="1">
    <w:p w14:paraId="6B845BC0" w14:textId="77777777" w:rsidR="004A6EDF" w:rsidRDefault="004A6E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3600590"/>
      <w:docPartObj>
        <w:docPartGallery w:val="Page Numbers (Bottom of Page)"/>
        <w:docPartUnique/>
      </w:docPartObj>
    </w:sdtPr>
    <w:sdtEndPr/>
    <w:sdtContent>
      <w:p w14:paraId="6F4F41F9" w14:textId="7282CA13" w:rsidR="00B27BC5" w:rsidRDefault="00B27B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38EA">
          <w:rPr>
            <w:noProof/>
          </w:rPr>
          <w:t>1</w:t>
        </w:r>
        <w:r>
          <w:fldChar w:fldCharType="end"/>
        </w:r>
      </w:p>
    </w:sdtContent>
  </w:sdt>
  <w:p w14:paraId="5570524B" w14:textId="77777777" w:rsidR="00B27BC5" w:rsidRDefault="00B27BC5" w:rsidP="001B7F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722E2F" w14:textId="77777777" w:rsidR="004A6EDF" w:rsidRDefault="004A6EDF" w:rsidP="000849B5">
      <w:pPr>
        <w:spacing w:after="0" w:line="240" w:lineRule="auto"/>
      </w:pPr>
      <w:r>
        <w:separator/>
      </w:r>
    </w:p>
  </w:footnote>
  <w:footnote w:type="continuationSeparator" w:id="0">
    <w:p w14:paraId="63AA6E07" w14:textId="77777777" w:rsidR="004A6EDF" w:rsidRDefault="004A6EDF" w:rsidP="000849B5">
      <w:pPr>
        <w:spacing w:after="0" w:line="240" w:lineRule="auto"/>
      </w:pPr>
      <w:r>
        <w:continuationSeparator/>
      </w:r>
    </w:p>
  </w:footnote>
  <w:footnote w:type="continuationNotice" w:id="1">
    <w:p w14:paraId="2591AA6E" w14:textId="77777777" w:rsidR="004A6EDF" w:rsidRDefault="004A6ED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4"/>
      <w:gridCol w:w="3024"/>
      <w:gridCol w:w="3024"/>
    </w:tblGrid>
    <w:tr w:rsidR="00B27BC5" w14:paraId="776BC2A9" w14:textId="77777777" w:rsidTr="001B7FA2">
      <w:tc>
        <w:tcPr>
          <w:tcW w:w="3024" w:type="dxa"/>
        </w:tcPr>
        <w:p w14:paraId="02AB4CA0" w14:textId="77777777" w:rsidR="00B27BC5" w:rsidRDefault="00B27BC5" w:rsidP="001B7FA2">
          <w:pPr>
            <w:pStyle w:val="Header"/>
            <w:ind w:left="-115"/>
          </w:pPr>
        </w:p>
      </w:tc>
      <w:tc>
        <w:tcPr>
          <w:tcW w:w="3024" w:type="dxa"/>
        </w:tcPr>
        <w:p w14:paraId="00A75299" w14:textId="77777777" w:rsidR="00B27BC5" w:rsidRDefault="00B27BC5" w:rsidP="001B7FA2">
          <w:pPr>
            <w:pStyle w:val="Header"/>
            <w:jc w:val="center"/>
          </w:pPr>
        </w:p>
      </w:tc>
      <w:tc>
        <w:tcPr>
          <w:tcW w:w="3024" w:type="dxa"/>
        </w:tcPr>
        <w:p w14:paraId="2E185B1A" w14:textId="77777777" w:rsidR="00B27BC5" w:rsidRDefault="00B27BC5" w:rsidP="001B7FA2">
          <w:pPr>
            <w:pStyle w:val="Header"/>
            <w:ind w:right="-115"/>
            <w:jc w:val="right"/>
          </w:pPr>
        </w:p>
      </w:tc>
    </w:tr>
  </w:tbl>
  <w:p w14:paraId="7C17D2BA" w14:textId="77777777" w:rsidR="00B27BC5" w:rsidRDefault="00B27BC5" w:rsidP="001B7FA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3DC1F16"/>
    <w:multiLevelType w:val="multilevel"/>
    <w:tmpl w:val="7FCC3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C5D4DE5"/>
    <w:multiLevelType w:val="multilevel"/>
    <w:tmpl w:val="AB0675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7C2793"/>
    <w:multiLevelType w:val="multilevel"/>
    <w:tmpl w:val="D1A07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8BD41A9"/>
    <w:multiLevelType w:val="multilevel"/>
    <w:tmpl w:val="7D50E9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FBD399F"/>
    <w:multiLevelType w:val="hybridMultilevel"/>
    <w:tmpl w:val="EED86E96"/>
    <w:lvl w:ilvl="0" w:tplc="2BE07FDE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CB0B26"/>
    <w:multiLevelType w:val="multilevel"/>
    <w:tmpl w:val="DBFCF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6D162A6"/>
    <w:multiLevelType w:val="hybridMultilevel"/>
    <w:tmpl w:val="A64A070A"/>
    <w:lvl w:ilvl="0" w:tplc="8018B5A8">
      <w:start w:val="1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8403CE"/>
    <w:multiLevelType w:val="hybridMultilevel"/>
    <w:tmpl w:val="B79ECEB8"/>
    <w:lvl w:ilvl="0" w:tplc="B2E81FB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006BCE"/>
    <w:multiLevelType w:val="multilevel"/>
    <w:tmpl w:val="238CF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256F59"/>
    <w:multiLevelType w:val="multilevel"/>
    <w:tmpl w:val="D7C40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466163"/>
    <w:multiLevelType w:val="hybridMultilevel"/>
    <w:tmpl w:val="9DF2C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151814"/>
    <w:multiLevelType w:val="hybridMultilevel"/>
    <w:tmpl w:val="B37A0344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8E4F32"/>
    <w:multiLevelType w:val="hybridMultilevel"/>
    <w:tmpl w:val="ED86B1A8"/>
    <w:lvl w:ilvl="0" w:tplc="B8169D02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1115AB"/>
    <w:multiLevelType w:val="hybridMultilevel"/>
    <w:tmpl w:val="C83ACF8A"/>
    <w:lvl w:ilvl="0" w:tplc="56D0D63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AB37A4"/>
    <w:multiLevelType w:val="hybridMultilevel"/>
    <w:tmpl w:val="B3C4F36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5F1D13"/>
    <w:multiLevelType w:val="hybridMultilevel"/>
    <w:tmpl w:val="2E7E0FD0"/>
    <w:lvl w:ilvl="0" w:tplc="FB6C1CB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64A60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22"/>
  </w:num>
  <w:num w:numId="3">
    <w:abstractNumId w:val="36"/>
  </w:num>
  <w:num w:numId="4">
    <w:abstractNumId w:val="23"/>
  </w:num>
  <w:num w:numId="5">
    <w:abstractNumId w:val="25"/>
  </w:num>
  <w:num w:numId="6">
    <w:abstractNumId w:val="25"/>
    <w:lvlOverride w:ilvl="0">
      <w:startOverride w:val="1"/>
    </w:lvlOverride>
  </w:num>
  <w:num w:numId="7">
    <w:abstractNumId w:val="14"/>
  </w:num>
  <w:num w:numId="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9"/>
  </w:num>
  <w:num w:numId="10">
    <w:abstractNumId w:val="35"/>
  </w:num>
  <w:num w:numId="11">
    <w:abstractNumId w:val="17"/>
  </w:num>
  <w:num w:numId="12">
    <w:abstractNumId w:val="26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9"/>
  </w:num>
  <w:num w:numId="18">
    <w:abstractNumId w:val="5"/>
  </w:num>
  <w:num w:numId="19">
    <w:abstractNumId w:val="7"/>
  </w:num>
  <w:num w:numId="20">
    <w:abstractNumId w:val="6"/>
  </w:num>
  <w:num w:numId="21">
    <w:abstractNumId w:val="10"/>
  </w:num>
  <w:num w:numId="22">
    <w:abstractNumId w:val="8"/>
  </w:num>
  <w:num w:numId="23">
    <w:abstractNumId w:val="20"/>
  </w:num>
  <w:num w:numId="24">
    <w:abstractNumId w:val="27"/>
  </w:num>
  <w:num w:numId="25">
    <w:abstractNumId w:val="16"/>
  </w:num>
  <w:num w:numId="26">
    <w:abstractNumId w:val="19"/>
  </w:num>
  <w:num w:numId="27">
    <w:abstractNumId w:val="11"/>
  </w:num>
  <w:num w:numId="28">
    <w:abstractNumId w:val="0"/>
  </w:num>
  <w:num w:numId="29">
    <w:abstractNumId w:val="12"/>
  </w:num>
  <w:num w:numId="30">
    <w:abstractNumId w:val="21"/>
  </w:num>
  <w:num w:numId="31">
    <w:abstractNumId w:val="29"/>
  </w:num>
  <w:num w:numId="32">
    <w:abstractNumId w:val="30"/>
  </w:num>
  <w:num w:numId="33">
    <w:abstractNumId w:val="15"/>
  </w:num>
  <w:num w:numId="34">
    <w:abstractNumId w:val="34"/>
  </w:num>
  <w:num w:numId="35">
    <w:abstractNumId w:val="27"/>
  </w:num>
  <w:num w:numId="36">
    <w:abstractNumId w:val="28"/>
  </w:num>
  <w:num w:numId="37">
    <w:abstractNumId w:val="37"/>
  </w:num>
  <w:num w:numId="38">
    <w:abstractNumId w:val="18"/>
  </w:num>
  <w:num w:numId="39">
    <w:abstractNumId w:val="31"/>
  </w:num>
  <w:num w:numId="40">
    <w:abstractNumId w:val="13"/>
  </w:num>
  <w:num w:numId="41">
    <w:abstractNumId w:val="33"/>
  </w:num>
  <w:num w:numId="42">
    <w:abstractNumId w:val="24"/>
  </w:num>
  <w:num w:numId="4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G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5p5ae2g2vswoepve9ppt0d0ezw2tvpt2sr&quot;&gt;My EndNote Library&lt;record-ids&gt;&lt;item&gt;6&lt;/item&gt;&lt;item&gt;32&lt;/item&gt;&lt;item&gt;34&lt;/item&gt;&lt;item&gt;50&lt;/item&gt;&lt;item&gt;59&lt;/item&gt;&lt;item&gt;63&lt;/item&gt;&lt;item&gt;66&lt;/item&gt;&lt;item&gt;67&lt;/item&gt;&lt;item&gt;68&lt;/item&gt;&lt;item&gt;71&lt;/item&gt;&lt;item&gt;75&lt;/item&gt;&lt;item&gt;96&lt;/item&gt;&lt;item&gt;97&lt;/item&gt;&lt;item&gt;98&lt;/item&gt;&lt;item&gt;114&lt;/item&gt;&lt;item&gt;115&lt;/item&gt;&lt;item&gt;123&lt;/item&gt;&lt;item&gt;130&lt;/item&gt;&lt;item&gt;131&lt;/item&gt;&lt;item&gt;145&lt;/item&gt;&lt;item&gt;146&lt;/item&gt;&lt;item&gt;180&lt;/item&gt;&lt;item&gt;185&lt;/item&gt;&lt;item&gt;226&lt;/item&gt;&lt;item&gt;248&lt;/item&gt;&lt;item&gt;320&lt;/item&gt;&lt;item&gt;358&lt;/item&gt;&lt;item&gt;375&lt;/item&gt;&lt;item&gt;376&lt;/item&gt;&lt;item&gt;395&lt;/item&gt;&lt;item&gt;421&lt;/item&gt;&lt;item&gt;423&lt;/item&gt;&lt;item&gt;429&lt;/item&gt;&lt;item&gt;434&lt;/item&gt;&lt;item&gt;465&lt;/item&gt;&lt;item&gt;504&lt;/item&gt;&lt;item&gt;524&lt;/item&gt;&lt;item&gt;646&lt;/item&gt;&lt;item&gt;768&lt;/item&gt;&lt;item&gt;864&lt;/item&gt;&lt;item&gt;908&lt;/item&gt;&lt;item&gt;913&lt;/item&gt;&lt;item&gt;958&lt;/item&gt;&lt;item&gt;1136&lt;/item&gt;&lt;item&gt;1138&lt;/item&gt;&lt;item&gt;1139&lt;/item&gt;&lt;item&gt;1140&lt;/item&gt;&lt;item&gt;1146&lt;/item&gt;&lt;/record-ids&gt;&lt;/item&gt;&lt;/Libraries&gt;"/>
  </w:docVars>
  <w:rsids>
    <w:rsidRoot w:val="00450608"/>
    <w:rsid w:val="000004ED"/>
    <w:rsid w:val="00000B6A"/>
    <w:rsid w:val="00001173"/>
    <w:rsid w:val="00001759"/>
    <w:rsid w:val="00001F75"/>
    <w:rsid w:val="00002472"/>
    <w:rsid w:val="00002EF2"/>
    <w:rsid w:val="00003CAA"/>
    <w:rsid w:val="00004104"/>
    <w:rsid w:val="0000421B"/>
    <w:rsid w:val="00005031"/>
    <w:rsid w:val="000061A1"/>
    <w:rsid w:val="000064AD"/>
    <w:rsid w:val="00006E8C"/>
    <w:rsid w:val="000072EC"/>
    <w:rsid w:val="00007C80"/>
    <w:rsid w:val="00007CE0"/>
    <w:rsid w:val="000102AB"/>
    <w:rsid w:val="00010563"/>
    <w:rsid w:val="00010733"/>
    <w:rsid w:val="00010C8D"/>
    <w:rsid w:val="00010D17"/>
    <w:rsid w:val="000118C5"/>
    <w:rsid w:val="000120E6"/>
    <w:rsid w:val="0001226C"/>
    <w:rsid w:val="00012815"/>
    <w:rsid w:val="00012A2B"/>
    <w:rsid w:val="00012C0D"/>
    <w:rsid w:val="00012FEB"/>
    <w:rsid w:val="00013FB6"/>
    <w:rsid w:val="000148C0"/>
    <w:rsid w:val="00014F6E"/>
    <w:rsid w:val="0001516D"/>
    <w:rsid w:val="000154D7"/>
    <w:rsid w:val="00015895"/>
    <w:rsid w:val="0001747B"/>
    <w:rsid w:val="000174F1"/>
    <w:rsid w:val="00020481"/>
    <w:rsid w:val="000205E8"/>
    <w:rsid w:val="0002071A"/>
    <w:rsid w:val="00020CF7"/>
    <w:rsid w:val="00020E67"/>
    <w:rsid w:val="00020ED7"/>
    <w:rsid w:val="00021503"/>
    <w:rsid w:val="00021976"/>
    <w:rsid w:val="00021EC1"/>
    <w:rsid w:val="00021F98"/>
    <w:rsid w:val="0002215C"/>
    <w:rsid w:val="000226F0"/>
    <w:rsid w:val="00022E9C"/>
    <w:rsid w:val="000238B1"/>
    <w:rsid w:val="0002456E"/>
    <w:rsid w:val="00024C92"/>
    <w:rsid w:val="00025D76"/>
    <w:rsid w:val="0002640C"/>
    <w:rsid w:val="0002654F"/>
    <w:rsid w:val="0002716A"/>
    <w:rsid w:val="0002719D"/>
    <w:rsid w:val="00027E1F"/>
    <w:rsid w:val="000300ED"/>
    <w:rsid w:val="000306AA"/>
    <w:rsid w:val="000320FB"/>
    <w:rsid w:val="0003302E"/>
    <w:rsid w:val="00033125"/>
    <w:rsid w:val="000331CD"/>
    <w:rsid w:val="00033360"/>
    <w:rsid w:val="000339BD"/>
    <w:rsid w:val="0003417A"/>
    <w:rsid w:val="00034A4D"/>
    <w:rsid w:val="000351BE"/>
    <w:rsid w:val="000356BF"/>
    <w:rsid w:val="00035D95"/>
    <w:rsid w:val="000376C3"/>
    <w:rsid w:val="00037A78"/>
    <w:rsid w:val="000403F0"/>
    <w:rsid w:val="00040E61"/>
    <w:rsid w:val="00041131"/>
    <w:rsid w:val="000411A8"/>
    <w:rsid w:val="00041922"/>
    <w:rsid w:val="00041B81"/>
    <w:rsid w:val="000423C1"/>
    <w:rsid w:val="000427EC"/>
    <w:rsid w:val="00044573"/>
    <w:rsid w:val="00044CDA"/>
    <w:rsid w:val="00044E2B"/>
    <w:rsid w:val="000456BD"/>
    <w:rsid w:val="00045E96"/>
    <w:rsid w:val="000466AB"/>
    <w:rsid w:val="0004740C"/>
    <w:rsid w:val="00047802"/>
    <w:rsid w:val="00047AF1"/>
    <w:rsid w:val="00050C98"/>
    <w:rsid w:val="00052343"/>
    <w:rsid w:val="00052C99"/>
    <w:rsid w:val="0005348E"/>
    <w:rsid w:val="000534B8"/>
    <w:rsid w:val="000536C3"/>
    <w:rsid w:val="00053843"/>
    <w:rsid w:val="00053BF0"/>
    <w:rsid w:val="0005496A"/>
    <w:rsid w:val="000549A2"/>
    <w:rsid w:val="00055127"/>
    <w:rsid w:val="00055C36"/>
    <w:rsid w:val="00055E24"/>
    <w:rsid w:val="00055EDA"/>
    <w:rsid w:val="000606CF"/>
    <w:rsid w:val="00060911"/>
    <w:rsid w:val="0006102E"/>
    <w:rsid w:val="000617AA"/>
    <w:rsid w:val="000619A5"/>
    <w:rsid w:val="00062420"/>
    <w:rsid w:val="000626C8"/>
    <w:rsid w:val="00062A9E"/>
    <w:rsid w:val="00063B8C"/>
    <w:rsid w:val="00063C3B"/>
    <w:rsid w:val="00063EB0"/>
    <w:rsid w:val="000647DE"/>
    <w:rsid w:val="00064D70"/>
    <w:rsid w:val="00064D74"/>
    <w:rsid w:val="00065FC6"/>
    <w:rsid w:val="0006603F"/>
    <w:rsid w:val="0006746C"/>
    <w:rsid w:val="00067971"/>
    <w:rsid w:val="00070C03"/>
    <w:rsid w:val="00070E5F"/>
    <w:rsid w:val="0007141C"/>
    <w:rsid w:val="000718B8"/>
    <w:rsid w:val="0007198F"/>
    <w:rsid w:val="00071CC5"/>
    <w:rsid w:val="000728AE"/>
    <w:rsid w:val="0007297C"/>
    <w:rsid w:val="00072FC5"/>
    <w:rsid w:val="000731AE"/>
    <w:rsid w:val="00073245"/>
    <w:rsid w:val="000734E2"/>
    <w:rsid w:val="00074874"/>
    <w:rsid w:val="00074FC2"/>
    <w:rsid w:val="000751D3"/>
    <w:rsid w:val="000755CA"/>
    <w:rsid w:val="0007676C"/>
    <w:rsid w:val="00077DE9"/>
    <w:rsid w:val="000816E4"/>
    <w:rsid w:val="00082E65"/>
    <w:rsid w:val="00082EAB"/>
    <w:rsid w:val="00083277"/>
    <w:rsid w:val="0008329D"/>
    <w:rsid w:val="00083F60"/>
    <w:rsid w:val="000843CE"/>
    <w:rsid w:val="0008467B"/>
    <w:rsid w:val="00084954"/>
    <w:rsid w:val="000849B5"/>
    <w:rsid w:val="00085899"/>
    <w:rsid w:val="000860F5"/>
    <w:rsid w:val="000862B2"/>
    <w:rsid w:val="00086AC4"/>
    <w:rsid w:val="0008762F"/>
    <w:rsid w:val="00090B27"/>
    <w:rsid w:val="00091EC0"/>
    <w:rsid w:val="00092022"/>
    <w:rsid w:val="0009214F"/>
    <w:rsid w:val="00092166"/>
    <w:rsid w:val="000926E3"/>
    <w:rsid w:val="00092769"/>
    <w:rsid w:val="00093142"/>
    <w:rsid w:val="000939DC"/>
    <w:rsid w:val="0009409B"/>
    <w:rsid w:val="000940DA"/>
    <w:rsid w:val="00094E37"/>
    <w:rsid w:val="0009547F"/>
    <w:rsid w:val="00095B84"/>
    <w:rsid w:val="0009658E"/>
    <w:rsid w:val="00096F7A"/>
    <w:rsid w:val="00097470"/>
    <w:rsid w:val="0009748D"/>
    <w:rsid w:val="0009783D"/>
    <w:rsid w:val="000A09F8"/>
    <w:rsid w:val="000A0D80"/>
    <w:rsid w:val="000A116A"/>
    <w:rsid w:val="000A118B"/>
    <w:rsid w:val="000A1457"/>
    <w:rsid w:val="000A1DE9"/>
    <w:rsid w:val="000A1F78"/>
    <w:rsid w:val="000A2C81"/>
    <w:rsid w:val="000A394A"/>
    <w:rsid w:val="000A471E"/>
    <w:rsid w:val="000A4B0D"/>
    <w:rsid w:val="000A65F4"/>
    <w:rsid w:val="000A6985"/>
    <w:rsid w:val="000A7604"/>
    <w:rsid w:val="000A76E6"/>
    <w:rsid w:val="000A7AAF"/>
    <w:rsid w:val="000B0AE6"/>
    <w:rsid w:val="000B0CE6"/>
    <w:rsid w:val="000B14C0"/>
    <w:rsid w:val="000B1819"/>
    <w:rsid w:val="000B1F9A"/>
    <w:rsid w:val="000B2436"/>
    <w:rsid w:val="000B310D"/>
    <w:rsid w:val="000B4024"/>
    <w:rsid w:val="000B4B51"/>
    <w:rsid w:val="000B52BA"/>
    <w:rsid w:val="000B556F"/>
    <w:rsid w:val="000B56A8"/>
    <w:rsid w:val="000B61C9"/>
    <w:rsid w:val="000B64ED"/>
    <w:rsid w:val="000B6628"/>
    <w:rsid w:val="000B67F8"/>
    <w:rsid w:val="000B6C80"/>
    <w:rsid w:val="000B6EC8"/>
    <w:rsid w:val="000B70C6"/>
    <w:rsid w:val="000B728E"/>
    <w:rsid w:val="000B7716"/>
    <w:rsid w:val="000B7D6D"/>
    <w:rsid w:val="000B7E16"/>
    <w:rsid w:val="000C002C"/>
    <w:rsid w:val="000C0CFF"/>
    <w:rsid w:val="000C13DD"/>
    <w:rsid w:val="000C15EE"/>
    <w:rsid w:val="000C1744"/>
    <w:rsid w:val="000C191D"/>
    <w:rsid w:val="000C1B15"/>
    <w:rsid w:val="000C21CB"/>
    <w:rsid w:val="000C28AB"/>
    <w:rsid w:val="000C4519"/>
    <w:rsid w:val="000C4592"/>
    <w:rsid w:val="000C49F5"/>
    <w:rsid w:val="000C49FE"/>
    <w:rsid w:val="000C4F20"/>
    <w:rsid w:val="000C521B"/>
    <w:rsid w:val="000C567B"/>
    <w:rsid w:val="000C66A3"/>
    <w:rsid w:val="000C6CF8"/>
    <w:rsid w:val="000C70C8"/>
    <w:rsid w:val="000C7F33"/>
    <w:rsid w:val="000C7F77"/>
    <w:rsid w:val="000D1494"/>
    <w:rsid w:val="000D1AF5"/>
    <w:rsid w:val="000D269C"/>
    <w:rsid w:val="000D35EF"/>
    <w:rsid w:val="000D46FE"/>
    <w:rsid w:val="000D566A"/>
    <w:rsid w:val="000D6454"/>
    <w:rsid w:val="000D6497"/>
    <w:rsid w:val="000D6C33"/>
    <w:rsid w:val="000D7239"/>
    <w:rsid w:val="000D7788"/>
    <w:rsid w:val="000D79E0"/>
    <w:rsid w:val="000D7C77"/>
    <w:rsid w:val="000D7C90"/>
    <w:rsid w:val="000E0945"/>
    <w:rsid w:val="000E21BD"/>
    <w:rsid w:val="000E2807"/>
    <w:rsid w:val="000E2AFF"/>
    <w:rsid w:val="000E2F73"/>
    <w:rsid w:val="000E30AA"/>
    <w:rsid w:val="000E31EB"/>
    <w:rsid w:val="000E3674"/>
    <w:rsid w:val="000E36CE"/>
    <w:rsid w:val="000E3C99"/>
    <w:rsid w:val="000E41B4"/>
    <w:rsid w:val="000E41B6"/>
    <w:rsid w:val="000E450A"/>
    <w:rsid w:val="000E468F"/>
    <w:rsid w:val="000E5512"/>
    <w:rsid w:val="000E56CC"/>
    <w:rsid w:val="000E576D"/>
    <w:rsid w:val="000E62B7"/>
    <w:rsid w:val="000E63AB"/>
    <w:rsid w:val="000E7118"/>
    <w:rsid w:val="000E7131"/>
    <w:rsid w:val="000F03DA"/>
    <w:rsid w:val="000F0439"/>
    <w:rsid w:val="000F0502"/>
    <w:rsid w:val="000F080D"/>
    <w:rsid w:val="000F0E8C"/>
    <w:rsid w:val="000F12CE"/>
    <w:rsid w:val="000F184C"/>
    <w:rsid w:val="000F1982"/>
    <w:rsid w:val="000F20AE"/>
    <w:rsid w:val="000F311D"/>
    <w:rsid w:val="000F4075"/>
    <w:rsid w:val="000F430F"/>
    <w:rsid w:val="000F47D1"/>
    <w:rsid w:val="000F4857"/>
    <w:rsid w:val="000F4965"/>
    <w:rsid w:val="000F683E"/>
    <w:rsid w:val="000F69C0"/>
    <w:rsid w:val="000F7154"/>
    <w:rsid w:val="000F750E"/>
    <w:rsid w:val="000F7D92"/>
    <w:rsid w:val="000F7F50"/>
    <w:rsid w:val="000FDF35"/>
    <w:rsid w:val="001001E0"/>
    <w:rsid w:val="00100A2E"/>
    <w:rsid w:val="00101191"/>
    <w:rsid w:val="0010188C"/>
    <w:rsid w:val="00101E05"/>
    <w:rsid w:val="0010372E"/>
    <w:rsid w:val="00103DEE"/>
    <w:rsid w:val="00104236"/>
    <w:rsid w:val="00104E34"/>
    <w:rsid w:val="00105177"/>
    <w:rsid w:val="0010579A"/>
    <w:rsid w:val="00105BFC"/>
    <w:rsid w:val="00106CC4"/>
    <w:rsid w:val="00106DA5"/>
    <w:rsid w:val="0010744A"/>
    <w:rsid w:val="0010753D"/>
    <w:rsid w:val="00110ADF"/>
    <w:rsid w:val="00110FFE"/>
    <w:rsid w:val="00111BBD"/>
    <w:rsid w:val="00111C0A"/>
    <w:rsid w:val="00111FA9"/>
    <w:rsid w:val="0011237A"/>
    <w:rsid w:val="001130C6"/>
    <w:rsid w:val="00114187"/>
    <w:rsid w:val="001142BF"/>
    <w:rsid w:val="00114E37"/>
    <w:rsid w:val="0011501F"/>
    <w:rsid w:val="001158A2"/>
    <w:rsid w:val="00115C68"/>
    <w:rsid w:val="00116269"/>
    <w:rsid w:val="00116FD0"/>
    <w:rsid w:val="0011737E"/>
    <w:rsid w:val="001201BA"/>
    <w:rsid w:val="00120615"/>
    <w:rsid w:val="001214F6"/>
    <w:rsid w:val="00121843"/>
    <w:rsid w:val="00121D66"/>
    <w:rsid w:val="00122426"/>
    <w:rsid w:val="00122C41"/>
    <w:rsid w:val="00123639"/>
    <w:rsid w:val="00123B48"/>
    <w:rsid w:val="00124E2D"/>
    <w:rsid w:val="001252AB"/>
    <w:rsid w:val="001259DA"/>
    <w:rsid w:val="00127455"/>
    <w:rsid w:val="00130361"/>
    <w:rsid w:val="001328D9"/>
    <w:rsid w:val="001331A9"/>
    <w:rsid w:val="001331AC"/>
    <w:rsid w:val="001333FB"/>
    <w:rsid w:val="001345CB"/>
    <w:rsid w:val="0013489D"/>
    <w:rsid w:val="00134E01"/>
    <w:rsid w:val="00134F26"/>
    <w:rsid w:val="00135355"/>
    <w:rsid w:val="00135370"/>
    <w:rsid w:val="00135C39"/>
    <w:rsid w:val="00136330"/>
    <w:rsid w:val="00136A92"/>
    <w:rsid w:val="00137441"/>
    <w:rsid w:val="0013747C"/>
    <w:rsid w:val="00137CF5"/>
    <w:rsid w:val="00140EA0"/>
    <w:rsid w:val="0014116C"/>
    <w:rsid w:val="0014353C"/>
    <w:rsid w:val="0014404F"/>
    <w:rsid w:val="00145FA9"/>
    <w:rsid w:val="0014631A"/>
    <w:rsid w:val="001463F1"/>
    <w:rsid w:val="00146564"/>
    <w:rsid w:val="001465D9"/>
    <w:rsid w:val="00146ED6"/>
    <w:rsid w:val="0014746A"/>
    <w:rsid w:val="001474A4"/>
    <w:rsid w:val="00147793"/>
    <w:rsid w:val="00147BB3"/>
    <w:rsid w:val="00147C70"/>
    <w:rsid w:val="00147DAE"/>
    <w:rsid w:val="001512DB"/>
    <w:rsid w:val="00151665"/>
    <w:rsid w:val="00151728"/>
    <w:rsid w:val="00151BDE"/>
    <w:rsid w:val="00151E01"/>
    <w:rsid w:val="00151EE0"/>
    <w:rsid w:val="001523E2"/>
    <w:rsid w:val="00152ED7"/>
    <w:rsid w:val="001535F3"/>
    <w:rsid w:val="0015434A"/>
    <w:rsid w:val="00154485"/>
    <w:rsid w:val="001550FA"/>
    <w:rsid w:val="00156C30"/>
    <w:rsid w:val="00157170"/>
    <w:rsid w:val="0015771E"/>
    <w:rsid w:val="00157D42"/>
    <w:rsid w:val="00161B72"/>
    <w:rsid w:val="00161E2E"/>
    <w:rsid w:val="001627E2"/>
    <w:rsid w:val="00162C98"/>
    <w:rsid w:val="00163754"/>
    <w:rsid w:val="0016390A"/>
    <w:rsid w:val="00163D5F"/>
    <w:rsid w:val="00164183"/>
    <w:rsid w:val="001644CD"/>
    <w:rsid w:val="00165196"/>
    <w:rsid w:val="0016578D"/>
    <w:rsid w:val="00165881"/>
    <w:rsid w:val="00165ECD"/>
    <w:rsid w:val="001662D1"/>
    <w:rsid w:val="0016638E"/>
    <w:rsid w:val="00166DFD"/>
    <w:rsid w:val="00170033"/>
    <w:rsid w:val="00170BDE"/>
    <w:rsid w:val="001715B5"/>
    <w:rsid w:val="001732DC"/>
    <w:rsid w:val="00173390"/>
    <w:rsid w:val="00173A1F"/>
    <w:rsid w:val="00173BD7"/>
    <w:rsid w:val="00174299"/>
    <w:rsid w:val="0017515B"/>
    <w:rsid w:val="00175183"/>
    <w:rsid w:val="00175C7B"/>
    <w:rsid w:val="00176732"/>
    <w:rsid w:val="001775EB"/>
    <w:rsid w:val="0017775F"/>
    <w:rsid w:val="00180557"/>
    <w:rsid w:val="00180B4A"/>
    <w:rsid w:val="00180E00"/>
    <w:rsid w:val="00181352"/>
    <w:rsid w:val="00181567"/>
    <w:rsid w:val="00181680"/>
    <w:rsid w:val="001819B6"/>
    <w:rsid w:val="001819D9"/>
    <w:rsid w:val="001828D4"/>
    <w:rsid w:val="00183235"/>
    <w:rsid w:val="00183523"/>
    <w:rsid w:val="00183644"/>
    <w:rsid w:val="0018378D"/>
    <w:rsid w:val="00183A05"/>
    <w:rsid w:val="00183C61"/>
    <w:rsid w:val="00184072"/>
    <w:rsid w:val="00184147"/>
    <w:rsid w:val="001844C8"/>
    <w:rsid w:val="001848CB"/>
    <w:rsid w:val="00184BED"/>
    <w:rsid w:val="00184F47"/>
    <w:rsid w:val="00185771"/>
    <w:rsid w:val="0018648A"/>
    <w:rsid w:val="00186DB1"/>
    <w:rsid w:val="00186F18"/>
    <w:rsid w:val="00187452"/>
    <w:rsid w:val="001875F7"/>
    <w:rsid w:val="0019008A"/>
    <w:rsid w:val="001901C9"/>
    <w:rsid w:val="0019048C"/>
    <w:rsid w:val="00190EB0"/>
    <w:rsid w:val="00190EB2"/>
    <w:rsid w:val="0019180F"/>
    <w:rsid w:val="001928CC"/>
    <w:rsid w:val="00193CC8"/>
    <w:rsid w:val="00193DBC"/>
    <w:rsid w:val="00194742"/>
    <w:rsid w:val="001951E4"/>
    <w:rsid w:val="001953C1"/>
    <w:rsid w:val="0019646E"/>
    <w:rsid w:val="00196568"/>
    <w:rsid w:val="00196A5F"/>
    <w:rsid w:val="00197360"/>
    <w:rsid w:val="001A02C9"/>
    <w:rsid w:val="001A0778"/>
    <w:rsid w:val="001A0DFE"/>
    <w:rsid w:val="001A0E1A"/>
    <w:rsid w:val="001A15EF"/>
    <w:rsid w:val="001A2559"/>
    <w:rsid w:val="001A27F5"/>
    <w:rsid w:val="001A28B8"/>
    <w:rsid w:val="001A2DE8"/>
    <w:rsid w:val="001A3026"/>
    <w:rsid w:val="001A37F1"/>
    <w:rsid w:val="001A3870"/>
    <w:rsid w:val="001A3BF5"/>
    <w:rsid w:val="001A3C9D"/>
    <w:rsid w:val="001A6907"/>
    <w:rsid w:val="001A6C40"/>
    <w:rsid w:val="001A75D3"/>
    <w:rsid w:val="001A7D7D"/>
    <w:rsid w:val="001B0868"/>
    <w:rsid w:val="001B0D2A"/>
    <w:rsid w:val="001B0F16"/>
    <w:rsid w:val="001B1757"/>
    <w:rsid w:val="001B1AF0"/>
    <w:rsid w:val="001B2674"/>
    <w:rsid w:val="001B3811"/>
    <w:rsid w:val="001B3849"/>
    <w:rsid w:val="001B38DC"/>
    <w:rsid w:val="001B433A"/>
    <w:rsid w:val="001B4444"/>
    <w:rsid w:val="001B5299"/>
    <w:rsid w:val="001B5594"/>
    <w:rsid w:val="001B5677"/>
    <w:rsid w:val="001B5911"/>
    <w:rsid w:val="001B6C7D"/>
    <w:rsid w:val="001B6E99"/>
    <w:rsid w:val="001B75FF"/>
    <w:rsid w:val="001B7D9F"/>
    <w:rsid w:val="001B7FA2"/>
    <w:rsid w:val="001BE8C3"/>
    <w:rsid w:val="001C02E1"/>
    <w:rsid w:val="001C0619"/>
    <w:rsid w:val="001C1A8D"/>
    <w:rsid w:val="001C1C9D"/>
    <w:rsid w:val="001C262B"/>
    <w:rsid w:val="001C44AF"/>
    <w:rsid w:val="001C4570"/>
    <w:rsid w:val="001C5352"/>
    <w:rsid w:val="001C608F"/>
    <w:rsid w:val="001C60ED"/>
    <w:rsid w:val="001C61A1"/>
    <w:rsid w:val="001C72BA"/>
    <w:rsid w:val="001C7E60"/>
    <w:rsid w:val="001C7FAF"/>
    <w:rsid w:val="001D0232"/>
    <w:rsid w:val="001D056D"/>
    <w:rsid w:val="001D0B9D"/>
    <w:rsid w:val="001D138B"/>
    <w:rsid w:val="001D145A"/>
    <w:rsid w:val="001D1672"/>
    <w:rsid w:val="001D1FF5"/>
    <w:rsid w:val="001D2A02"/>
    <w:rsid w:val="001D46D3"/>
    <w:rsid w:val="001D4C36"/>
    <w:rsid w:val="001D4D46"/>
    <w:rsid w:val="001D4E0E"/>
    <w:rsid w:val="001D5DB1"/>
    <w:rsid w:val="001D5E25"/>
    <w:rsid w:val="001D6321"/>
    <w:rsid w:val="001D78F6"/>
    <w:rsid w:val="001D7902"/>
    <w:rsid w:val="001E0A0D"/>
    <w:rsid w:val="001E12E7"/>
    <w:rsid w:val="001E1310"/>
    <w:rsid w:val="001E1DB1"/>
    <w:rsid w:val="001E211E"/>
    <w:rsid w:val="001E219C"/>
    <w:rsid w:val="001E2B7B"/>
    <w:rsid w:val="001E2CEB"/>
    <w:rsid w:val="001E390A"/>
    <w:rsid w:val="001E3E0A"/>
    <w:rsid w:val="001E401A"/>
    <w:rsid w:val="001E4433"/>
    <w:rsid w:val="001E4DDA"/>
    <w:rsid w:val="001E4E7B"/>
    <w:rsid w:val="001E4EC9"/>
    <w:rsid w:val="001E57F6"/>
    <w:rsid w:val="001E5832"/>
    <w:rsid w:val="001E5BCD"/>
    <w:rsid w:val="001E6581"/>
    <w:rsid w:val="001E6FCA"/>
    <w:rsid w:val="001E7076"/>
    <w:rsid w:val="001E740E"/>
    <w:rsid w:val="001E7E79"/>
    <w:rsid w:val="001E7FBF"/>
    <w:rsid w:val="001F0726"/>
    <w:rsid w:val="001F0A82"/>
    <w:rsid w:val="001F191D"/>
    <w:rsid w:val="001F1A27"/>
    <w:rsid w:val="001F2AF8"/>
    <w:rsid w:val="001F3717"/>
    <w:rsid w:val="001F3B76"/>
    <w:rsid w:val="001F3D69"/>
    <w:rsid w:val="001F4113"/>
    <w:rsid w:val="001F48A2"/>
    <w:rsid w:val="001F4B4D"/>
    <w:rsid w:val="001F4D32"/>
    <w:rsid w:val="001F4DDD"/>
    <w:rsid w:val="001F5096"/>
    <w:rsid w:val="001F59E6"/>
    <w:rsid w:val="001F65C5"/>
    <w:rsid w:val="001F6890"/>
    <w:rsid w:val="001F753A"/>
    <w:rsid w:val="001F7A33"/>
    <w:rsid w:val="0020044E"/>
    <w:rsid w:val="00201350"/>
    <w:rsid w:val="00201522"/>
    <w:rsid w:val="00201719"/>
    <w:rsid w:val="002017CB"/>
    <w:rsid w:val="00201B70"/>
    <w:rsid w:val="0020219E"/>
    <w:rsid w:val="002022CC"/>
    <w:rsid w:val="00202531"/>
    <w:rsid w:val="002025C4"/>
    <w:rsid w:val="00202854"/>
    <w:rsid w:val="00203757"/>
    <w:rsid w:val="002039A3"/>
    <w:rsid w:val="00204AAC"/>
    <w:rsid w:val="002055DF"/>
    <w:rsid w:val="00205753"/>
    <w:rsid w:val="0021011C"/>
    <w:rsid w:val="00210797"/>
    <w:rsid w:val="002111FD"/>
    <w:rsid w:val="0021182D"/>
    <w:rsid w:val="002118D7"/>
    <w:rsid w:val="00211C97"/>
    <w:rsid w:val="002123B1"/>
    <w:rsid w:val="0021247A"/>
    <w:rsid w:val="00212D6B"/>
    <w:rsid w:val="00212E50"/>
    <w:rsid w:val="00213FDB"/>
    <w:rsid w:val="00214678"/>
    <w:rsid w:val="00214ADD"/>
    <w:rsid w:val="00214BAD"/>
    <w:rsid w:val="002164AC"/>
    <w:rsid w:val="0021691D"/>
    <w:rsid w:val="00216DA0"/>
    <w:rsid w:val="0021711A"/>
    <w:rsid w:val="00217E59"/>
    <w:rsid w:val="00221290"/>
    <w:rsid w:val="002219A6"/>
    <w:rsid w:val="002223E7"/>
    <w:rsid w:val="002226EB"/>
    <w:rsid w:val="00222DAA"/>
    <w:rsid w:val="00222E95"/>
    <w:rsid w:val="00223725"/>
    <w:rsid w:val="00223B27"/>
    <w:rsid w:val="00224E4F"/>
    <w:rsid w:val="00225BBC"/>
    <w:rsid w:val="00225BC3"/>
    <w:rsid w:val="00227331"/>
    <w:rsid w:val="00227521"/>
    <w:rsid w:val="00227698"/>
    <w:rsid w:val="002279B4"/>
    <w:rsid w:val="00227A8F"/>
    <w:rsid w:val="00227B24"/>
    <w:rsid w:val="00227C73"/>
    <w:rsid w:val="0023009A"/>
    <w:rsid w:val="0023028A"/>
    <w:rsid w:val="00230A59"/>
    <w:rsid w:val="00230EF6"/>
    <w:rsid w:val="00231E43"/>
    <w:rsid w:val="00231F1A"/>
    <w:rsid w:val="0023221A"/>
    <w:rsid w:val="00232549"/>
    <w:rsid w:val="00233788"/>
    <w:rsid w:val="00233ACF"/>
    <w:rsid w:val="00233C53"/>
    <w:rsid w:val="0023411C"/>
    <w:rsid w:val="00234A3E"/>
    <w:rsid w:val="00234F5F"/>
    <w:rsid w:val="00235B5D"/>
    <w:rsid w:val="00235CD4"/>
    <w:rsid w:val="00236BD4"/>
    <w:rsid w:val="00236CC2"/>
    <w:rsid w:val="002405CE"/>
    <w:rsid w:val="00240FB4"/>
    <w:rsid w:val="00241DF7"/>
    <w:rsid w:val="00242EED"/>
    <w:rsid w:val="00242FF1"/>
    <w:rsid w:val="00243F56"/>
    <w:rsid w:val="0024410A"/>
    <w:rsid w:val="002445CC"/>
    <w:rsid w:val="00244A9C"/>
    <w:rsid w:val="00246375"/>
    <w:rsid w:val="0024655C"/>
    <w:rsid w:val="00246D35"/>
    <w:rsid w:val="002473B8"/>
    <w:rsid w:val="00247420"/>
    <w:rsid w:val="002512C4"/>
    <w:rsid w:val="00251439"/>
    <w:rsid w:val="00253024"/>
    <w:rsid w:val="00253DA8"/>
    <w:rsid w:val="002540FA"/>
    <w:rsid w:val="0025462D"/>
    <w:rsid w:val="00254905"/>
    <w:rsid w:val="00254921"/>
    <w:rsid w:val="002549CF"/>
    <w:rsid w:val="00254DAC"/>
    <w:rsid w:val="00255848"/>
    <w:rsid w:val="00255CB1"/>
    <w:rsid w:val="00256202"/>
    <w:rsid w:val="0025630D"/>
    <w:rsid w:val="002564E4"/>
    <w:rsid w:val="0026050F"/>
    <w:rsid w:val="002605EE"/>
    <w:rsid w:val="00260821"/>
    <w:rsid w:val="00261F21"/>
    <w:rsid w:val="00262425"/>
    <w:rsid w:val="00262AA9"/>
    <w:rsid w:val="00262D5E"/>
    <w:rsid w:val="0026353D"/>
    <w:rsid w:val="00263A74"/>
    <w:rsid w:val="00263BA8"/>
    <w:rsid w:val="00263BB0"/>
    <w:rsid w:val="00264FB9"/>
    <w:rsid w:val="00265F42"/>
    <w:rsid w:val="0026642C"/>
    <w:rsid w:val="0026655D"/>
    <w:rsid w:val="00266770"/>
    <w:rsid w:val="00266A4A"/>
    <w:rsid w:val="00266E4E"/>
    <w:rsid w:val="00267288"/>
    <w:rsid w:val="00267ECF"/>
    <w:rsid w:val="002718BB"/>
    <w:rsid w:val="00272369"/>
    <w:rsid w:val="00273452"/>
    <w:rsid w:val="002738F4"/>
    <w:rsid w:val="0027418D"/>
    <w:rsid w:val="0027466C"/>
    <w:rsid w:val="00274A5E"/>
    <w:rsid w:val="00274CF3"/>
    <w:rsid w:val="002754F8"/>
    <w:rsid w:val="00275D8B"/>
    <w:rsid w:val="002760BB"/>
    <w:rsid w:val="00276586"/>
    <w:rsid w:val="00276BCA"/>
    <w:rsid w:val="002773B1"/>
    <w:rsid w:val="0027756B"/>
    <w:rsid w:val="0027765B"/>
    <w:rsid w:val="00277666"/>
    <w:rsid w:val="00277EFC"/>
    <w:rsid w:val="002801A3"/>
    <w:rsid w:val="0028041D"/>
    <w:rsid w:val="0028076C"/>
    <w:rsid w:val="00281377"/>
    <w:rsid w:val="00281D20"/>
    <w:rsid w:val="00282C80"/>
    <w:rsid w:val="00282E4B"/>
    <w:rsid w:val="00282E89"/>
    <w:rsid w:val="00284667"/>
    <w:rsid w:val="002848E6"/>
    <w:rsid w:val="002855F5"/>
    <w:rsid w:val="002859FD"/>
    <w:rsid w:val="00285AED"/>
    <w:rsid w:val="00286B98"/>
    <w:rsid w:val="002878E5"/>
    <w:rsid w:val="00287C90"/>
    <w:rsid w:val="00290CE9"/>
    <w:rsid w:val="00291438"/>
    <w:rsid w:val="00291841"/>
    <w:rsid w:val="0029193C"/>
    <w:rsid w:val="00292396"/>
    <w:rsid w:val="00292678"/>
    <w:rsid w:val="002936D9"/>
    <w:rsid w:val="0029519C"/>
    <w:rsid w:val="00295AD3"/>
    <w:rsid w:val="00295DB6"/>
    <w:rsid w:val="00295FE2"/>
    <w:rsid w:val="00296059"/>
    <w:rsid w:val="002976D1"/>
    <w:rsid w:val="00297922"/>
    <w:rsid w:val="0029F65A"/>
    <w:rsid w:val="002A0AA5"/>
    <w:rsid w:val="002A0EE4"/>
    <w:rsid w:val="002A111F"/>
    <w:rsid w:val="002A1E9A"/>
    <w:rsid w:val="002A2E05"/>
    <w:rsid w:val="002A2E7B"/>
    <w:rsid w:val="002A316F"/>
    <w:rsid w:val="002A3EE8"/>
    <w:rsid w:val="002A4EAE"/>
    <w:rsid w:val="002A5CFF"/>
    <w:rsid w:val="002A5F18"/>
    <w:rsid w:val="002A6984"/>
    <w:rsid w:val="002A7047"/>
    <w:rsid w:val="002A72DC"/>
    <w:rsid w:val="002A774E"/>
    <w:rsid w:val="002A77B8"/>
    <w:rsid w:val="002B0613"/>
    <w:rsid w:val="002B0C6F"/>
    <w:rsid w:val="002B114C"/>
    <w:rsid w:val="002B126E"/>
    <w:rsid w:val="002B2533"/>
    <w:rsid w:val="002B299C"/>
    <w:rsid w:val="002B3423"/>
    <w:rsid w:val="002B3DA2"/>
    <w:rsid w:val="002B49D9"/>
    <w:rsid w:val="002B5876"/>
    <w:rsid w:val="002B6816"/>
    <w:rsid w:val="002B6A0C"/>
    <w:rsid w:val="002B6A0F"/>
    <w:rsid w:val="002B6B60"/>
    <w:rsid w:val="002B6BB7"/>
    <w:rsid w:val="002B6C7A"/>
    <w:rsid w:val="002B6FA2"/>
    <w:rsid w:val="002B7214"/>
    <w:rsid w:val="002B7451"/>
    <w:rsid w:val="002B7FEB"/>
    <w:rsid w:val="002C0018"/>
    <w:rsid w:val="002C0A05"/>
    <w:rsid w:val="002C0AF9"/>
    <w:rsid w:val="002C1D56"/>
    <w:rsid w:val="002C2ABC"/>
    <w:rsid w:val="002C3B2C"/>
    <w:rsid w:val="002C4BB5"/>
    <w:rsid w:val="002C5A0E"/>
    <w:rsid w:val="002C5A87"/>
    <w:rsid w:val="002C66C8"/>
    <w:rsid w:val="002C6B55"/>
    <w:rsid w:val="002C6D3E"/>
    <w:rsid w:val="002C6DD8"/>
    <w:rsid w:val="002C6F90"/>
    <w:rsid w:val="002D04E5"/>
    <w:rsid w:val="002D09E2"/>
    <w:rsid w:val="002D102C"/>
    <w:rsid w:val="002D2EA0"/>
    <w:rsid w:val="002D2FF3"/>
    <w:rsid w:val="002D325C"/>
    <w:rsid w:val="002D3849"/>
    <w:rsid w:val="002D4B46"/>
    <w:rsid w:val="002D4DB8"/>
    <w:rsid w:val="002D4EC0"/>
    <w:rsid w:val="002D7B83"/>
    <w:rsid w:val="002E0B77"/>
    <w:rsid w:val="002E0E69"/>
    <w:rsid w:val="002E1304"/>
    <w:rsid w:val="002E1378"/>
    <w:rsid w:val="002E181B"/>
    <w:rsid w:val="002E19D7"/>
    <w:rsid w:val="002E1E16"/>
    <w:rsid w:val="002E26CE"/>
    <w:rsid w:val="002E5A4B"/>
    <w:rsid w:val="002E5DC3"/>
    <w:rsid w:val="002E5F90"/>
    <w:rsid w:val="002E7EFB"/>
    <w:rsid w:val="002F0980"/>
    <w:rsid w:val="002F09ED"/>
    <w:rsid w:val="002F1732"/>
    <w:rsid w:val="002F1B24"/>
    <w:rsid w:val="002F28B5"/>
    <w:rsid w:val="002F2A66"/>
    <w:rsid w:val="002F2CF2"/>
    <w:rsid w:val="002F2EE7"/>
    <w:rsid w:val="002F4A59"/>
    <w:rsid w:val="002F612D"/>
    <w:rsid w:val="002F6348"/>
    <w:rsid w:val="002F6371"/>
    <w:rsid w:val="002F71F4"/>
    <w:rsid w:val="002F7341"/>
    <w:rsid w:val="002F7C7B"/>
    <w:rsid w:val="00300A1C"/>
    <w:rsid w:val="00300E58"/>
    <w:rsid w:val="00301C6B"/>
    <w:rsid w:val="00302073"/>
    <w:rsid w:val="003023C0"/>
    <w:rsid w:val="00302629"/>
    <w:rsid w:val="00302899"/>
    <w:rsid w:val="00302EBF"/>
    <w:rsid w:val="00303684"/>
    <w:rsid w:val="003038B2"/>
    <w:rsid w:val="0030434A"/>
    <w:rsid w:val="00304932"/>
    <w:rsid w:val="00304F98"/>
    <w:rsid w:val="00305100"/>
    <w:rsid w:val="003051B0"/>
    <w:rsid w:val="00305748"/>
    <w:rsid w:val="00305986"/>
    <w:rsid w:val="00305AF4"/>
    <w:rsid w:val="00306290"/>
    <w:rsid w:val="00306745"/>
    <w:rsid w:val="00306925"/>
    <w:rsid w:val="0030722B"/>
    <w:rsid w:val="00307D8F"/>
    <w:rsid w:val="00310704"/>
    <w:rsid w:val="003112AB"/>
    <w:rsid w:val="0031132E"/>
    <w:rsid w:val="00312336"/>
    <w:rsid w:val="0031270F"/>
    <w:rsid w:val="00313115"/>
    <w:rsid w:val="003133A3"/>
    <w:rsid w:val="00313904"/>
    <w:rsid w:val="00313998"/>
    <w:rsid w:val="00314116"/>
    <w:rsid w:val="0031538C"/>
    <w:rsid w:val="003157CE"/>
    <w:rsid w:val="003200CF"/>
    <w:rsid w:val="003202D0"/>
    <w:rsid w:val="00320CB1"/>
    <w:rsid w:val="003210CA"/>
    <w:rsid w:val="003224CC"/>
    <w:rsid w:val="003233B9"/>
    <w:rsid w:val="00323651"/>
    <w:rsid w:val="003238E5"/>
    <w:rsid w:val="003241EF"/>
    <w:rsid w:val="003252AB"/>
    <w:rsid w:val="003257A2"/>
    <w:rsid w:val="003260F0"/>
    <w:rsid w:val="00326191"/>
    <w:rsid w:val="003269EE"/>
    <w:rsid w:val="00327336"/>
    <w:rsid w:val="00327B92"/>
    <w:rsid w:val="00327ED7"/>
    <w:rsid w:val="0033021E"/>
    <w:rsid w:val="003304C8"/>
    <w:rsid w:val="003307E6"/>
    <w:rsid w:val="00330A53"/>
    <w:rsid w:val="00331191"/>
    <w:rsid w:val="00331DF4"/>
    <w:rsid w:val="00332B60"/>
    <w:rsid w:val="00332FAF"/>
    <w:rsid w:val="003333B2"/>
    <w:rsid w:val="0033373E"/>
    <w:rsid w:val="00333939"/>
    <w:rsid w:val="00333F8C"/>
    <w:rsid w:val="0033479B"/>
    <w:rsid w:val="003347E7"/>
    <w:rsid w:val="00334A3C"/>
    <w:rsid w:val="00335AA4"/>
    <w:rsid w:val="003360BC"/>
    <w:rsid w:val="003365B3"/>
    <w:rsid w:val="00336636"/>
    <w:rsid w:val="00336FAD"/>
    <w:rsid w:val="003374DF"/>
    <w:rsid w:val="0033795A"/>
    <w:rsid w:val="00340D73"/>
    <w:rsid w:val="00340E39"/>
    <w:rsid w:val="003418EA"/>
    <w:rsid w:val="00342697"/>
    <w:rsid w:val="00342AE9"/>
    <w:rsid w:val="00343311"/>
    <w:rsid w:val="0034359E"/>
    <w:rsid w:val="00343D62"/>
    <w:rsid w:val="00343DCD"/>
    <w:rsid w:val="00343E0D"/>
    <w:rsid w:val="003445D6"/>
    <w:rsid w:val="003451FB"/>
    <w:rsid w:val="00345A16"/>
    <w:rsid w:val="00345AEB"/>
    <w:rsid w:val="003478AD"/>
    <w:rsid w:val="00350566"/>
    <w:rsid w:val="00350C74"/>
    <w:rsid w:val="00351222"/>
    <w:rsid w:val="0035130B"/>
    <w:rsid w:val="00352DEF"/>
    <w:rsid w:val="00353764"/>
    <w:rsid w:val="00353907"/>
    <w:rsid w:val="00354112"/>
    <w:rsid w:val="00354738"/>
    <w:rsid w:val="00354CF1"/>
    <w:rsid w:val="00355520"/>
    <w:rsid w:val="00355EFA"/>
    <w:rsid w:val="003560E3"/>
    <w:rsid w:val="00356682"/>
    <w:rsid w:val="00360A1F"/>
    <w:rsid w:val="00360A6A"/>
    <w:rsid w:val="00361532"/>
    <w:rsid w:val="00361641"/>
    <w:rsid w:val="003616C5"/>
    <w:rsid w:val="00361F1F"/>
    <w:rsid w:val="00361F8F"/>
    <w:rsid w:val="003623DE"/>
    <w:rsid w:val="00362472"/>
    <w:rsid w:val="003625B8"/>
    <w:rsid w:val="00362629"/>
    <w:rsid w:val="00362764"/>
    <w:rsid w:val="00364ABF"/>
    <w:rsid w:val="00364B8B"/>
    <w:rsid w:val="003654B7"/>
    <w:rsid w:val="00365757"/>
    <w:rsid w:val="0036583E"/>
    <w:rsid w:val="003674AB"/>
    <w:rsid w:val="00367CD5"/>
    <w:rsid w:val="00367D1A"/>
    <w:rsid w:val="00367E18"/>
    <w:rsid w:val="00370A9D"/>
    <w:rsid w:val="0037139D"/>
    <w:rsid w:val="00371B6F"/>
    <w:rsid w:val="00371C3C"/>
    <w:rsid w:val="003725B8"/>
    <w:rsid w:val="003726AE"/>
    <w:rsid w:val="00372CFA"/>
    <w:rsid w:val="0037367C"/>
    <w:rsid w:val="0037378F"/>
    <w:rsid w:val="0037399F"/>
    <w:rsid w:val="00373C08"/>
    <w:rsid w:val="00374CD1"/>
    <w:rsid w:val="00376263"/>
    <w:rsid w:val="00376556"/>
    <w:rsid w:val="00376657"/>
    <w:rsid w:val="00376F8C"/>
    <w:rsid w:val="00377636"/>
    <w:rsid w:val="00380126"/>
    <w:rsid w:val="00380481"/>
    <w:rsid w:val="00380606"/>
    <w:rsid w:val="00380811"/>
    <w:rsid w:val="00380890"/>
    <w:rsid w:val="00381F91"/>
    <w:rsid w:val="003827B6"/>
    <w:rsid w:val="00383B8D"/>
    <w:rsid w:val="003854D1"/>
    <w:rsid w:val="0038575D"/>
    <w:rsid w:val="0038587A"/>
    <w:rsid w:val="00385C5D"/>
    <w:rsid w:val="00385D4B"/>
    <w:rsid w:val="003860E7"/>
    <w:rsid w:val="00386411"/>
    <w:rsid w:val="003867F1"/>
    <w:rsid w:val="00386F05"/>
    <w:rsid w:val="00390846"/>
    <w:rsid w:val="003908B8"/>
    <w:rsid w:val="0039135F"/>
    <w:rsid w:val="00392536"/>
    <w:rsid w:val="00392AD2"/>
    <w:rsid w:val="00393240"/>
    <w:rsid w:val="003934AB"/>
    <w:rsid w:val="00393B9A"/>
    <w:rsid w:val="00393DCD"/>
    <w:rsid w:val="00394234"/>
    <w:rsid w:val="00394AB0"/>
    <w:rsid w:val="00396113"/>
    <w:rsid w:val="00396212"/>
    <w:rsid w:val="00396582"/>
    <w:rsid w:val="0039700F"/>
    <w:rsid w:val="003972D9"/>
    <w:rsid w:val="003977AA"/>
    <w:rsid w:val="0039798D"/>
    <w:rsid w:val="003A1655"/>
    <w:rsid w:val="003A1CC1"/>
    <w:rsid w:val="003A221F"/>
    <w:rsid w:val="003A2559"/>
    <w:rsid w:val="003A2FBA"/>
    <w:rsid w:val="003A43FE"/>
    <w:rsid w:val="003A527F"/>
    <w:rsid w:val="003A55AB"/>
    <w:rsid w:val="003A7F9B"/>
    <w:rsid w:val="003B0DDA"/>
    <w:rsid w:val="003B0DEA"/>
    <w:rsid w:val="003B12CF"/>
    <w:rsid w:val="003B1314"/>
    <w:rsid w:val="003B2E34"/>
    <w:rsid w:val="003B3086"/>
    <w:rsid w:val="003B37C5"/>
    <w:rsid w:val="003B3B0A"/>
    <w:rsid w:val="003B4B38"/>
    <w:rsid w:val="003B4C3F"/>
    <w:rsid w:val="003B4FA7"/>
    <w:rsid w:val="003B5671"/>
    <w:rsid w:val="003B5B10"/>
    <w:rsid w:val="003B6746"/>
    <w:rsid w:val="003B6D86"/>
    <w:rsid w:val="003B70DF"/>
    <w:rsid w:val="003B712A"/>
    <w:rsid w:val="003B7AE8"/>
    <w:rsid w:val="003B7DF0"/>
    <w:rsid w:val="003C1496"/>
    <w:rsid w:val="003C2677"/>
    <w:rsid w:val="003C280B"/>
    <w:rsid w:val="003C294E"/>
    <w:rsid w:val="003C32A7"/>
    <w:rsid w:val="003C3864"/>
    <w:rsid w:val="003C4321"/>
    <w:rsid w:val="003C5762"/>
    <w:rsid w:val="003C58EA"/>
    <w:rsid w:val="003C616C"/>
    <w:rsid w:val="003C626E"/>
    <w:rsid w:val="003C68DB"/>
    <w:rsid w:val="003C69EA"/>
    <w:rsid w:val="003C79B6"/>
    <w:rsid w:val="003C7A5E"/>
    <w:rsid w:val="003D0DBD"/>
    <w:rsid w:val="003D0F85"/>
    <w:rsid w:val="003D14E0"/>
    <w:rsid w:val="003D244A"/>
    <w:rsid w:val="003D24BC"/>
    <w:rsid w:val="003D2C16"/>
    <w:rsid w:val="003D2DC3"/>
    <w:rsid w:val="003D2E17"/>
    <w:rsid w:val="003D389E"/>
    <w:rsid w:val="003D3C09"/>
    <w:rsid w:val="003D451D"/>
    <w:rsid w:val="003D4A75"/>
    <w:rsid w:val="003D4B54"/>
    <w:rsid w:val="003D5171"/>
    <w:rsid w:val="003D55D4"/>
    <w:rsid w:val="003D55F6"/>
    <w:rsid w:val="003D594D"/>
    <w:rsid w:val="003D5CF7"/>
    <w:rsid w:val="003D7215"/>
    <w:rsid w:val="003D739E"/>
    <w:rsid w:val="003E0AE0"/>
    <w:rsid w:val="003E270B"/>
    <w:rsid w:val="003E2A25"/>
    <w:rsid w:val="003E2CDE"/>
    <w:rsid w:val="003E45F6"/>
    <w:rsid w:val="003E5D4E"/>
    <w:rsid w:val="003E5F72"/>
    <w:rsid w:val="003E6303"/>
    <w:rsid w:val="003E67D8"/>
    <w:rsid w:val="003E6861"/>
    <w:rsid w:val="003E6B71"/>
    <w:rsid w:val="003E6F39"/>
    <w:rsid w:val="003E77A7"/>
    <w:rsid w:val="003E7975"/>
    <w:rsid w:val="003E79F0"/>
    <w:rsid w:val="003F03BC"/>
    <w:rsid w:val="003F0615"/>
    <w:rsid w:val="003F08E6"/>
    <w:rsid w:val="003F1DBE"/>
    <w:rsid w:val="003F2D99"/>
    <w:rsid w:val="003F33CF"/>
    <w:rsid w:val="003F3863"/>
    <w:rsid w:val="003F3894"/>
    <w:rsid w:val="003F3FF5"/>
    <w:rsid w:val="003F5753"/>
    <w:rsid w:val="003F601D"/>
    <w:rsid w:val="003F6D6B"/>
    <w:rsid w:val="003F7428"/>
    <w:rsid w:val="0040008C"/>
    <w:rsid w:val="004008B6"/>
    <w:rsid w:val="00401205"/>
    <w:rsid w:val="00401429"/>
    <w:rsid w:val="00401B22"/>
    <w:rsid w:val="0040247B"/>
    <w:rsid w:val="0040258A"/>
    <w:rsid w:val="004028A9"/>
    <w:rsid w:val="00402D8D"/>
    <w:rsid w:val="00403060"/>
    <w:rsid w:val="004030ED"/>
    <w:rsid w:val="004032B4"/>
    <w:rsid w:val="0040363B"/>
    <w:rsid w:val="004046EC"/>
    <w:rsid w:val="00404894"/>
    <w:rsid w:val="004048C7"/>
    <w:rsid w:val="00405859"/>
    <w:rsid w:val="0040594D"/>
    <w:rsid w:val="00405DDE"/>
    <w:rsid w:val="00405E88"/>
    <w:rsid w:val="004060E5"/>
    <w:rsid w:val="0040646E"/>
    <w:rsid w:val="00406CA1"/>
    <w:rsid w:val="00406DB1"/>
    <w:rsid w:val="00407993"/>
    <w:rsid w:val="00407D12"/>
    <w:rsid w:val="0041151F"/>
    <w:rsid w:val="00411DFC"/>
    <w:rsid w:val="00413912"/>
    <w:rsid w:val="00414142"/>
    <w:rsid w:val="004141F3"/>
    <w:rsid w:val="004141FE"/>
    <w:rsid w:val="00414243"/>
    <w:rsid w:val="00414695"/>
    <w:rsid w:val="004147A6"/>
    <w:rsid w:val="004147DC"/>
    <w:rsid w:val="0041491B"/>
    <w:rsid w:val="0041543A"/>
    <w:rsid w:val="0041601D"/>
    <w:rsid w:val="00416227"/>
    <w:rsid w:val="0041672A"/>
    <w:rsid w:val="0041699A"/>
    <w:rsid w:val="004204E1"/>
    <w:rsid w:val="004211A5"/>
    <w:rsid w:val="004213F9"/>
    <w:rsid w:val="004214FA"/>
    <w:rsid w:val="00421A66"/>
    <w:rsid w:val="00421C39"/>
    <w:rsid w:val="004233CE"/>
    <w:rsid w:val="00423632"/>
    <w:rsid w:val="004241A5"/>
    <w:rsid w:val="00424B80"/>
    <w:rsid w:val="00424F9F"/>
    <w:rsid w:val="00425D8C"/>
    <w:rsid w:val="0043032F"/>
    <w:rsid w:val="00430391"/>
    <w:rsid w:val="00432554"/>
    <w:rsid w:val="0043258E"/>
    <w:rsid w:val="00432726"/>
    <w:rsid w:val="0043280D"/>
    <w:rsid w:val="00432B5C"/>
    <w:rsid w:val="00433477"/>
    <w:rsid w:val="00433CCB"/>
    <w:rsid w:val="004342E0"/>
    <w:rsid w:val="00435076"/>
    <w:rsid w:val="004354DE"/>
    <w:rsid w:val="00436293"/>
    <w:rsid w:val="004363D6"/>
    <w:rsid w:val="004378B3"/>
    <w:rsid w:val="004403B4"/>
    <w:rsid w:val="0044090D"/>
    <w:rsid w:val="00440FB8"/>
    <w:rsid w:val="004415EA"/>
    <w:rsid w:val="0044173F"/>
    <w:rsid w:val="004419AE"/>
    <w:rsid w:val="00442990"/>
    <w:rsid w:val="00442A84"/>
    <w:rsid w:val="00443148"/>
    <w:rsid w:val="00443284"/>
    <w:rsid w:val="00443C75"/>
    <w:rsid w:val="004443B4"/>
    <w:rsid w:val="004446CF"/>
    <w:rsid w:val="00444F90"/>
    <w:rsid w:val="0044541D"/>
    <w:rsid w:val="0044586B"/>
    <w:rsid w:val="00445CCC"/>
    <w:rsid w:val="00447414"/>
    <w:rsid w:val="00447D4E"/>
    <w:rsid w:val="00447D9D"/>
    <w:rsid w:val="0045012B"/>
    <w:rsid w:val="0045027C"/>
    <w:rsid w:val="00450608"/>
    <w:rsid w:val="004515B9"/>
    <w:rsid w:val="00451AF1"/>
    <w:rsid w:val="004525B6"/>
    <w:rsid w:val="00452C91"/>
    <w:rsid w:val="00453324"/>
    <w:rsid w:val="0045385A"/>
    <w:rsid w:val="0045396A"/>
    <w:rsid w:val="00453E3F"/>
    <w:rsid w:val="004542D6"/>
    <w:rsid w:val="00454BFF"/>
    <w:rsid w:val="00454E6B"/>
    <w:rsid w:val="004551FA"/>
    <w:rsid w:val="004563BE"/>
    <w:rsid w:val="00456528"/>
    <w:rsid w:val="0045682F"/>
    <w:rsid w:val="004575B2"/>
    <w:rsid w:val="004575EE"/>
    <w:rsid w:val="00460707"/>
    <w:rsid w:val="00460845"/>
    <w:rsid w:val="00461053"/>
    <w:rsid w:val="004617AA"/>
    <w:rsid w:val="004629D2"/>
    <w:rsid w:val="00463433"/>
    <w:rsid w:val="00463C40"/>
    <w:rsid w:val="004643F2"/>
    <w:rsid w:val="00464984"/>
    <w:rsid w:val="00464FEE"/>
    <w:rsid w:val="00465503"/>
    <w:rsid w:val="004672C6"/>
    <w:rsid w:val="00471595"/>
    <w:rsid w:val="00471E02"/>
    <w:rsid w:val="00472742"/>
    <w:rsid w:val="004737D7"/>
    <w:rsid w:val="0047385C"/>
    <w:rsid w:val="00473A95"/>
    <w:rsid w:val="00473BAC"/>
    <w:rsid w:val="00474218"/>
    <w:rsid w:val="00474484"/>
    <w:rsid w:val="004745CA"/>
    <w:rsid w:val="00474749"/>
    <w:rsid w:val="0047477D"/>
    <w:rsid w:val="0047503D"/>
    <w:rsid w:val="00475279"/>
    <w:rsid w:val="0047541C"/>
    <w:rsid w:val="00475C2D"/>
    <w:rsid w:val="004771DA"/>
    <w:rsid w:val="00477D98"/>
    <w:rsid w:val="00480146"/>
    <w:rsid w:val="00480807"/>
    <w:rsid w:val="00480EAE"/>
    <w:rsid w:val="00480F65"/>
    <w:rsid w:val="00480FE0"/>
    <w:rsid w:val="00481523"/>
    <w:rsid w:val="00481F36"/>
    <w:rsid w:val="004826CE"/>
    <w:rsid w:val="00484C2D"/>
    <w:rsid w:val="00484D0C"/>
    <w:rsid w:val="00484FA1"/>
    <w:rsid w:val="004855F0"/>
    <w:rsid w:val="00485E66"/>
    <w:rsid w:val="0048619E"/>
    <w:rsid w:val="00486F6F"/>
    <w:rsid w:val="004872A8"/>
    <w:rsid w:val="00487B39"/>
    <w:rsid w:val="00490325"/>
    <w:rsid w:val="00490ED0"/>
    <w:rsid w:val="00491826"/>
    <w:rsid w:val="00491D03"/>
    <w:rsid w:val="004920B0"/>
    <w:rsid w:val="00492C54"/>
    <w:rsid w:val="004934C8"/>
    <w:rsid w:val="004937D4"/>
    <w:rsid w:val="00493C1E"/>
    <w:rsid w:val="004945F1"/>
    <w:rsid w:val="00494872"/>
    <w:rsid w:val="00494C1E"/>
    <w:rsid w:val="0049553E"/>
    <w:rsid w:val="00495BF5"/>
    <w:rsid w:val="004969D4"/>
    <w:rsid w:val="004A01A0"/>
    <w:rsid w:val="004A0CEA"/>
    <w:rsid w:val="004A17B0"/>
    <w:rsid w:val="004A1E8E"/>
    <w:rsid w:val="004A2793"/>
    <w:rsid w:val="004A2B8C"/>
    <w:rsid w:val="004A2D1F"/>
    <w:rsid w:val="004A317D"/>
    <w:rsid w:val="004A3406"/>
    <w:rsid w:val="004A39B4"/>
    <w:rsid w:val="004A4056"/>
    <w:rsid w:val="004A4E1B"/>
    <w:rsid w:val="004A6EDF"/>
    <w:rsid w:val="004A703B"/>
    <w:rsid w:val="004A71BD"/>
    <w:rsid w:val="004A784E"/>
    <w:rsid w:val="004A7B73"/>
    <w:rsid w:val="004A7C1F"/>
    <w:rsid w:val="004B11C6"/>
    <w:rsid w:val="004B3887"/>
    <w:rsid w:val="004B3DA6"/>
    <w:rsid w:val="004B466E"/>
    <w:rsid w:val="004B52D3"/>
    <w:rsid w:val="004B558E"/>
    <w:rsid w:val="004B60F7"/>
    <w:rsid w:val="004B6106"/>
    <w:rsid w:val="004B6939"/>
    <w:rsid w:val="004B6D38"/>
    <w:rsid w:val="004B71FF"/>
    <w:rsid w:val="004C0046"/>
    <w:rsid w:val="004C0398"/>
    <w:rsid w:val="004C08DE"/>
    <w:rsid w:val="004C0B87"/>
    <w:rsid w:val="004C0EC9"/>
    <w:rsid w:val="004C185A"/>
    <w:rsid w:val="004C1875"/>
    <w:rsid w:val="004C2290"/>
    <w:rsid w:val="004C2A00"/>
    <w:rsid w:val="004C2D35"/>
    <w:rsid w:val="004C3776"/>
    <w:rsid w:val="004C3D2F"/>
    <w:rsid w:val="004C476B"/>
    <w:rsid w:val="004C4892"/>
    <w:rsid w:val="004C4921"/>
    <w:rsid w:val="004C502C"/>
    <w:rsid w:val="004C61E3"/>
    <w:rsid w:val="004C6879"/>
    <w:rsid w:val="004C6AFD"/>
    <w:rsid w:val="004C6CCC"/>
    <w:rsid w:val="004C7335"/>
    <w:rsid w:val="004C7E08"/>
    <w:rsid w:val="004D00E5"/>
    <w:rsid w:val="004D04FC"/>
    <w:rsid w:val="004D0B44"/>
    <w:rsid w:val="004D11CE"/>
    <w:rsid w:val="004D1AE4"/>
    <w:rsid w:val="004D22F2"/>
    <w:rsid w:val="004D2502"/>
    <w:rsid w:val="004D2D29"/>
    <w:rsid w:val="004D31A5"/>
    <w:rsid w:val="004D37AD"/>
    <w:rsid w:val="004D591C"/>
    <w:rsid w:val="004D6FBB"/>
    <w:rsid w:val="004D7A77"/>
    <w:rsid w:val="004D7B94"/>
    <w:rsid w:val="004E18A3"/>
    <w:rsid w:val="004E1AD9"/>
    <w:rsid w:val="004E1B6D"/>
    <w:rsid w:val="004E20DC"/>
    <w:rsid w:val="004E219E"/>
    <w:rsid w:val="004E2342"/>
    <w:rsid w:val="004E26D7"/>
    <w:rsid w:val="004E2D92"/>
    <w:rsid w:val="004E2F4A"/>
    <w:rsid w:val="004E350E"/>
    <w:rsid w:val="004E40F3"/>
    <w:rsid w:val="004E4604"/>
    <w:rsid w:val="004E474D"/>
    <w:rsid w:val="004E5041"/>
    <w:rsid w:val="004E511B"/>
    <w:rsid w:val="004E5AA0"/>
    <w:rsid w:val="004E5B28"/>
    <w:rsid w:val="004E5C3F"/>
    <w:rsid w:val="004E5E37"/>
    <w:rsid w:val="004E7406"/>
    <w:rsid w:val="004E7513"/>
    <w:rsid w:val="004E7909"/>
    <w:rsid w:val="004F03A1"/>
    <w:rsid w:val="004F04DB"/>
    <w:rsid w:val="004F057A"/>
    <w:rsid w:val="004F0799"/>
    <w:rsid w:val="004F1148"/>
    <w:rsid w:val="004F1649"/>
    <w:rsid w:val="004F41D4"/>
    <w:rsid w:val="004F426B"/>
    <w:rsid w:val="004F4324"/>
    <w:rsid w:val="004F51E4"/>
    <w:rsid w:val="004F64EE"/>
    <w:rsid w:val="004F700D"/>
    <w:rsid w:val="005017EC"/>
    <w:rsid w:val="0050199E"/>
    <w:rsid w:val="005020FD"/>
    <w:rsid w:val="00502ABD"/>
    <w:rsid w:val="005030DE"/>
    <w:rsid w:val="00503361"/>
    <w:rsid w:val="00503396"/>
    <w:rsid w:val="00503DEE"/>
    <w:rsid w:val="00505F7C"/>
    <w:rsid w:val="00506394"/>
    <w:rsid w:val="005068D0"/>
    <w:rsid w:val="00506B0B"/>
    <w:rsid w:val="00510031"/>
    <w:rsid w:val="00511124"/>
    <w:rsid w:val="0051149A"/>
    <w:rsid w:val="0051153C"/>
    <w:rsid w:val="0051154D"/>
    <w:rsid w:val="005115D7"/>
    <w:rsid w:val="00512A7F"/>
    <w:rsid w:val="00512C32"/>
    <w:rsid w:val="00513436"/>
    <w:rsid w:val="0051376B"/>
    <w:rsid w:val="00515259"/>
    <w:rsid w:val="0051581F"/>
    <w:rsid w:val="005161C6"/>
    <w:rsid w:val="00516224"/>
    <w:rsid w:val="00516F9E"/>
    <w:rsid w:val="0051732A"/>
    <w:rsid w:val="00517656"/>
    <w:rsid w:val="005213FA"/>
    <w:rsid w:val="00521743"/>
    <w:rsid w:val="00521D07"/>
    <w:rsid w:val="0052231F"/>
    <w:rsid w:val="005226E1"/>
    <w:rsid w:val="00524504"/>
    <w:rsid w:val="00524C91"/>
    <w:rsid w:val="00524D9D"/>
    <w:rsid w:val="00524EE0"/>
    <w:rsid w:val="0052660A"/>
    <w:rsid w:val="00526D3A"/>
    <w:rsid w:val="00527755"/>
    <w:rsid w:val="00527A90"/>
    <w:rsid w:val="00527B6A"/>
    <w:rsid w:val="00527D40"/>
    <w:rsid w:val="00530466"/>
    <w:rsid w:val="0053062F"/>
    <w:rsid w:val="00530AD0"/>
    <w:rsid w:val="00530C58"/>
    <w:rsid w:val="005317C1"/>
    <w:rsid w:val="005324AC"/>
    <w:rsid w:val="0053271A"/>
    <w:rsid w:val="00532F1C"/>
    <w:rsid w:val="00533273"/>
    <w:rsid w:val="00533F7A"/>
    <w:rsid w:val="00534E8A"/>
    <w:rsid w:val="00534EA1"/>
    <w:rsid w:val="00535591"/>
    <w:rsid w:val="00537332"/>
    <w:rsid w:val="00537385"/>
    <w:rsid w:val="005404FC"/>
    <w:rsid w:val="005411B3"/>
    <w:rsid w:val="005411E7"/>
    <w:rsid w:val="00541345"/>
    <w:rsid w:val="00541C68"/>
    <w:rsid w:val="00542108"/>
    <w:rsid w:val="0054308E"/>
    <w:rsid w:val="00543563"/>
    <w:rsid w:val="00543CE8"/>
    <w:rsid w:val="00544367"/>
    <w:rsid w:val="00544454"/>
    <w:rsid w:val="00544469"/>
    <w:rsid w:val="005453FF"/>
    <w:rsid w:val="00546DC7"/>
    <w:rsid w:val="00547613"/>
    <w:rsid w:val="005476A3"/>
    <w:rsid w:val="00547C8C"/>
    <w:rsid w:val="005508AB"/>
    <w:rsid w:val="00551E72"/>
    <w:rsid w:val="00552852"/>
    <w:rsid w:val="0055332D"/>
    <w:rsid w:val="005538D6"/>
    <w:rsid w:val="005541ED"/>
    <w:rsid w:val="00554B06"/>
    <w:rsid w:val="00555499"/>
    <w:rsid w:val="00556905"/>
    <w:rsid w:val="00557FDA"/>
    <w:rsid w:val="00560574"/>
    <w:rsid w:val="005608C4"/>
    <w:rsid w:val="00560AEA"/>
    <w:rsid w:val="00560C5F"/>
    <w:rsid w:val="00560D40"/>
    <w:rsid w:val="005612AD"/>
    <w:rsid w:val="005614E3"/>
    <w:rsid w:val="00561508"/>
    <w:rsid w:val="00562226"/>
    <w:rsid w:val="00562665"/>
    <w:rsid w:val="00562D63"/>
    <w:rsid w:val="0056385D"/>
    <w:rsid w:val="00563FA5"/>
    <w:rsid w:val="00564207"/>
    <w:rsid w:val="0056434C"/>
    <w:rsid w:val="0056485E"/>
    <w:rsid w:val="00564E5F"/>
    <w:rsid w:val="00564EE0"/>
    <w:rsid w:val="00565304"/>
    <w:rsid w:val="00566DC1"/>
    <w:rsid w:val="0057026F"/>
    <w:rsid w:val="00571AEB"/>
    <w:rsid w:val="00571FC9"/>
    <w:rsid w:val="0057237E"/>
    <w:rsid w:val="00572F06"/>
    <w:rsid w:val="005733F5"/>
    <w:rsid w:val="005748F4"/>
    <w:rsid w:val="00575652"/>
    <w:rsid w:val="0057580D"/>
    <w:rsid w:val="005766CA"/>
    <w:rsid w:val="005768E7"/>
    <w:rsid w:val="005768F7"/>
    <w:rsid w:val="00576B2F"/>
    <w:rsid w:val="00576F37"/>
    <w:rsid w:val="00577155"/>
    <w:rsid w:val="0057722F"/>
    <w:rsid w:val="00577B03"/>
    <w:rsid w:val="00580095"/>
    <w:rsid w:val="005801A7"/>
    <w:rsid w:val="00582654"/>
    <w:rsid w:val="00582A05"/>
    <w:rsid w:val="005837D4"/>
    <w:rsid w:val="00583849"/>
    <w:rsid w:val="00584320"/>
    <w:rsid w:val="00584DD4"/>
    <w:rsid w:val="005854A8"/>
    <w:rsid w:val="00585EA6"/>
    <w:rsid w:val="0058602B"/>
    <w:rsid w:val="0058609D"/>
    <w:rsid w:val="00586434"/>
    <w:rsid w:val="00586568"/>
    <w:rsid w:val="00586C68"/>
    <w:rsid w:val="00586D30"/>
    <w:rsid w:val="00586D8A"/>
    <w:rsid w:val="005870B7"/>
    <w:rsid w:val="00587305"/>
    <w:rsid w:val="00590981"/>
    <w:rsid w:val="005916CC"/>
    <w:rsid w:val="0059210B"/>
    <w:rsid w:val="00592146"/>
    <w:rsid w:val="005925EA"/>
    <w:rsid w:val="00592D3A"/>
    <w:rsid w:val="00593716"/>
    <w:rsid w:val="00593F16"/>
    <w:rsid w:val="00594B76"/>
    <w:rsid w:val="005965ED"/>
    <w:rsid w:val="00596C0E"/>
    <w:rsid w:val="00597143"/>
    <w:rsid w:val="0059714E"/>
    <w:rsid w:val="0059763C"/>
    <w:rsid w:val="005979D4"/>
    <w:rsid w:val="005A0F58"/>
    <w:rsid w:val="005A129D"/>
    <w:rsid w:val="005A1D02"/>
    <w:rsid w:val="005A20B6"/>
    <w:rsid w:val="005A240A"/>
    <w:rsid w:val="005A2C5F"/>
    <w:rsid w:val="005A348C"/>
    <w:rsid w:val="005A52D5"/>
    <w:rsid w:val="005A5798"/>
    <w:rsid w:val="005A58E2"/>
    <w:rsid w:val="005A59E4"/>
    <w:rsid w:val="005A5F8A"/>
    <w:rsid w:val="005A6966"/>
    <w:rsid w:val="005A7E16"/>
    <w:rsid w:val="005B0220"/>
    <w:rsid w:val="005B0970"/>
    <w:rsid w:val="005B0A9D"/>
    <w:rsid w:val="005B2AF5"/>
    <w:rsid w:val="005B2CCF"/>
    <w:rsid w:val="005B3705"/>
    <w:rsid w:val="005B3B5A"/>
    <w:rsid w:val="005B44E6"/>
    <w:rsid w:val="005B51DA"/>
    <w:rsid w:val="005B5555"/>
    <w:rsid w:val="005B565E"/>
    <w:rsid w:val="005B66F2"/>
    <w:rsid w:val="005B689D"/>
    <w:rsid w:val="005B6E57"/>
    <w:rsid w:val="005B7627"/>
    <w:rsid w:val="005C025A"/>
    <w:rsid w:val="005C0F01"/>
    <w:rsid w:val="005C16DE"/>
    <w:rsid w:val="005C2C2B"/>
    <w:rsid w:val="005C39F1"/>
    <w:rsid w:val="005C4444"/>
    <w:rsid w:val="005C4934"/>
    <w:rsid w:val="005C49B9"/>
    <w:rsid w:val="005C4BCC"/>
    <w:rsid w:val="005C4C1C"/>
    <w:rsid w:val="005C4EC6"/>
    <w:rsid w:val="005C4F06"/>
    <w:rsid w:val="005C5044"/>
    <w:rsid w:val="005C56F4"/>
    <w:rsid w:val="005C5D47"/>
    <w:rsid w:val="005C5EF1"/>
    <w:rsid w:val="005C67A5"/>
    <w:rsid w:val="005C6B99"/>
    <w:rsid w:val="005C6BC7"/>
    <w:rsid w:val="005C7256"/>
    <w:rsid w:val="005D0415"/>
    <w:rsid w:val="005D04D2"/>
    <w:rsid w:val="005D39DF"/>
    <w:rsid w:val="005D564F"/>
    <w:rsid w:val="005D6084"/>
    <w:rsid w:val="005E01A7"/>
    <w:rsid w:val="005E0428"/>
    <w:rsid w:val="005E0485"/>
    <w:rsid w:val="005E0CE7"/>
    <w:rsid w:val="005E21B6"/>
    <w:rsid w:val="005E24CB"/>
    <w:rsid w:val="005E25C2"/>
    <w:rsid w:val="005E281E"/>
    <w:rsid w:val="005E2B9C"/>
    <w:rsid w:val="005E2C6C"/>
    <w:rsid w:val="005E2C90"/>
    <w:rsid w:val="005E2CE1"/>
    <w:rsid w:val="005E4A2B"/>
    <w:rsid w:val="005E5BBA"/>
    <w:rsid w:val="005E7517"/>
    <w:rsid w:val="005E7877"/>
    <w:rsid w:val="005E789E"/>
    <w:rsid w:val="005E7EEE"/>
    <w:rsid w:val="005F0165"/>
    <w:rsid w:val="005F020F"/>
    <w:rsid w:val="005F061A"/>
    <w:rsid w:val="005F11C3"/>
    <w:rsid w:val="005F1AD4"/>
    <w:rsid w:val="005F1E74"/>
    <w:rsid w:val="005F22DE"/>
    <w:rsid w:val="005F2370"/>
    <w:rsid w:val="005F28DF"/>
    <w:rsid w:val="005F2E20"/>
    <w:rsid w:val="005F2F08"/>
    <w:rsid w:val="005F304D"/>
    <w:rsid w:val="005F3909"/>
    <w:rsid w:val="005F39B3"/>
    <w:rsid w:val="005F62A3"/>
    <w:rsid w:val="005F633C"/>
    <w:rsid w:val="005F69C0"/>
    <w:rsid w:val="005F6BAF"/>
    <w:rsid w:val="005F6C02"/>
    <w:rsid w:val="005F6CB6"/>
    <w:rsid w:val="005F7143"/>
    <w:rsid w:val="005F72DB"/>
    <w:rsid w:val="006000F5"/>
    <w:rsid w:val="00601029"/>
    <w:rsid w:val="00601132"/>
    <w:rsid w:val="00602EE8"/>
    <w:rsid w:val="00603E37"/>
    <w:rsid w:val="00604046"/>
    <w:rsid w:val="00604288"/>
    <w:rsid w:val="00604791"/>
    <w:rsid w:val="006047F6"/>
    <w:rsid w:val="006049D3"/>
    <w:rsid w:val="00604F08"/>
    <w:rsid w:val="00605198"/>
    <w:rsid w:val="006065C7"/>
    <w:rsid w:val="00606D1F"/>
    <w:rsid w:val="0060724F"/>
    <w:rsid w:val="006078BA"/>
    <w:rsid w:val="006100BD"/>
    <w:rsid w:val="006103C4"/>
    <w:rsid w:val="00610641"/>
    <w:rsid w:val="00610E12"/>
    <w:rsid w:val="00610FF0"/>
    <w:rsid w:val="0061178B"/>
    <w:rsid w:val="00612C2F"/>
    <w:rsid w:val="00612FA3"/>
    <w:rsid w:val="0061343D"/>
    <w:rsid w:val="0061349E"/>
    <w:rsid w:val="006149B9"/>
    <w:rsid w:val="00616761"/>
    <w:rsid w:val="0061693F"/>
    <w:rsid w:val="00616CD9"/>
    <w:rsid w:val="00617179"/>
    <w:rsid w:val="0061729B"/>
    <w:rsid w:val="0061790F"/>
    <w:rsid w:val="006213C4"/>
    <w:rsid w:val="00621C39"/>
    <w:rsid w:val="00621DEA"/>
    <w:rsid w:val="006228D6"/>
    <w:rsid w:val="00622CBA"/>
    <w:rsid w:val="00623EDA"/>
    <w:rsid w:val="00624FE1"/>
    <w:rsid w:val="00625D8A"/>
    <w:rsid w:val="00627E8B"/>
    <w:rsid w:val="006300FD"/>
    <w:rsid w:val="00630127"/>
    <w:rsid w:val="0063020A"/>
    <w:rsid w:val="00630655"/>
    <w:rsid w:val="00631B36"/>
    <w:rsid w:val="00631D9A"/>
    <w:rsid w:val="0063220A"/>
    <w:rsid w:val="00632424"/>
    <w:rsid w:val="006333BB"/>
    <w:rsid w:val="006334D3"/>
    <w:rsid w:val="00633721"/>
    <w:rsid w:val="00633B96"/>
    <w:rsid w:val="006347FB"/>
    <w:rsid w:val="00635146"/>
    <w:rsid w:val="00635E68"/>
    <w:rsid w:val="00640463"/>
    <w:rsid w:val="006405F2"/>
    <w:rsid w:val="00640A8D"/>
    <w:rsid w:val="00641258"/>
    <w:rsid w:val="00641A52"/>
    <w:rsid w:val="00641D14"/>
    <w:rsid w:val="0064265C"/>
    <w:rsid w:val="00642F29"/>
    <w:rsid w:val="006430C5"/>
    <w:rsid w:val="0064367D"/>
    <w:rsid w:val="006440EC"/>
    <w:rsid w:val="006447AE"/>
    <w:rsid w:val="00644D0F"/>
    <w:rsid w:val="00645011"/>
    <w:rsid w:val="006452A4"/>
    <w:rsid w:val="006454A1"/>
    <w:rsid w:val="0064591B"/>
    <w:rsid w:val="00646751"/>
    <w:rsid w:val="00646911"/>
    <w:rsid w:val="00646BAA"/>
    <w:rsid w:val="00646BB4"/>
    <w:rsid w:val="00646CC5"/>
    <w:rsid w:val="00647110"/>
    <w:rsid w:val="00647DA5"/>
    <w:rsid w:val="0065046C"/>
    <w:rsid w:val="006506F6"/>
    <w:rsid w:val="0065125D"/>
    <w:rsid w:val="0065141D"/>
    <w:rsid w:val="0065213A"/>
    <w:rsid w:val="0065237C"/>
    <w:rsid w:val="00652B41"/>
    <w:rsid w:val="0065371B"/>
    <w:rsid w:val="006551C7"/>
    <w:rsid w:val="006552FA"/>
    <w:rsid w:val="0065587F"/>
    <w:rsid w:val="006563EE"/>
    <w:rsid w:val="00656438"/>
    <w:rsid w:val="0065696B"/>
    <w:rsid w:val="00656A98"/>
    <w:rsid w:val="00656D7B"/>
    <w:rsid w:val="0065702A"/>
    <w:rsid w:val="00657E37"/>
    <w:rsid w:val="00660F7E"/>
    <w:rsid w:val="006614BC"/>
    <w:rsid w:val="006616F7"/>
    <w:rsid w:val="00661737"/>
    <w:rsid w:val="006619AA"/>
    <w:rsid w:val="006622B4"/>
    <w:rsid w:val="00662538"/>
    <w:rsid w:val="00662E66"/>
    <w:rsid w:val="00663AB1"/>
    <w:rsid w:val="00664749"/>
    <w:rsid w:val="006649F1"/>
    <w:rsid w:val="0066626C"/>
    <w:rsid w:val="006662AA"/>
    <w:rsid w:val="006666A9"/>
    <w:rsid w:val="006667AF"/>
    <w:rsid w:val="0066759C"/>
    <w:rsid w:val="00667784"/>
    <w:rsid w:val="00667809"/>
    <w:rsid w:val="006702B3"/>
    <w:rsid w:val="006702BF"/>
    <w:rsid w:val="00670452"/>
    <w:rsid w:val="00670FB8"/>
    <w:rsid w:val="00671959"/>
    <w:rsid w:val="00671974"/>
    <w:rsid w:val="00671CAD"/>
    <w:rsid w:val="0067239E"/>
    <w:rsid w:val="0067248C"/>
    <w:rsid w:val="006728A2"/>
    <w:rsid w:val="006729CB"/>
    <w:rsid w:val="00672DFC"/>
    <w:rsid w:val="00673281"/>
    <w:rsid w:val="00673374"/>
    <w:rsid w:val="00673A31"/>
    <w:rsid w:val="006744A2"/>
    <w:rsid w:val="0067534F"/>
    <w:rsid w:val="006753B1"/>
    <w:rsid w:val="006754C1"/>
    <w:rsid w:val="00676034"/>
    <w:rsid w:val="00676A38"/>
    <w:rsid w:val="00677423"/>
    <w:rsid w:val="0067763B"/>
    <w:rsid w:val="00681169"/>
    <w:rsid w:val="00682076"/>
    <w:rsid w:val="006821C0"/>
    <w:rsid w:val="00682411"/>
    <w:rsid w:val="006827F8"/>
    <w:rsid w:val="00683820"/>
    <w:rsid w:val="00684FAA"/>
    <w:rsid w:val="00685B69"/>
    <w:rsid w:val="0068637E"/>
    <w:rsid w:val="00686BBF"/>
    <w:rsid w:val="00686E31"/>
    <w:rsid w:val="00686EEB"/>
    <w:rsid w:val="006878B0"/>
    <w:rsid w:val="00687F92"/>
    <w:rsid w:val="006902E3"/>
    <w:rsid w:val="006909C4"/>
    <w:rsid w:val="006924FD"/>
    <w:rsid w:val="0069277D"/>
    <w:rsid w:val="00692A94"/>
    <w:rsid w:val="0069316C"/>
    <w:rsid w:val="006932F2"/>
    <w:rsid w:val="00693440"/>
    <w:rsid w:val="00693637"/>
    <w:rsid w:val="00693B8D"/>
    <w:rsid w:val="00694138"/>
    <w:rsid w:val="00694585"/>
    <w:rsid w:val="00694682"/>
    <w:rsid w:val="00695347"/>
    <w:rsid w:val="006962A7"/>
    <w:rsid w:val="00696DCE"/>
    <w:rsid w:val="006974AA"/>
    <w:rsid w:val="0069751B"/>
    <w:rsid w:val="006976B9"/>
    <w:rsid w:val="00697BB5"/>
    <w:rsid w:val="006A0276"/>
    <w:rsid w:val="006A109D"/>
    <w:rsid w:val="006A1873"/>
    <w:rsid w:val="006A18FD"/>
    <w:rsid w:val="006A2D03"/>
    <w:rsid w:val="006A370C"/>
    <w:rsid w:val="006A3D36"/>
    <w:rsid w:val="006A4E9B"/>
    <w:rsid w:val="006A4EB3"/>
    <w:rsid w:val="006A57CA"/>
    <w:rsid w:val="006A610A"/>
    <w:rsid w:val="006A647A"/>
    <w:rsid w:val="006A664F"/>
    <w:rsid w:val="006A71C7"/>
    <w:rsid w:val="006B00E9"/>
    <w:rsid w:val="006B01FD"/>
    <w:rsid w:val="006B0FCE"/>
    <w:rsid w:val="006B16AB"/>
    <w:rsid w:val="006B19A2"/>
    <w:rsid w:val="006B1C0B"/>
    <w:rsid w:val="006B2A9E"/>
    <w:rsid w:val="006B332C"/>
    <w:rsid w:val="006B33E8"/>
    <w:rsid w:val="006B34C5"/>
    <w:rsid w:val="006B35B1"/>
    <w:rsid w:val="006B369D"/>
    <w:rsid w:val="006B3A9D"/>
    <w:rsid w:val="006B5044"/>
    <w:rsid w:val="006B504F"/>
    <w:rsid w:val="006B5934"/>
    <w:rsid w:val="006B5C21"/>
    <w:rsid w:val="006B63B4"/>
    <w:rsid w:val="006B6826"/>
    <w:rsid w:val="006B6911"/>
    <w:rsid w:val="006B6B64"/>
    <w:rsid w:val="006B6FA5"/>
    <w:rsid w:val="006B78B5"/>
    <w:rsid w:val="006B7D56"/>
    <w:rsid w:val="006C048B"/>
    <w:rsid w:val="006C0788"/>
    <w:rsid w:val="006C0F8B"/>
    <w:rsid w:val="006C1EC7"/>
    <w:rsid w:val="006C230D"/>
    <w:rsid w:val="006C32B5"/>
    <w:rsid w:val="006C370F"/>
    <w:rsid w:val="006C37E2"/>
    <w:rsid w:val="006C3EEE"/>
    <w:rsid w:val="006C43D0"/>
    <w:rsid w:val="006C48B7"/>
    <w:rsid w:val="006C48DE"/>
    <w:rsid w:val="006C4CC6"/>
    <w:rsid w:val="006C4DF8"/>
    <w:rsid w:val="006C5F67"/>
    <w:rsid w:val="006C6B7B"/>
    <w:rsid w:val="006C709F"/>
    <w:rsid w:val="006C73C5"/>
    <w:rsid w:val="006C7A41"/>
    <w:rsid w:val="006D0098"/>
    <w:rsid w:val="006D0F2F"/>
    <w:rsid w:val="006D102F"/>
    <w:rsid w:val="006D20FF"/>
    <w:rsid w:val="006D2453"/>
    <w:rsid w:val="006D261F"/>
    <w:rsid w:val="006D2880"/>
    <w:rsid w:val="006D40BB"/>
    <w:rsid w:val="006D4419"/>
    <w:rsid w:val="006D4CD2"/>
    <w:rsid w:val="006D50BE"/>
    <w:rsid w:val="006D511B"/>
    <w:rsid w:val="006D593C"/>
    <w:rsid w:val="006D5D77"/>
    <w:rsid w:val="006D5E52"/>
    <w:rsid w:val="006D6541"/>
    <w:rsid w:val="006D6C63"/>
    <w:rsid w:val="006D7C7C"/>
    <w:rsid w:val="006E0A5D"/>
    <w:rsid w:val="006E0D61"/>
    <w:rsid w:val="006E1816"/>
    <w:rsid w:val="006E2193"/>
    <w:rsid w:val="006E22F8"/>
    <w:rsid w:val="006E26A0"/>
    <w:rsid w:val="006E2DC4"/>
    <w:rsid w:val="006E331A"/>
    <w:rsid w:val="006E35D1"/>
    <w:rsid w:val="006E3BBB"/>
    <w:rsid w:val="006E4736"/>
    <w:rsid w:val="006E498D"/>
    <w:rsid w:val="006E4DE6"/>
    <w:rsid w:val="006E6BE8"/>
    <w:rsid w:val="006F0157"/>
    <w:rsid w:val="006F16D6"/>
    <w:rsid w:val="006F1FC9"/>
    <w:rsid w:val="006F2CC2"/>
    <w:rsid w:val="006F2E75"/>
    <w:rsid w:val="006F3144"/>
    <w:rsid w:val="006F3B50"/>
    <w:rsid w:val="006F3E5A"/>
    <w:rsid w:val="006F4A54"/>
    <w:rsid w:val="006F5AD2"/>
    <w:rsid w:val="006F5FA2"/>
    <w:rsid w:val="006F7A16"/>
    <w:rsid w:val="006F7B47"/>
    <w:rsid w:val="006F7EDF"/>
    <w:rsid w:val="00700546"/>
    <w:rsid w:val="0070070B"/>
    <w:rsid w:val="007018F5"/>
    <w:rsid w:val="00701EC7"/>
    <w:rsid w:val="0070349C"/>
    <w:rsid w:val="00703ECE"/>
    <w:rsid w:val="00703FC7"/>
    <w:rsid w:val="0070406B"/>
    <w:rsid w:val="00704844"/>
    <w:rsid w:val="00705136"/>
    <w:rsid w:val="0070576D"/>
    <w:rsid w:val="00705C48"/>
    <w:rsid w:val="007069EB"/>
    <w:rsid w:val="00706F89"/>
    <w:rsid w:val="007078E2"/>
    <w:rsid w:val="00707A1D"/>
    <w:rsid w:val="00707A9B"/>
    <w:rsid w:val="00707DDF"/>
    <w:rsid w:val="00710892"/>
    <w:rsid w:val="00710C25"/>
    <w:rsid w:val="00713BBA"/>
    <w:rsid w:val="007154E5"/>
    <w:rsid w:val="0071600E"/>
    <w:rsid w:val="0071627B"/>
    <w:rsid w:val="007162AE"/>
    <w:rsid w:val="007163BF"/>
    <w:rsid w:val="00716F0F"/>
    <w:rsid w:val="00716F89"/>
    <w:rsid w:val="007171E1"/>
    <w:rsid w:val="0071739A"/>
    <w:rsid w:val="00717C54"/>
    <w:rsid w:val="007200E3"/>
    <w:rsid w:val="00721726"/>
    <w:rsid w:val="00721D92"/>
    <w:rsid w:val="00722280"/>
    <w:rsid w:val="0072250E"/>
    <w:rsid w:val="00724585"/>
    <w:rsid w:val="00724E14"/>
    <w:rsid w:val="00725377"/>
    <w:rsid w:val="00725917"/>
    <w:rsid w:val="007263D9"/>
    <w:rsid w:val="00726B4F"/>
    <w:rsid w:val="007270B7"/>
    <w:rsid w:val="00727A9C"/>
    <w:rsid w:val="0073012E"/>
    <w:rsid w:val="00730592"/>
    <w:rsid w:val="00730C36"/>
    <w:rsid w:val="00730DB6"/>
    <w:rsid w:val="00731194"/>
    <w:rsid w:val="007312DD"/>
    <w:rsid w:val="007313F7"/>
    <w:rsid w:val="007318CC"/>
    <w:rsid w:val="00731C63"/>
    <w:rsid w:val="00732CC9"/>
    <w:rsid w:val="007332C0"/>
    <w:rsid w:val="007336EA"/>
    <w:rsid w:val="00733C2E"/>
    <w:rsid w:val="00734731"/>
    <w:rsid w:val="00734A54"/>
    <w:rsid w:val="007351A4"/>
    <w:rsid w:val="00735BC7"/>
    <w:rsid w:val="00736014"/>
    <w:rsid w:val="00736B1F"/>
    <w:rsid w:val="00736E85"/>
    <w:rsid w:val="007371BA"/>
    <w:rsid w:val="0073727C"/>
    <w:rsid w:val="00741EAD"/>
    <w:rsid w:val="00741F18"/>
    <w:rsid w:val="00742BD5"/>
    <w:rsid w:val="0074324B"/>
    <w:rsid w:val="007432E7"/>
    <w:rsid w:val="0074350B"/>
    <w:rsid w:val="00744123"/>
    <w:rsid w:val="007452E1"/>
    <w:rsid w:val="007457D6"/>
    <w:rsid w:val="00745E05"/>
    <w:rsid w:val="00746308"/>
    <w:rsid w:val="007467D4"/>
    <w:rsid w:val="00746836"/>
    <w:rsid w:val="0074782B"/>
    <w:rsid w:val="00747B25"/>
    <w:rsid w:val="007504E9"/>
    <w:rsid w:val="0075074B"/>
    <w:rsid w:val="0075095A"/>
    <w:rsid w:val="00750D9F"/>
    <w:rsid w:val="00751365"/>
    <w:rsid w:val="00751896"/>
    <w:rsid w:val="00751B9D"/>
    <w:rsid w:val="00751C16"/>
    <w:rsid w:val="00751D71"/>
    <w:rsid w:val="00751F40"/>
    <w:rsid w:val="007523E6"/>
    <w:rsid w:val="00753122"/>
    <w:rsid w:val="007554C3"/>
    <w:rsid w:val="00756C2A"/>
    <w:rsid w:val="00756C8F"/>
    <w:rsid w:val="00756DCF"/>
    <w:rsid w:val="00756F5B"/>
    <w:rsid w:val="007572ED"/>
    <w:rsid w:val="00757382"/>
    <w:rsid w:val="00757502"/>
    <w:rsid w:val="007603BB"/>
    <w:rsid w:val="00760C47"/>
    <w:rsid w:val="00761396"/>
    <w:rsid w:val="00761D72"/>
    <w:rsid w:val="00762D19"/>
    <w:rsid w:val="007631D9"/>
    <w:rsid w:val="00763520"/>
    <w:rsid w:val="00763C3F"/>
    <w:rsid w:val="007648B6"/>
    <w:rsid w:val="0076501F"/>
    <w:rsid w:val="00765205"/>
    <w:rsid w:val="00765F56"/>
    <w:rsid w:val="00766512"/>
    <w:rsid w:val="00766A01"/>
    <w:rsid w:val="00766B13"/>
    <w:rsid w:val="00767BC1"/>
    <w:rsid w:val="00767E4D"/>
    <w:rsid w:val="0077040B"/>
    <w:rsid w:val="007707C9"/>
    <w:rsid w:val="0077099A"/>
    <w:rsid w:val="007709A3"/>
    <w:rsid w:val="00770EBB"/>
    <w:rsid w:val="00771261"/>
    <w:rsid w:val="00771D38"/>
    <w:rsid w:val="0077233D"/>
    <w:rsid w:val="00772B86"/>
    <w:rsid w:val="007739A4"/>
    <w:rsid w:val="00774296"/>
    <w:rsid w:val="007747D3"/>
    <w:rsid w:val="00775008"/>
    <w:rsid w:val="00775384"/>
    <w:rsid w:val="00775794"/>
    <w:rsid w:val="0077582E"/>
    <w:rsid w:val="00775CC0"/>
    <w:rsid w:val="00776044"/>
    <w:rsid w:val="007768D6"/>
    <w:rsid w:val="00776E9F"/>
    <w:rsid w:val="00777CBC"/>
    <w:rsid w:val="00777F48"/>
    <w:rsid w:val="00781E25"/>
    <w:rsid w:val="00782F33"/>
    <w:rsid w:val="007838F4"/>
    <w:rsid w:val="00784001"/>
    <w:rsid w:val="00784515"/>
    <w:rsid w:val="00784718"/>
    <w:rsid w:val="00785BA2"/>
    <w:rsid w:val="00785C43"/>
    <w:rsid w:val="00785CD8"/>
    <w:rsid w:val="00786C12"/>
    <w:rsid w:val="00787934"/>
    <w:rsid w:val="00787D09"/>
    <w:rsid w:val="0079032E"/>
    <w:rsid w:val="00790D3A"/>
    <w:rsid w:val="007911B8"/>
    <w:rsid w:val="0079122E"/>
    <w:rsid w:val="007917F6"/>
    <w:rsid w:val="00791E99"/>
    <w:rsid w:val="00792E0B"/>
    <w:rsid w:val="00793E42"/>
    <w:rsid w:val="00793FF1"/>
    <w:rsid w:val="007946E0"/>
    <w:rsid w:val="00794A4C"/>
    <w:rsid w:val="00795445"/>
    <w:rsid w:val="00795951"/>
    <w:rsid w:val="00795E24"/>
    <w:rsid w:val="00796079"/>
    <w:rsid w:val="007969FE"/>
    <w:rsid w:val="00797158"/>
    <w:rsid w:val="00797B84"/>
    <w:rsid w:val="00797E52"/>
    <w:rsid w:val="007A07CD"/>
    <w:rsid w:val="007A085A"/>
    <w:rsid w:val="007A15FC"/>
    <w:rsid w:val="007A1792"/>
    <w:rsid w:val="007A19B7"/>
    <w:rsid w:val="007A2231"/>
    <w:rsid w:val="007A2DBD"/>
    <w:rsid w:val="007A35AB"/>
    <w:rsid w:val="007A365A"/>
    <w:rsid w:val="007A378B"/>
    <w:rsid w:val="007A3AEB"/>
    <w:rsid w:val="007A4B68"/>
    <w:rsid w:val="007A51A6"/>
    <w:rsid w:val="007A5529"/>
    <w:rsid w:val="007A563E"/>
    <w:rsid w:val="007A5BF3"/>
    <w:rsid w:val="007A6226"/>
    <w:rsid w:val="007A6371"/>
    <w:rsid w:val="007A64A1"/>
    <w:rsid w:val="007A6AF0"/>
    <w:rsid w:val="007A6BE9"/>
    <w:rsid w:val="007A6C3A"/>
    <w:rsid w:val="007A6D25"/>
    <w:rsid w:val="007A73AA"/>
    <w:rsid w:val="007A768D"/>
    <w:rsid w:val="007A7B4E"/>
    <w:rsid w:val="007A7D54"/>
    <w:rsid w:val="007B0204"/>
    <w:rsid w:val="007B0CCD"/>
    <w:rsid w:val="007B111A"/>
    <w:rsid w:val="007B1212"/>
    <w:rsid w:val="007B12FA"/>
    <w:rsid w:val="007B136E"/>
    <w:rsid w:val="007B147F"/>
    <w:rsid w:val="007B15DF"/>
    <w:rsid w:val="007B1769"/>
    <w:rsid w:val="007B1F86"/>
    <w:rsid w:val="007B246F"/>
    <w:rsid w:val="007B2D5E"/>
    <w:rsid w:val="007B2FDC"/>
    <w:rsid w:val="007B3849"/>
    <w:rsid w:val="007B4408"/>
    <w:rsid w:val="007B4B21"/>
    <w:rsid w:val="007B55E0"/>
    <w:rsid w:val="007B6061"/>
    <w:rsid w:val="007B6D89"/>
    <w:rsid w:val="007B7074"/>
    <w:rsid w:val="007B74FD"/>
    <w:rsid w:val="007B774A"/>
    <w:rsid w:val="007B7BD0"/>
    <w:rsid w:val="007B7C24"/>
    <w:rsid w:val="007C048E"/>
    <w:rsid w:val="007C04C7"/>
    <w:rsid w:val="007C138E"/>
    <w:rsid w:val="007C2065"/>
    <w:rsid w:val="007C2282"/>
    <w:rsid w:val="007C2871"/>
    <w:rsid w:val="007C2DF2"/>
    <w:rsid w:val="007C340A"/>
    <w:rsid w:val="007C351D"/>
    <w:rsid w:val="007C35BC"/>
    <w:rsid w:val="007C3706"/>
    <w:rsid w:val="007C565D"/>
    <w:rsid w:val="007C613A"/>
    <w:rsid w:val="007C69F1"/>
    <w:rsid w:val="007C6CC1"/>
    <w:rsid w:val="007C7595"/>
    <w:rsid w:val="007C776F"/>
    <w:rsid w:val="007C7E76"/>
    <w:rsid w:val="007D00B5"/>
    <w:rsid w:val="007D0E6B"/>
    <w:rsid w:val="007D216D"/>
    <w:rsid w:val="007D41D7"/>
    <w:rsid w:val="007D5D06"/>
    <w:rsid w:val="007D6D8A"/>
    <w:rsid w:val="007E06BD"/>
    <w:rsid w:val="007E0BCC"/>
    <w:rsid w:val="007E1148"/>
    <w:rsid w:val="007E1319"/>
    <w:rsid w:val="007E15A6"/>
    <w:rsid w:val="007E1D27"/>
    <w:rsid w:val="007E2E18"/>
    <w:rsid w:val="007E2FB2"/>
    <w:rsid w:val="007E300E"/>
    <w:rsid w:val="007E3050"/>
    <w:rsid w:val="007E324A"/>
    <w:rsid w:val="007E3F1E"/>
    <w:rsid w:val="007E59E3"/>
    <w:rsid w:val="007E5A9B"/>
    <w:rsid w:val="007E5BE3"/>
    <w:rsid w:val="007E691B"/>
    <w:rsid w:val="007E70E9"/>
    <w:rsid w:val="007E7740"/>
    <w:rsid w:val="007E7BE3"/>
    <w:rsid w:val="007E7EF4"/>
    <w:rsid w:val="007F0072"/>
    <w:rsid w:val="007F0409"/>
    <w:rsid w:val="007F0F78"/>
    <w:rsid w:val="007F12F5"/>
    <w:rsid w:val="007F2139"/>
    <w:rsid w:val="007F2426"/>
    <w:rsid w:val="007F267B"/>
    <w:rsid w:val="007F291C"/>
    <w:rsid w:val="007F2C63"/>
    <w:rsid w:val="007F344B"/>
    <w:rsid w:val="007F3D12"/>
    <w:rsid w:val="007F4406"/>
    <w:rsid w:val="007F5866"/>
    <w:rsid w:val="007F63E2"/>
    <w:rsid w:val="007F761A"/>
    <w:rsid w:val="007F77B7"/>
    <w:rsid w:val="007F7BC2"/>
    <w:rsid w:val="00800B4D"/>
    <w:rsid w:val="00801394"/>
    <w:rsid w:val="008017E2"/>
    <w:rsid w:val="00802876"/>
    <w:rsid w:val="00802887"/>
    <w:rsid w:val="00802A42"/>
    <w:rsid w:val="00802A54"/>
    <w:rsid w:val="008032A1"/>
    <w:rsid w:val="00803E1E"/>
    <w:rsid w:val="00803E24"/>
    <w:rsid w:val="008040E1"/>
    <w:rsid w:val="00804360"/>
    <w:rsid w:val="0080447D"/>
    <w:rsid w:val="00804CCB"/>
    <w:rsid w:val="0080639E"/>
    <w:rsid w:val="00806BB0"/>
    <w:rsid w:val="0080784B"/>
    <w:rsid w:val="008079FB"/>
    <w:rsid w:val="00807CBF"/>
    <w:rsid w:val="008106A0"/>
    <w:rsid w:val="00810D49"/>
    <w:rsid w:val="00811CA6"/>
    <w:rsid w:val="008127DE"/>
    <w:rsid w:val="00813745"/>
    <w:rsid w:val="00813848"/>
    <w:rsid w:val="00813C8C"/>
    <w:rsid w:val="008141EF"/>
    <w:rsid w:val="008148B3"/>
    <w:rsid w:val="008149F7"/>
    <w:rsid w:val="00814A93"/>
    <w:rsid w:val="00814BE0"/>
    <w:rsid w:val="00814DF4"/>
    <w:rsid w:val="0081532E"/>
    <w:rsid w:val="00815E79"/>
    <w:rsid w:val="0081721A"/>
    <w:rsid w:val="0081734E"/>
    <w:rsid w:val="0081745B"/>
    <w:rsid w:val="00821303"/>
    <w:rsid w:val="00821F59"/>
    <w:rsid w:val="00822764"/>
    <w:rsid w:val="00822FB7"/>
    <w:rsid w:val="00823503"/>
    <w:rsid w:val="008237D6"/>
    <w:rsid w:val="008239C0"/>
    <w:rsid w:val="00823B91"/>
    <w:rsid w:val="00823D03"/>
    <w:rsid w:val="00823EB1"/>
    <w:rsid w:val="0082431A"/>
    <w:rsid w:val="0082675E"/>
    <w:rsid w:val="00826F7A"/>
    <w:rsid w:val="008274C4"/>
    <w:rsid w:val="00827E73"/>
    <w:rsid w:val="0083036B"/>
    <w:rsid w:val="00830509"/>
    <w:rsid w:val="008307FF"/>
    <w:rsid w:val="008316B5"/>
    <w:rsid w:val="00831B17"/>
    <w:rsid w:val="00831B91"/>
    <w:rsid w:val="0083255E"/>
    <w:rsid w:val="00832765"/>
    <w:rsid w:val="0083301D"/>
    <w:rsid w:val="00834039"/>
    <w:rsid w:val="008349D0"/>
    <w:rsid w:val="00834AC4"/>
    <w:rsid w:val="00834CDD"/>
    <w:rsid w:val="00834E7F"/>
    <w:rsid w:val="008356B1"/>
    <w:rsid w:val="00835A55"/>
    <w:rsid w:val="00835DBE"/>
    <w:rsid w:val="0083604D"/>
    <w:rsid w:val="008361AC"/>
    <w:rsid w:val="00836EF5"/>
    <w:rsid w:val="008375FA"/>
    <w:rsid w:val="00840B6B"/>
    <w:rsid w:val="0084226A"/>
    <w:rsid w:val="00842A65"/>
    <w:rsid w:val="00842D68"/>
    <w:rsid w:val="00843174"/>
    <w:rsid w:val="00843185"/>
    <w:rsid w:val="008454FF"/>
    <w:rsid w:val="00845F95"/>
    <w:rsid w:val="00846F68"/>
    <w:rsid w:val="008504CD"/>
    <w:rsid w:val="008505A0"/>
    <w:rsid w:val="008506AF"/>
    <w:rsid w:val="00852068"/>
    <w:rsid w:val="008521DD"/>
    <w:rsid w:val="00852A3B"/>
    <w:rsid w:val="00853C01"/>
    <w:rsid w:val="00853E4A"/>
    <w:rsid w:val="00855E02"/>
    <w:rsid w:val="00856B5A"/>
    <w:rsid w:val="00856F2A"/>
    <w:rsid w:val="0085763A"/>
    <w:rsid w:val="00860D5A"/>
    <w:rsid w:val="0086103B"/>
    <w:rsid w:val="0086143A"/>
    <w:rsid w:val="00861A26"/>
    <w:rsid w:val="00861B1F"/>
    <w:rsid w:val="00861B3C"/>
    <w:rsid w:val="00862DF5"/>
    <w:rsid w:val="008633F5"/>
    <w:rsid w:val="00863649"/>
    <w:rsid w:val="00863D44"/>
    <w:rsid w:val="008640D8"/>
    <w:rsid w:val="00864447"/>
    <w:rsid w:val="00864543"/>
    <w:rsid w:val="00864599"/>
    <w:rsid w:val="00864ACA"/>
    <w:rsid w:val="00864D3F"/>
    <w:rsid w:val="00865048"/>
    <w:rsid w:val="008655FB"/>
    <w:rsid w:val="008659BE"/>
    <w:rsid w:val="00865AD0"/>
    <w:rsid w:val="00865E4A"/>
    <w:rsid w:val="008664A0"/>
    <w:rsid w:val="00866F83"/>
    <w:rsid w:val="00867346"/>
    <w:rsid w:val="00867E58"/>
    <w:rsid w:val="008704E6"/>
    <w:rsid w:val="00871CFC"/>
    <w:rsid w:val="00871FFB"/>
    <w:rsid w:val="00872F85"/>
    <w:rsid w:val="00873470"/>
    <w:rsid w:val="00873A07"/>
    <w:rsid w:val="00873AA1"/>
    <w:rsid w:val="00874227"/>
    <w:rsid w:val="00876393"/>
    <w:rsid w:val="00876924"/>
    <w:rsid w:val="00876A00"/>
    <w:rsid w:val="008779B2"/>
    <w:rsid w:val="00877B45"/>
    <w:rsid w:val="0088013E"/>
    <w:rsid w:val="00881257"/>
    <w:rsid w:val="0088195E"/>
    <w:rsid w:val="00883139"/>
    <w:rsid w:val="0088397E"/>
    <w:rsid w:val="00883BE4"/>
    <w:rsid w:val="00883EC3"/>
    <w:rsid w:val="00884FB0"/>
    <w:rsid w:val="00885320"/>
    <w:rsid w:val="00885948"/>
    <w:rsid w:val="00885CB3"/>
    <w:rsid w:val="00886538"/>
    <w:rsid w:val="00886AA9"/>
    <w:rsid w:val="00886CFA"/>
    <w:rsid w:val="0088717A"/>
    <w:rsid w:val="0088772E"/>
    <w:rsid w:val="008879BF"/>
    <w:rsid w:val="008908E8"/>
    <w:rsid w:val="00891835"/>
    <w:rsid w:val="00891845"/>
    <w:rsid w:val="0089196E"/>
    <w:rsid w:val="00891D3A"/>
    <w:rsid w:val="00891F06"/>
    <w:rsid w:val="00892307"/>
    <w:rsid w:val="0089230E"/>
    <w:rsid w:val="00892850"/>
    <w:rsid w:val="008928A5"/>
    <w:rsid w:val="00892B5E"/>
    <w:rsid w:val="00893568"/>
    <w:rsid w:val="008938E2"/>
    <w:rsid w:val="0089406A"/>
    <w:rsid w:val="008940B7"/>
    <w:rsid w:val="00894846"/>
    <w:rsid w:val="00894F84"/>
    <w:rsid w:val="00895036"/>
    <w:rsid w:val="0089566B"/>
    <w:rsid w:val="0089568D"/>
    <w:rsid w:val="00895C4C"/>
    <w:rsid w:val="00895D7E"/>
    <w:rsid w:val="00895D8A"/>
    <w:rsid w:val="008962E0"/>
    <w:rsid w:val="008A002C"/>
    <w:rsid w:val="008A01ED"/>
    <w:rsid w:val="008A0FE8"/>
    <w:rsid w:val="008A26C5"/>
    <w:rsid w:val="008A29A6"/>
    <w:rsid w:val="008A3036"/>
    <w:rsid w:val="008A311D"/>
    <w:rsid w:val="008A3345"/>
    <w:rsid w:val="008A3ED1"/>
    <w:rsid w:val="008A44F9"/>
    <w:rsid w:val="008A4A73"/>
    <w:rsid w:val="008A5309"/>
    <w:rsid w:val="008A539B"/>
    <w:rsid w:val="008A5670"/>
    <w:rsid w:val="008A690D"/>
    <w:rsid w:val="008A6E61"/>
    <w:rsid w:val="008A72D3"/>
    <w:rsid w:val="008B0AFD"/>
    <w:rsid w:val="008B0E1C"/>
    <w:rsid w:val="008B1550"/>
    <w:rsid w:val="008B1598"/>
    <w:rsid w:val="008B2D02"/>
    <w:rsid w:val="008B31F2"/>
    <w:rsid w:val="008B32CC"/>
    <w:rsid w:val="008B3831"/>
    <w:rsid w:val="008B429E"/>
    <w:rsid w:val="008B4897"/>
    <w:rsid w:val="008B530B"/>
    <w:rsid w:val="008B570F"/>
    <w:rsid w:val="008B682B"/>
    <w:rsid w:val="008B729C"/>
    <w:rsid w:val="008B761B"/>
    <w:rsid w:val="008B7BA9"/>
    <w:rsid w:val="008C05D8"/>
    <w:rsid w:val="008C0888"/>
    <w:rsid w:val="008C0F2E"/>
    <w:rsid w:val="008C1693"/>
    <w:rsid w:val="008C1A55"/>
    <w:rsid w:val="008C1DFF"/>
    <w:rsid w:val="008C2632"/>
    <w:rsid w:val="008C2D47"/>
    <w:rsid w:val="008C2D63"/>
    <w:rsid w:val="008C2D81"/>
    <w:rsid w:val="008C2ED0"/>
    <w:rsid w:val="008C4489"/>
    <w:rsid w:val="008C45FB"/>
    <w:rsid w:val="008C640E"/>
    <w:rsid w:val="008C6BC0"/>
    <w:rsid w:val="008C7103"/>
    <w:rsid w:val="008C7FE6"/>
    <w:rsid w:val="008D04AD"/>
    <w:rsid w:val="008D1211"/>
    <w:rsid w:val="008D2D17"/>
    <w:rsid w:val="008D2D5E"/>
    <w:rsid w:val="008D329D"/>
    <w:rsid w:val="008D3327"/>
    <w:rsid w:val="008D424F"/>
    <w:rsid w:val="008D4280"/>
    <w:rsid w:val="008D59A5"/>
    <w:rsid w:val="008D5E6F"/>
    <w:rsid w:val="008D6057"/>
    <w:rsid w:val="008D6450"/>
    <w:rsid w:val="008D66E8"/>
    <w:rsid w:val="008D789F"/>
    <w:rsid w:val="008D7986"/>
    <w:rsid w:val="008E0597"/>
    <w:rsid w:val="008E0D6C"/>
    <w:rsid w:val="008E11A7"/>
    <w:rsid w:val="008E3518"/>
    <w:rsid w:val="008E4B6D"/>
    <w:rsid w:val="008E58B4"/>
    <w:rsid w:val="008E5C2B"/>
    <w:rsid w:val="008E6065"/>
    <w:rsid w:val="008E6164"/>
    <w:rsid w:val="008E663D"/>
    <w:rsid w:val="008E6E17"/>
    <w:rsid w:val="008E7004"/>
    <w:rsid w:val="008E78FC"/>
    <w:rsid w:val="008E7AF3"/>
    <w:rsid w:val="008E7BB3"/>
    <w:rsid w:val="008F0576"/>
    <w:rsid w:val="008F0E02"/>
    <w:rsid w:val="008F1642"/>
    <w:rsid w:val="008F21F7"/>
    <w:rsid w:val="008F21FD"/>
    <w:rsid w:val="008F29D4"/>
    <w:rsid w:val="008F3CE0"/>
    <w:rsid w:val="008F3D96"/>
    <w:rsid w:val="008F3FAC"/>
    <w:rsid w:val="008F4644"/>
    <w:rsid w:val="008F487A"/>
    <w:rsid w:val="008F572E"/>
    <w:rsid w:val="008F587B"/>
    <w:rsid w:val="008F5DC3"/>
    <w:rsid w:val="008F6450"/>
    <w:rsid w:val="008F657B"/>
    <w:rsid w:val="008F67DA"/>
    <w:rsid w:val="008F6C09"/>
    <w:rsid w:val="008F6CF6"/>
    <w:rsid w:val="008F6ED8"/>
    <w:rsid w:val="008F7755"/>
    <w:rsid w:val="008F7CC2"/>
    <w:rsid w:val="008F7ECF"/>
    <w:rsid w:val="00900F65"/>
    <w:rsid w:val="009018EA"/>
    <w:rsid w:val="00901BF0"/>
    <w:rsid w:val="00901CEE"/>
    <w:rsid w:val="00902603"/>
    <w:rsid w:val="009029B4"/>
    <w:rsid w:val="00903468"/>
    <w:rsid w:val="00904F7F"/>
    <w:rsid w:val="00906623"/>
    <w:rsid w:val="00906BC0"/>
    <w:rsid w:val="009071D1"/>
    <w:rsid w:val="009075B6"/>
    <w:rsid w:val="00907812"/>
    <w:rsid w:val="00907EAF"/>
    <w:rsid w:val="0091056A"/>
    <w:rsid w:val="00910D53"/>
    <w:rsid w:val="00911E99"/>
    <w:rsid w:val="00912330"/>
    <w:rsid w:val="00913674"/>
    <w:rsid w:val="00913874"/>
    <w:rsid w:val="00913E19"/>
    <w:rsid w:val="00914243"/>
    <w:rsid w:val="00914F96"/>
    <w:rsid w:val="009163E6"/>
    <w:rsid w:val="0091661A"/>
    <w:rsid w:val="00916989"/>
    <w:rsid w:val="00916A45"/>
    <w:rsid w:val="00916EC5"/>
    <w:rsid w:val="00917A9E"/>
    <w:rsid w:val="00917D57"/>
    <w:rsid w:val="00917F7E"/>
    <w:rsid w:val="00917F9C"/>
    <w:rsid w:val="0092047B"/>
    <w:rsid w:val="0092078D"/>
    <w:rsid w:val="0092093E"/>
    <w:rsid w:val="00920A16"/>
    <w:rsid w:val="00920EEA"/>
    <w:rsid w:val="0092129D"/>
    <w:rsid w:val="00921476"/>
    <w:rsid w:val="00921793"/>
    <w:rsid w:val="00921BE0"/>
    <w:rsid w:val="00921C98"/>
    <w:rsid w:val="009221F6"/>
    <w:rsid w:val="00922446"/>
    <w:rsid w:val="00922BA0"/>
    <w:rsid w:val="00924257"/>
    <w:rsid w:val="009258F3"/>
    <w:rsid w:val="009258F5"/>
    <w:rsid w:val="00925C79"/>
    <w:rsid w:val="00926048"/>
    <w:rsid w:val="009260E1"/>
    <w:rsid w:val="009269DF"/>
    <w:rsid w:val="00927582"/>
    <w:rsid w:val="009276DE"/>
    <w:rsid w:val="00927977"/>
    <w:rsid w:val="00927F11"/>
    <w:rsid w:val="009315E6"/>
    <w:rsid w:val="00931FEF"/>
    <w:rsid w:val="009323AA"/>
    <w:rsid w:val="00932A7F"/>
    <w:rsid w:val="009330F0"/>
    <w:rsid w:val="009332DF"/>
    <w:rsid w:val="0093331D"/>
    <w:rsid w:val="009337E8"/>
    <w:rsid w:val="00933F58"/>
    <w:rsid w:val="00934B18"/>
    <w:rsid w:val="0093559C"/>
    <w:rsid w:val="009370FE"/>
    <w:rsid w:val="009373F0"/>
    <w:rsid w:val="00937CB2"/>
    <w:rsid w:val="00937EB8"/>
    <w:rsid w:val="009403AC"/>
    <w:rsid w:val="00940563"/>
    <w:rsid w:val="00941216"/>
    <w:rsid w:val="0094180D"/>
    <w:rsid w:val="00941D6C"/>
    <w:rsid w:val="0094205E"/>
    <w:rsid w:val="0094276F"/>
    <w:rsid w:val="0094317C"/>
    <w:rsid w:val="009436EB"/>
    <w:rsid w:val="00944B62"/>
    <w:rsid w:val="00944BD2"/>
    <w:rsid w:val="00944D3E"/>
    <w:rsid w:val="00945174"/>
    <w:rsid w:val="00945DC8"/>
    <w:rsid w:val="009460DC"/>
    <w:rsid w:val="009464BC"/>
    <w:rsid w:val="009467D5"/>
    <w:rsid w:val="0094686C"/>
    <w:rsid w:val="00947817"/>
    <w:rsid w:val="00950A2D"/>
    <w:rsid w:val="00950E62"/>
    <w:rsid w:val="00950EE9"/>
    <w:rsid w:val="00950F61"/>
    <w:rsid w:val="00951D70"/>
    <w:rsid w:val="00952536"/>
    <w:rsid w:val="009529C8"/>
    <w:rsid w:val="00952D06"/>
    <w:rsid w:val="00953A7A"/>
    <w:rsid w:val="00953D51"/>
    <w:rsid w:val="00953F99"/>
    <w:rsid w:val="0095407E"/>
    <w:rsid w:val="00954336"/>
    <w:rsid w:val="009547CA"/>
    <w:rsid w:val="00954C55"/>
    <w:rsid w:val="00955F91"/>
    <w:rsid w:val="009560A5"/>
    <w:rsid w:val="009562BD"/>
    <w:rsid w:val="00956478"/>
    <w:rsid w:val="0095686B"/>
    <w:rsid w:val="00956B20"/>
    <w:rsid w:val="00957502"/>
    <w:rsid w:val="00960653"/>
    <w:rsid w:val="00960C4C"/>
    <w:rsid w:val="00960D06"/>
    <w:rsid w:val="00963213"/>
    <w:rsid w:val="0096350B"/>
    <w:rsid w:val="00963E8D"/>
    <w:rsid w:val="00964956"/>
    <w:rsid w:val="00964BA6"/>
    <w:rsid w:val="00964F6C"/>
    <w:rsid w:val="00965277"/>
    <w:rsid w:val="009665A3"/>
    <w:rsid w:val="009675E1"/>
    <w:rsid w:val="00967BBF"/>
    <w:rsid w:val="00970330"/>
    <w:rsid w:val="0097090F"/>
    <w:rsid w:val="00971C41"/>
    <w:rsid w:val="009721DD"/>
    <w:rsid w:val="009725D3"/>
    <w:rsid w:val="00972641"/>
    <w:rsid w:val="00972821"/>
    <w:rsid w:val="00972F2B"/>
    <w:rsid w:val="00973323"/>
    <w:rsid w:val="00973353"/>
    <w:rsid w:val="00973DD2"/>
    <w:rsid w:val="00975184"/>
    <w:rsid w:val="0097573F"/>
    <w:rsid w:val="0097642C"/>
    <w:rsid w:val="0097680B"/>
    <w:rsid w:val="00976F6A"/>
    <w:rsid w:val="00980E57"/>
    <w:rsid w:val="00981563"/>
    <w:rsid w:val="00982248"/>
    <w:rsid w:val="00982290"/>
    <w:rsid w:val="0098230C"/>
    <w:rsid w:val="0098304E"/>
    <w:rsid w:val="009833BB"/>
    <w:rsid w:val="00984A36"/>
    <w:rsid w:val="00985590"/>
    <w:rsid w:val="00985976"/>
    <w:rsid w:val="00985B5E"/>
    <w:rsid w:val="00985BF6"/>
    <w:rsid w:val="00985C25"/>
    <w:rsid w:val="009860B8"/>
    <w:rsid w:val="00986D25"/>
    <w:rsid w:val="009876E8"/>
    <w:rsid w:val="00987903"/>
    <w:rsid w:val="00987D5D"/>
    <w:rsid w:val="0098A392"/>
    <w:rsid w:val="00990114"/>
    <w:rsid w:val="00990239"/>
    <w:rsid w:val="00990AFD"/>
    <w:rsid w:val="00991F5C"/>
    <w:rsid w:val="009920B3"/>
    <w:rsid w:val="009924B8"/>
    <w:rsid w:val="00992582"/>
    <w:rsid w:val="009939A5"/>
    <w:rsid w:val="00993A7B"/>
    <w:rsid w:val="0099435C"/>
    <w:rsid w:val="00994429"/>
    <w:rsid w:val="0099478C"/>
    <w:rsid w:val="00994B32"/>
    <w:rsid w:val="0099510B"/>
    <w:rsid w:val="009954E2"/>
    <w:rsid w:val="00995BD0"/>
    <w:rsid w:val="009964D6"/>
    <w:rsid w:val="009965B9"/>
    <w:rsid w:val="00996968"/>
    <w:rsid w:val="00997345"/>
    <w:rsid w:val="009979C5"/>
    <w:rsid w:val="00997F33"/>
    <w:rsid w:val="009A02F1"/>
    <w:rsid w:val="009A0563"/>
    <w:rsid w:val="009A0AFC"/>
    <w:rsid w:val="009A159D"/>
    <w:rsid w:val="009A1C71"/>
    <w:rsid w:val="009A1DBC"/>
    <w:rsid w:val="009A20FB"/>
    <w:rsid w:val="009A2170"/>
    <w:rsid w:val="009A27B2"/>
    <w:rsid w:val="009A36A9"/>
    <w:rsid w:val="009A3F97"/>
    <w:rsid w:val="009A5540"/>
    <w:rsid w:val="009A5B2F"/>
    <w:rsid w:val="009A5CB7"/>
    <w:rsid w:val="009A60AB"/>
    <w:rsid w:val="009A6293"/>
    <w:rsid w:val="009A6A11"/>
    <w:rsid w:val="009A6AA4"/>
    <w:rsid w:val="009A6DD4"/>
    <w:rsid w:val="009A7048"/>
    <w:rsid w:val="009A726B"/>
    <w:rsid w:val="009A7886"/>
    <w:rsid w:val="009A7C03"/>
    <w:rsid w:val="009A7CB2"/>
    <w:rsid w:val="009B0235"/>
    <w:rsid w:val="009B0C8D"/>
    <w:rsid w:val="009B0E66"/>
    <w:rsid w:val="009B18C1"/>
    <w:rsid w:val="009B2875"/>
    <w:rsid w:val="009B2F3A"/>
    <w:rsid w:val="009B315B"/>
    <w:rsid w:val="009B3B3D"/>
    <w:rsid w:val="009B45DA"/>
    <w:rsid w:val="009B4743"/>
    <w:rsid w:val="009B4A18"/>
    <w:rsid w:val="009B5170"/>
    <w:rsid w:val="009B52F8"/>
    <w:rsid w:val="009B58BF"/>
    <w:rsid w:val="009B5E78"/>
    <w:rsid w:val="009B69C4"/>
    <w:rsid w:val="009C05EC"/>
    <w:rsid w:val="009C1558"/>
    <w:rsid w:val="009C2152"/>
    <w:rsid w:val="009C21C5"/>
    <w:rsid w:val="009C4AF4"/>
    <w:rsid w:val="009C5088"/>
    <w:rsid w:val="009C54B3"/>
    <w:rsid w:val="009C5619"/>
    <w:rsid w:val="009C5D5B"/>
    <w:rsid w:val="009C686F"/>
    <w:rsid w:val="009C7D9D"/>
    <w:rsid w:val="009C7EE4"/>
    <w:rsid w:val="009D0138"/>
    <w:rsid w:val="009D0A50"/>
    <w:rsid w:val="009D0AF2"/>
    <w:rsid w:val="009D1005"/>
    <w:rsid w:val="009D1D61"/>
    <w:rsid w:val="009D329C"/>
    <w:rsid w:val="009D3894"/>
    <w:rsid w:val="009D47C1"/>
    <w:rsid w:val="009D53CA"/>
    <w:rsid w:val="009D5EF9"/>
    <w:rsid w:val="009D78AF"/>
    <w:rsid w:val="009D7AAF"/>
    <w:rsid w:val="009D7EAF"/>
    <w:rsid w:val="009E0323"/>
    <w:rsid w:val="009E0DE7"/>
    <w:rsid w:val="009E0F32"/>
    <w:rsid w:val="009E0F82"/>
    <w:rsid w:val="009E1E80"/>
    <w:rsid w:val="009E2247"/>
    <w:rsid w:val="009E22CE"/>
    <w:rsid w:val="009E2307"/>
    <w:rsid w:val="009E2BFC"/>
    <w:rsid w:val="009E39B7"/>
    <w:rsid w:val="009E475E"/>
    <w:rsid w:val="009E47F2"/>
    <w:rsid w:val="009E4C75"/>
    <w:rsid w:val="009E4DFF"/>
    <w:rsid w:val="009E50A4"/>
    <w:rsid w:val="009E5534"/>
    <w:rsid w:val="009E5F15"/>
    <w:rsid w:val="009E6056"/>
    <w:rsid w:val="009E788A"/>
    <w:rsid w:val="009E7AF6"/>
    <w:rsid w:val="009E7C92"/>
    <w:rsid w:val="009F03CB"/>
    <w:rsid w:val="009F0C5A"/>
    <w:rsid w:val="009F1027"/>
    <w:rsid w:val="009F10BE"/>
    <w:rsid w:val="009F1E08"/>
    <w:rsid w:val="009F34AF"/>
    <w:rsid w:val="009F4258"/>
    <w:rsid w:val="009F434B"/>
    <w:rsid w:val="009F51F0"/>
    <w:rsid w:val="009F5474"/>
    <w:rsid w:val="009F71EC"/>
    <w:rsid w:val="009F736D"/>
    <w:rsid w:val="009F7827"/>
    <w:rsid w:val="009F7B2D"/>
    <w:rsid w:val="009F7CAE"/>
    <w:rsid w:val="009F7EAD"/>
    <w:rsid w:val="00A003DC"/>
    <w:rsid w:val="00A013B7"/>
    <w:rsid w:val="00A01C73"/>
    <w:rsid w:val="00A023AD"/>
    <w:rsid w:val="00A02ACC"/>
    <w:rsid w:val="00A0360A"/>
    <w:rsid w:val="00A03761"/>
    <w:rsid w:val="00A03919"/>
    <w:rsid w:val="00A03CCC"/>
    <w:rsid w:val="00A03F4C"/>
    <w:rsid w:val="00A04552"/>
    <w:rsid w:val="00A04D7A"/>
    <w:rsid w:val="00A05D07"/>
    <w:rsid w:val="00A100CE"/>
    <w:rsid w:val="00A10C7A"/>
    <w:rsid w:val="00A10E3B"/>
    <w:rsid w:val="00A110BF"/>
    <w:rsid w:val="00A11378"/>
    <w:rsid w:val="00A11485"/>
    <w:rsid w:val="00A1173C"/>
    <w:rsid w:val="00A11B84"/>
    <w:rsid w:val="00A122BB"/>
    <w:rsid w:val="00A12559"/>
    <w:rsid w:val="00A12627"/>
    <w:rsid w:val="00A12A67"/>
    <w:rsid w:val="00A12BBD"/>
    <w:rsid w:val="00A131D0"/>
    <w:rsid w:val="00A13A93"/>
    <w:rsid w:val="00A14317"/>
    <w:rsid w:val="00A1446A"/>
    <w:rsid w:val="00A14494"/>
    <w:rsid w:val="00A14609"/>
    <w:rsid w:val="00A14727"/>
    <w:rsid w:val="00A159D7"/>
    <w:rsid w:val="00A16A87"/>
    <w:rsid w:val="00A172A3"/>
    <w:rsid w:val="00A1771C"/>
    <w:rsid w:val="00A17849"/>
    <w:rsid w:val="00A179B5"/>
    <w:rsid w:val="00A202D1"/>
    <w:rsid w:val="00A2055F"/>
    <w:rsid w:val="00A21266"/>
    <w:rsid w:val="00A21503"/>
    <w:rsid w:val="00A2205D"/>
    <w:rsid w:val="00A22ABC"/>
    <w:rsid w:val="00A23264"/>
    <w:rsid w:val="00A23368"/>
    <w:rsid w:val="00A234FE"/>
    <w:rsid w:val="00A23CA1"/>
    <w:rsid w:val="00A23DA7"/>
    <w:rsid w:val="00A24101"/>
    <w:rsid w:val="00A2545E"/>
    <w:rsid w:val="00A2615B"/>
    <w:rsid w:val="00A26391"/>
    <w:rsid w:val="00A2657D"/>
    <w:rsid w:val="00A27105"/>
    <w:rsid w:val="00A27B51"/>
    <w:rsid w:val="00A27BDE"/>
    <w:rsid w:val="00A27BF0"/>
    <w:rsid w:val="00A27DB0"/>
    <w:rsid w:val="00A27FC1"/>
    <w:rsid w:val="00A31D0A"/>
    <w:rsid w:val="00A321EC"/>
    <w:rsid w:val="00A326AE"/>
    <w:rsid w:val="00A32FEA"/>
    <w:rsid w:val="00A3331D"/>
    <w:rsid w:val="00A33CBE"/>
    <w:rsid w:val="00A342B2"/>
    <w:rsid w:val="00A34748"/>
    <w:rsid w:val="00A35ADF"/>
    <w:rsid w:val="00A370CF"/>
    <w:rsid w:val="00A40784"/>
    <w:rsid w:val="00A40AA8"/>
    <w:rsid w:val="00A41EBC"/>
    <w:rsid w:val="00A426F9"/>
    <w:rsid w:val="00A4317D"/>
    <w:rsid w:val="00A4382C"/>
    <w:rsid w:val="00A44152"/>
    <w:rsid w:val="00A4421A"/>
    <w:rsid w:val="00A444E5"/>
    <w:rsid w:val="00A448E0"/>
    <w:rsid w:val="00A44B0C"/>
    <w:rsid w:val="00A46E2F"/>
    <w:rsid w:val="00A472C2"/>
    <w:rsid w:val="00A476E1"/>
    <w:rsid w:val="00A47716"/>
    <w:rsid w:val="00A4782C"/>
    <w:rsid w:val="00A500E0"/>
    <w:rsid w:val="00A501BD"/>
    <w:rsid w:val="00A504DC"/>
    <w:rsid w:val="00A50FC7"/>
    <w:rsid w:val="00A5132D"/>
    <w:rsid w:val="00A521B3"/>
    <w:rsid w:val="00A52B3E"/>
    <w:rsid w:val="00A52F3F"/>
    <w:rsid w:val="00A53596"/>
    <w:rsid w:val="00A5372B"/>
    <w:rsid w:val="00A53AF1"/>
    <w:rsid w:val="00A544B7"/>
    <w:rsid w:val="00A5474E"/>
    <w:rsid w:val="00A54929"/>
    <w:rsid w:val="00A552CE"/>
    <w:rsid w:val="00A557BF"/>
    <w:rsid w:val="00A55991"/>
    <w:rsid w:val="00A55AE7"/>
    <w:rsid w:val="00A55DA2"/>
    <w:rsid w:val="00A55DBF"/>
    <w:rsid w:val="00A55F28"/>
    <w:rsid w:val="00A56134"/>
    <w:rsid w:val="00A563FB"/>
    <w:rsid w:val="00A567B9"/>
    <w:rsid w:val="00A56816"/>
    <w:rsid w:val="00A575FE"/>
    <w:rsid w:val="00A57C31"/>
    <w:rsid w:val="00A57F4C"/>
    <w:rsid w:val="00A6123B"/>
    <w:rsid w:val="00A61B69"/>
    <w:rsid w:val="00A61FE6"/>
    <w:rsid w:val="00A622F0"/>
    <w:rsid w:val="00A6278F"/>
    <w:rsid w:val="00A6285F"/>
    <w:rsid w:val="00A62BFE"/>
    <w:rsid w:val="00A62DB2"/>
    <w:rsid w:val="00A631B6"/>
    <w:rsid w:val="00A6398E"/>
    <w:rsid w:val="00A63AA4"/>
    <w:rsid w:val="00A641A7"/>
    <w:rsid w:val="00A64A25"/>
    <w:rsid w:val="00A65781"/>
    <w:rsid w:val="00A65CA2"/>
    <w:rsid w:val="00A66048"/>
    <w:rsid w:val="00A66179"/>
    <w:rsid w:val="00A66622"/>
    <w:rsid w:val="00A66D95"/>
    <w:rsid w:val="00A66F2B"/>
    <w:rsid w:val="00A6734F"/>
    <w:rsid w:val="00A704A4"/>
    <w:rsid w:val="00A7053A"/>
    <w:rsid w:val="00A707E1"/>
    <w:rsid w:val="00A708E9"/>
    <w:rsid w:val="00A71939"/>
    <w:rsid w:val="00A71BA8"/>
    <w:rsid w:val="00A71FFC"/>
    <w:rsid w:val="00A728D6"/>
    <w:rsid w:val="00A72F4E"/>
    <w:rsid w:val="00A73743"/>
    <w:rsid w:val="00A7476E"/>
    <w:rsid w:val="00A74C26"/>
    <w:rsid w:val="00A763F2"/>
    <w:rsid w:val="00A7730D"/>
    <w:rsid w:val="00A774F2"/>
    <w:rsid w:val="00A777E8"/>
    <w:rsid w:val="00A7799F"/>
    <w:rsid w:val="00A77A2E"/>
    <w:rsid w:val="00A77F75"/>
    <w:rsid w:val="00A8062F"/>
    <w:rsid w:val="00A8229D"/>
    <w:rsid w:val="00A825AF"/>
    <w:rsid w:val="00A82AE1"/>
    <w:rsid w:val="00A82EEF"/>
    <w:rsid w:val="00A844D4"/>
    <w:rsid w:val="00A84844"/>
    <w:rsid w:val="00A852A9"/>
    <w:rsid w:val="00A85457"/>
    <w:rsid w:val="00A8583F"/>
    <w:rsid w:val="00A86B20"/>
    <w:rsid w:val="00A86B8F"/>
    <w:rsid w:val="00A8786B"/>
    <w:rsid w:val="00A87F4B"/>
    <w:rsid w:val="00A90857"/>
    <w:rsid w:val="00A91266"/>
    <w:rsid w:val="00A922C6"/>
    <w:rsid w:val="00A923EE"/>
    <w:rsid w:val="00A924A0"/>
    <w:rsid w:val="00A92595"/>
    <w:rsid w:val="00A93F27"/>
    <w:rsid w:val="00A93FBF"/>
    <w:rsid w:val="00A95BDC"/>
    <w:rsid w:val="00A9646A"/>
    <w:rsid w:val="00A96A87"/>
    <w:rsid w:val="00A96FAC"/>
    <w:rsid w:val="00A97302"/>
    <w:rsid w:val="00A97A2D"/>
    <w:rsid w:val="00AA01F4"/>
    <w:rsid w:val="00AA0771"/>
    <w:rsid w:val="00AA1C3C"/>
    <w:rsid w:val="00AA212E"/>
    <w:rsid w:val="00AA22AF"/>
    <w:rsid w:val="00AA2685"/>
    <w:rsid w:val="00AA28F7"/>
    <w:rsid w:val="00AA327F"/>
    <w:rsid w:val="00AA329B"/>
    <w:rsid w:val="00AA3499"/>
    <w:rsid w:val="00AA4BDA"/>
    <w:rsid w:val="00AA4CD6"/>
    <w:rsid w:val="00AA63E7"/>
    <w:rsid w:val="00AA64EE"/>
    <w:rsid w:val="00AA6528"/>
    <w:rsid w:val="00AA705E"/>
    <w:rsid w:val="00AA7C19"/>
    <w:rsid w:val="00AB02B5"/>
    <w:rsid w:val="00AB0C5E"/>
    <w:rsid w:val="00AB1360"/>
    <w:rsid w:val="00AB2185"/>
    <w:rsid w:val="00AB33EA"/>
    <w:rsid w:val="00AB3593"/>
    <w:rsid w:val="00AB3840"/>
    <w:rsid w:val="00AB3FA5"/>
    <w:rsid w:val="00AB4242"/>
    <w:rsid w:val="00AB4E08"/>
    <w:rsid w:val="00AB559E"/>
    <w:rsid w:val="00AB63E7"/>
    <w:rsid w:val="00AB64AD"/>
    <w:rsid w:val="00AB68BA"/>
    <w:rsid w:val="00AB68F6"/>
    <w:rsid w:val="00AB71C4"/>
    <w:rsid w:val="00AB75DB"/>
    <w:rsid w:val="00AB7820"/>
    <w:rsid w:val="00AC0F60"/>
    <w:rsid w:val="00AC110A"/>
    <w:rsid w:val="00AC15E7"/>
    <w:rsid w:val="00AC192E"/>
    <w:rsid w:val="00AC1B2D"/>
    <w:rsid w:val="00AC221F"/>
    <w:rsid w:val="00AC3433"/>
    <w:rsid w:val="00AC4490"/>
    <w:rsid w:val="00AC51D8"/>
    <w:rsid w:val="00AC55C6"/>
    <w:rsid w:val="00AC58C1"/>
    <w:rsid w:val="00AC6596"/>
    <w:rsid w:val="00AC67BE"/>
    <w:rsid w:val="00AC76FF"/>
    <w:rsid w:val="00AD010B"/>
    <w:rsid w:val="00AD0137"/>
    <w:rsid w:val="00AD0246"/>
    <w:rsid w:val="00AD092E"/>
    <w:rsid w:val="00AD193D"/>
    <w:rsid w:val="00AD1AF4"/>
    <w:rsid w:val="00AD1CCC"/>
    <w:rsid w:val="00AD2717"/>
    <w:rsid w:val="00AD298B"/>
    <w:rsid w:val="00AD32DD"/>
    <w:rsid w:val="00AD3557"/>
    <w:rsid w:val="00AD3B9C"/>
    <w:rsid w:val="00AD3E76"/>
    <w:rsid w:val="00AD4B1F"/>
    <w:rsid w:val="00AD4CD1"/>
    <w:rsid w:val="00AD4E58"/>
    <w:rsid w:val="00AD5909"/>
    <w:rsid w:val="00AD62E6"/>
    <w:rsid w:val="00AD66E0"/>
    <w:rsid w:val="00AD6857"/>
    <w:rsid w:val="00AD6C74"/>
    <w:rsid w:val="00AD7968"/>
    <w:rsid w:val="00ADAB9E"/>
    <w:rsid w:val="00AE10BB"/>
    <w:rsid w:val="00AE115B"/>
    <w:rsid w:val="00AE14A9"/>
    <w:rsid w:val="00AE2E86"/>
    <w:rsid w:val="00AE313C"/>
    <w:rsid w:val="00AE3547"/>
    <w:rsid w:val="00AE38A3"/>
    <w:rsid w:val="00AE4DC6"/>
    <w:rsid w:val="00AE5206"/>
    <w:rsid w:val="00AE55F5"/>
    <w:rsid w:val="00AE6DCD"/>
    <w:rsid w:val="00AE72CB"/>
    <w:rsid w:val="00AE77CF"/>
    <w:rsid w:val="00AE7AB5"/>
    <w:rsid w:val="00AE7D32"/>
    <w:rsid w:val="00AE81B1"/>
    <w:rsid w:val="00AF03C4"/>
    <w:rsid w:val="00AF048A"/>
    <w:rsid w:val="00AF050B"/>
    <w:rsid w:val="00AF10E6"/>
    <w:rsid w:val="00AF1149"/>
    <w:rsid w:val="00AF1FF8"/>
    <w:rsid w:val="00AF20C7"/>
    <w:rsid w:val="00AF2A94"/>
    <w:rsid w:val="00AF3F4F"/>
    <w:rsid w:val="00AF499F"/>
    <w:rsid w:val="00AF4F4E"/>
    <w:rsid w:val="00AF54FD"/>
    <w:rsid w:val="00AF5B5D"/>
    <w:rsid w:val="00AF5C4D"/>
    <w:rsid w:val="00AF5F0B"/>
    <w:rsid w:val="00AF7964"/>
    <w:rsid w:val="00AF79F7"/>
    <w:rsid w:val="00AF7CEA"/>
    <w:rsid w:val="00B0025F"/>
    <w:rsid w:val="00B004DA"/>
    <w:rsid w:val="00B005E3"/>
    <w:rsid w:val="00B00CB6"/>
    <w:rsid w:val="00B019F1"/>
    <w:rsid w:val="00B01FA1"/>
    <w:rsid w:val="00B02057"/>
    <w:rsid w:val="00B0279B"/>
    <w:rsid w:val="00B02C94"/>
    <w:rsid w:val="00B034D9"/>
    <w:rsid w:val="00B03D03"/>
    <w:rsid w:val="00B03FDF"/>
    <w:rsid w:val="00B04B89"/>
    <w:rsid w:val="00B0614F"/>
    <w:rsid w:val="00B06652"/>
    <w:rsid w:val="00B0672C"/>
    <w:rsid w:val="00B06BC5"/>
    <w:rsid w:val="00B07A59"/>
    <w:rsid w:val="00B07B4A"/>
    <w:rsid w:val="00B1014E"/>
    <w:rsid w:val="00B118F6"/>
    <w:rsid w:val="00B11A40"/>
    <w:rsid w:val="00B11B51"/>
    <w:rsid w:val="00B11D39"/>
    <w:rsid w:val="00B11E9E"/>
    <w:rsid w:val="00B12045"/>
    <w:rsid w:val="00B12295"/>
    <w:rsid w:val="00B132CB"/>
    <w:rsid w:val="00B13B3D"/>
    <w:rsid w:val="00B13CC2"/>
    <w:rsid w:val="00B142F6"/>
    <w:rsid w:val="00B154B3"/>
    <w:rsid w:val="00B15F6A"/>
    <w:rsid w:val="00B16E50"/>
    <w:rsid w:val="00B16F50"/>
    <w:rsid w:val="00B17197"/>
    <w:rsid w:val="00B200DF"/>
    <w:rsid w:val="00B2013B"/>
    <w:rsid w:val="00B209BC"/>
    <w:rsid w:val="00B20C7B"/>
    <w:rsid w:val="00B21826"/>
    <w:rsid w:val="00B2190F"/>
    <w:rsid w:val="00B21E29"/>
    <w:rsid w:val="00B228A9"/>
    <w:rsid w:val="00B22B53"/>
    <w:rsid w:val="00B232A1"/>
    <w:rsid w:val="00B248A4"/>
    <w:rsid w:val="00B249DE"/>
    <w:rsid w:val="00B24C88"/>
    <w:rsid w:val="00B2713D"/>
    <w:rsid w:val="00B275B1"/>
    <w:rsid w:val="00B27BC5"/>
    <w:rsid w:val="00B27E8B"/>
    <w:rsid w:val="00B30324"/>
    <w:rsid w:val="00B30363"/>
    <w:rsid w:val="00B305AB"/>
    <w:rsid w:val="00B3096F"/>
    <w:rsid w:val="00B3342A"/>
    <w:rsid w:val="00B3350E"/>
    <w:rsid w:val="00B33731"/>
    <w:rsid w:val="00B33F24"/>
    <w:rsid w:val="00B33F3D"/>
    <w:rsid w:val="00B34434"/>
    <w:rsid w:val="00B34BFD"/>
    <w:rsid w:val="00B352F7"/>
    <w:rsid w:val="00B365C6"/>
    <w:rsid w:val="00B36CE2"/>
    <w:rsid w:val="00B36E32"/>
    <w:rsid w:val="00B36F3D"/>
    <w:rsid w:val="00B36FB6"/>
    <w:rsid w:val="00B37464"/>
    <w:rsid w:val="00B37F2D"/>
    <w:rsid w:val="00B4004E"/>
    <w:rsid w:val="00B400D5"/>
    <w:rsid w:val="00B407B4"/>
    <w:rsid w:val="00B40C58"/>
    <w:rsid w:val="00B41284"/>
    <w:rsid w:val="00B41520"/>
    <w:rsid w:val="00B420F0"/>
    <w:rsid w:val="00B4223E"/>
    <w:rsid w:val="00B42A0B"/>
    <w:rsid w:val="00B43C36"/>
    <w:rsid w:val="00B44110"/>
    <w:rsid w:val="00B44199"/>
    <w:rsid w:val="00B441EB"/>
    <w:rsid w:val="00B444F0"/>
    <w:rsid w:val="00B44771"/>
    <w:rsid w:val="00B44F17"/>
    <w:rsid w:val="00B453E5"/>
    <w:rsid w:val="00B45724"/>
    <w:rsid w:val="00B458E6"/>
    <w:rsid w:val="00B45C82"/>
    <w:rsid w:val="00B46619"/>
    <w:rsid w:val="00B4691A"/>
    <w:rsid w:val="00B47273"/>
    <w:rsid w:val="00B50526"/>
    <w:rsid w:val="00B50B93"/>
    <w:rsid w:val="00B50CEC"/>
    <w:rsid w:val="00B50EF8"/>
    <w:rsid w:val="00B5102C"/>
    <w:rsid w:val="00B51969"/>
    <w:rsid w:val="00B526B2"/>
    <w:rsid w:val="00B528D2"/>
    <w:rsid w:val="00B52C93"/>
    <w:rsid w:val="00B52D21"/>
    <w:rsid w:val="00B53190"/>
    <w:rsid w:val="00B53680"/>
    <w:rsid w:val="00B536B8"/>
    <w:rsid w:val="00B548D5"/>
    <w:rsid w:val="00B54CF5"/>
    <w:rsid w:val="00B5570A"/>
    <w:rsid w:val="00B568C4"/>
    <w:rsid w:val="00B56BE5"/>
    <w:rsid w:val="00B57059"/>
    <w:rsid w:val="00B57809"/>
    <w:rsid w:val="00B57849"/>
    <w:rsid w:val="00B603F2"/>
    <w:rsid w:val="00B6046F"/>
    <w:rsid w:val="00B610A2"/>
    <w:rsid w:val="00B61382"/>
    <w:rsid w:val="00B61689"/>
    <w:rsid w:val="00B619EA"/>
    <w:rsid w:val="00B61D2B"/>
    <w:rsid w:val="00B6240D"/>
    <w:rsid w:val="00B628FE"/>
    <w:rsid w:val="00B63485"/>
    <w:rsid w:val="00B639C3"/>
    <w:rsid w:val="00B645B9"/>
    <w:rsid w:val="00B6588D"/>
    <w:rsid w:val="00B65936"/>
    <w:rsid w:val="00B65B16"/>
    <w:rsid w:val="00B65BE2"/>
    <w:rsid w:val="00B65D51"/>
    <w:rsid w:val="00B65EBB"/>
    <w:rsid w:val="00B67085"/>
    <w:rsid w:val="00B714BE"/>
    <w:rsid w:val="00B71E31"/>
    <w:rsid w:val="00B72C27"/>
    <w:rsid w:val="00B7306F"/>
    <w:rsid w:val="00B7318B"/>
    <w:rsid w:val="00B737D3"/>
    <w:rsid w:val="00B7395F"/>
    <w:rsid w:val="00B7429C"/>
    <w:rsid w:val="00B746F9"/>
    <w:rsid w:val="00B7486B"/>
    <w:rsid w:val="00B75131"/>
    <w:rsid w:val="00B752B9"/>
    <w:rsid w:val="00B75CDE"/>
    <w:rsid w:val="00B75D33"/>
    <w:rsid w:val="00B764D8"/>
    <w:rsid w:val="00B77769"/>
    <w:rsid w:val="00B77B71"/>
    <w:rsid w:val="00B8087A"/>
    <w:rsid w:val="00B80C97"/>
    <w:rsid w:val="00B81649"/>
    <w:rsid w:val="00B81B2A"/>
    <w:rsid w:val="00B81E74"/>
    <w:rsid w:val="00B82490"/>
    <w:rsid w:val="00B828F3"/>
    <w:rsid w:val="00B8314C"/>
    <w:rsid w:val="00B83680"/>
    <w:rsid w:val="00B83858"/>
    <w:rsid w:val="00B840DE"/>
    <w:rsid w:val="00B8442D"/>
    <w:rsid w:val="00B84449"/>
    <w:rsid w:val="00B84AC7"/>
    <w:rsid w:val="00B856B1"/>
    <w:rsid w:val="00B85C48"/>
    <w:rsid w:val="00B86633"/>
    <w:rsid w:val="00B869B2"/>
    <w:rsid w:val="00B8737E"/>
    <w:rsid w:val="00B87BC3"/>
    <w:rsid w:val="00B903B7"/>
    <w:rsid w:val="00B91649"/>
    <w:rsid w:val="00B919BE"/>
    <w:rsid w:val="00B91C9D"/>
    <w:rsid w:val="00B921B2"/>
    <w:rsid w:val="00B9244D"/>
    <w:rsid w:val="00B92C1F"/>
    <w:rsid w:val="00B93C3C"/>
    <w:rsid w:val="00B93E1C"/>
    <w:rsid w:val="00B949E0"/>
    <w:rsid w:val="00B959BB"/>
    <w:rsid w:val="00B95F06"/>
    <w:rsid w:val="00B96185"/>
    <w:rsid w:val="00B961D7"/>
    <w:rsid w:val="00B966A3"/>
    <w:rsid w:val="00B96C32"/>
    <w:rsid w:val="00B97E80"/>
    <w:rsid w:val="00B97F57"/>
    <w:rsid w:val="00BA04E0"/>
    <w:rsid w:val="00BA05D6"/>
    <w:rsid w:val="00BA1306"/>
    <w:rsid w:val="00BA1813"/>
    <w:rsid w:val="00BA185F"/>
    <w:rsid w:val="00BA1EA2"/>
    <w:rsid w:val="00BA2B69"/>
    <w:rsid w:val="00BA3989"/>
    <w:rsid w:val="00BA7713"/>
    <w:rsid w:val="00BA7EB2"/>
    <w:rsid w:val="00BB02BE"/>
    <w:rsid w:val="00BB099A"/>
    <w:rsid w:val="00BB15A4"/>
    <w:rsid w:val="00BB16EF"/>
    <w:rsid w:val="00BB22D5"/>
    <w:rsid w:val="00BB25DB"/>
    <w:rsid w:val="00BB2A70"/>
    <w:rsid w:val="00BB2DE6"/>
    <w:rsid w:val="00BB4233"/>
    <w:rsid w:val="00BB5294"/>
    <w:rsid w:val="00BB54A2"/>
    <w:rsid w:val="00BB5FD1"/>
    <w:rsid w:val="00BB662E"/>
    <w:rsid w:val="00BB66D2"/>
    <w:rsid w:val="00BB6F00"/>
    <w:rsid w:val="00BB7627"/>
    <w:rsid w:val="00BB7684"/>
    <w:rsid w:val="00BB76E8"/>
    <w:rsid w:val="00BC0504"/>
    <w:rsid w:val="00BC1152"/>
    <w:rsid w:val="00BC19CC"/>
    <w:rsid w:val="00BC247C"/>
    <w:rsid w:val="00BC3C8B"/>
    <w:rsid w:val="00BC3ED5"/>
    <w:rsid w:val="00BC5698"/>
    <w:rsid w:val="00BC624D"/>
    <w:rsid w:val="00BC75F4"/>
    <w:rsid w:val="00BD0E62"/>
    <w:rsid w:val="00BD20C9"/>
    <w:rsid w:val="00BD28D6"/>
    <w:rsid w:val="00BD3144"/>
    <w:rsid w:val="00BD445C"/>
    <w:rsid w:val="00BD4752"/>
    <w:rsid w:val="00BD4B2A"/>
    <w:rsid w:val="00BD6ADC"/>
    <w:rsid w:val="00BD7516"/>
    <w:rsid w:val="00BD7783"/>
    <w:rsid w:val="00BD7D7E"/>
    <w:rsid w:val="00BE00CF"/>
    <w:rsid w:val="00BE0D7E"/>
    <w:rsid w:val="00BE1A00"/>
    <w:rsid w:val="00BE1DCD"/>
    <w:rsid w:val="00BE1FCC"/>
    <w:rsid w:val="00BE20AD"/>
    <w:rsid w:val="00BE27C5"/>
    <w:rsid w:val="00BE31E6"/>
    <w:rsid w:val="00BE34E3"/>
    <w:rsid w:val="00BE34FA"/>
    <w:rsid w:val="00BE3863"/>
    <w:rsid w:val="00BE4536"/>
    <w:rsid w:val="00BE476C"/>
    <w:rsid w:val="00BE47B3"/>
    <w:rsid w:val="00BE47E2"/>
    <w:rsid w:val="00BE4CE6"/>
    <w:rsid w:val="00BE51DB"/>
    <w:rsid w:val="00BE55C2"/>
    <w:rsid w:val="00BE5956"/>
    <w:rsid w:val="00BE64C8"/>
    <w:rsid w:val="00BE65C9"/>
    <w:rsid w:val="00BE6A3C"/>
    <w:rsid w:val="00BE7589"/>
    <w:rsid w:val="00BF0210"/>
    <w:rsid w:val="00BF11F0"/>
    <w:rsid w:val="00BF2CA4"/>
    <w:rsid w:val="00BF2E13"/>
    <w:rsid w:val="00BF4722"/>
    <w:rsid w:val="00BF487B"/>
    <w:rsid w:val="00BF49B6"/>
    <w:rsid w:val="00BF4A9F"/>
    <w:rsid w:val="00BF5D40"/>
    <w:rsid w:val="00BF657F"/>
    <w:rsid w:val="00BF78D7"/>
    <w:rsid w:val="00BF7E32"/>
    <w:rsid w:val="00C00633"/>
    <w:rsid w:val="00C00A21"/>
    <w:rsid w:val="00C00D29"/>
    <w:rsid w:val="00C04215"/>
    <w:rsid w:val="00C0647C"/>
    <w:rsid w:val="00C06F93"/>
    <w:rsid w:val="00C07939"/>
    <w:rsid w:val="00C1014E"/>
    <w:rsid w:val="00C102DE"/>
    <w:rsid w:val="00C11698"/>
    <w:rsid w:val="00C1251D"/>
    <w:rsid w:val="00C12AD1"/>
    <w:rsid w:val="00C13B45"/>
    <w:rsid w:val="00C14230"/>
    <w:rsid w:val="00C14DA7"/>
    <w:rsid w:val="00C14DD3"/>
    <w:rsid w:val="00C1577D"/>
    <w:rsid w:val="00C15ADE"/>
    <w:rsid w:val="00C16A39"/>
    <w:rsid w:val="00C16C8B"/>
    <w:rsid w:val="00C17030"/>
    <w:rsid w:val="00C17563"/>
    <w:rsid w:val="00C17CAE"/>
    <w:rsid w:val="00C207DA"/>
    <w:rsid w:val="00C20808"/>
    <w:rsid w:val="00C2099A"/>
    <w:rsid w:val="00C20D01"/>
    <w:rsid w:val="00C20F6E"/>
    <w:rsid w:val="00C20F70"/>
    <w:rsid w:val="00C21292"/>
    <w:rsid w:val="00C22D49"/>
    <w:rsid w:val="00C235EF"/>
    <w:rsid w:val="00C240BE"/>
    <w:rsid w:val="00C240C3"/>
    <w:rsid w:val="00C24A9B"/>
    <w:rsid w:val="00C24AA7"/>
    <w:rsid w:val="00C2649F"/>
    <w:rsid w:val="00C26971"/>
    <w:rsid w:val="00C269F3"/>
    <w:rsid w:val="00C26D14"/>
    <w:rsid w:val="00C26E0A"/>
    <w:rsid w:val="00C27987"/>
    <w:rsid w:val="00C3055E"/>
    <w:rsid w:val="00C30857"/>
    <w:rsid w:val="00C30BD5"/>
    <w:rsid w:val="00C3177F"/>
    <w:rsid w:val="00C31DAC"/>
    <w:rsid w:val="00C32814"/>
    <w:rsid w:val="00C3286B"/>
    <w:rsid w:val="00C32BF4"/>
    <w:rsid w:val="00C32F0F"/>
    <w:rsid w:val="00C331DA"/>
    <w:rsid w:val="00C336CC"/>
    <w:rsid w:val="00C339F5"/>
    <w:rsid w:val="00C33BE6"/>
    <w:rsid w:val="00C340AB"/>
    <w:rsid w:val="00C3464A"/>
    <w:rsid w:val="00C35071"/>
    <w:rsid w:val="00C350F4"/>
    <w:rsid w:val="00C35328"/>
    <w:rsid w:val="00C361B7"/>
    <w:rsid w:val="00C372C8"/>
    <w:rsid w:val="00C405C5"/>
    <w:rsid w:val="00C41900"/>
    <w:rsid w:val="00C4196F"/>
    <w:rsid w:val="00C41970"/>
    <w:rsid w:val="00C41B4E"/>
    <w:rsid w:val="00C42DD3"/>
    <w:rsid w:val="00C42DDA"/>
    <w:rsid w:val="00C43007"/>
    <w:rsid w:val="00C43029"/>
    <w:rsid w:val="00C432B2"/>
    <w:rsid w:val="00C43552"/>
    <w:rsid w:val="00C43ECD"/>
    <w:rsid w:val="00C45CBB"/>
    <w:rsid w:val="00C45D0D"/>
    <w:rsid w:val="00C464DB"/>
    <w:rsid w:val="00C4673A"/>
    <w:rsid w:val="00C46968"/>
    <w:rsid w:val="00C47CBA"/>
    <w:rsid w:val="00C50760"/>
    <w:rsid w:val="00C50C0F"/>
    <w:rsid w:val="00C5155E"/>
    <w:rsid w:val="00C515CD"/>
    <w:rsid w:val="00C517D1"/>
    <w:rsid w:val="00C51A29"/>
    <w:rsid w:val="00C5235B"/>
    <w:rsid w:val="00C52C73"/>
    <w:rsid w:val="00C52D3E"/>
    <w:rsid w:val="00C53088"/>
    <w:rsid w:val="00C53CB9"/>
    <w:rsid w:val="00C541DB"/>
    <w:rsid w:val="00C54597"/>
    <w:rsid w:val="00C56C94"/>
    <w:rsid w:val="00C57149"/>
    <w:rsid w:val="00C57AA0"/>
    <w:rsid w:val="00C605C7"/>
    <w:rsid w:val="00C61DD4"/>
    <w:rsid w:val="00C61E8A"/>
    <w:rsid w:val="00C636C8"/>
    <w:rsid w:val="00C64060"/>
    <w:rsid w:val="00C648B2"/>
    <w:rsid w:val="00C650BF"/>
    <w:rsid w:val="00C667EB"/>
    <w:rsid w:val="00C6695A"/>
    <w:rsid w:val="00C66A81"/>
    <w:rsid w:val="00C67030"/>
    <w:rsid w:val="00C67603"/>
    <w:rsid w:val="00C6783C"/>
    <w:rsid w:val="00C67B0C"/>
    <w:rsid w:val="00C7051E"/>
    <w:rsid w:val="00C70651"/>
    <w:rsid w:val="00C706C5"/>
    <w:rsid w:val="00C70CFE"/>
    <w:rsid w:val="00C71789"/>
    <w:rsid w:val="00C71911"/>
    <w:rsid w:val="00C71E96"/>
    <w:rsid w:val="00C725AF"/>
    <w:rsid w:val="00C7294C"/>
    <w:rsid w:val="00C73472"/>
    <w:rsid w:val="00C737B3"/>
    <w:rsid w:val="00C738A1"/>
    <w:rsid w:val="00C73FC7"/>
    <w:rsid w:val="00C74B42"/>
    <w:rsid w:val="00C7692A"/>
    <w:rsid w:val="00C80FCB"/>
    <w:rsid w:val="00C81D62"/>
    <w:rsid w:val="00C82B94"/>
    <w:rsid w:val="00C82C34"/>
    <w:rsid w:val="00C834A8"/>
    <w:rsid w:val="00C846A5"/>
    <w:rsid w:val="00C84DA8"/>
    <w:rsid w:val="00C855B5"/>
    <w:rsid w:val="00C85789"/>
    <w:rsid w:val="00C85B0E"/>
    <w:rsid w:val="00C86197"/>
    <w:rsid w:val="00C86796"/>
    <w:rsid w:val="00C86843"/>
    <w:rsid w:val="00C869B4"/>
    <w:rsid w:val="00C87102"/>
    <w:rsid w:val="00C874FE"/>
    <w:rsid w:val="00C87D80"/>
    <w:rsid w:val="00C90285"/>
    <w:rsid w:val="00C90B3A"/>
    <w:rsid w:val="00C90FFD"/>
    <w:rsid w:val="00C920E3"/>
    <w:rsid w:val="00C9260F"/>
    <w:rsid w:val="00C935F3"/>
    <w:rsid w:val="00C93DB4"/>
    <w:rsid w:val="00C948B4"/>
    <w:rsid w:val="00C96AC1"/>
    <w:rsid w:val="00C97180"/>
    <w:rsid w:val="00C97AAE"/>
    <w:rsid w:val="00C97B55"/>
    <w:rsid w:val="00CA0271"/>
    <w:rsid w:val="00CA0310"/>
    <w:rsid w:val="00CA0762"/>
    <w:rsid w:val="00CA0AD8"/>
    <w:rsid w:val="00CA1133"/>
    <w:rsid w:val="00CA217B"/>
    <w:rsid w:val="00CA2DF1"/>
    <w:rsid w:val="00CA340F"/>
    <w:rsid w:val="00CA35B3"/>
    <w:rsid w:val="00CA3AF9"/>
    <w:rsid w:val="00CA3B99"/>
    <w:rsid w:val="00CA3FED"/>
    <w:rsid w:val="00CA4532"/>
    <w:rsid w:val="00CA5974"/>
    <w:rsid w:val="00CA62F3"/>
    <w:rsid w:val="00CA68E1"/>
    <w:rsid w:val="00CA68E2"/>
    <w:rsid w:val="00CA68FE"/>
    <w:rsid w:val="00CA7B69"/>
    <w:rsid w:val="00CA7E0F"/>
    <w:rsid w:val="00CB03A7"/>
    <w:rsid w:val="00CB0673"/>
    <w:rsid w:val="00CB0D18"/>
    <w:rsid w:val="00CB1279"/>
    <w:rsid w:val="00CB1492"/>
    <w:rsid w:val="00CB1726"/>
    <w:rsid w:val="00CB1E64"/>
    <w:rsid w:val="00CB2216"/>
    <w:rsid w:val="00CB3020"/>
    <w:rsid w:val="00CB3B00"/>
    <w:rsid w:val="00CB3C1C"/>
    <w:rsid w:val="00CB502D"/>
    <w:rsid w:val="00CB5D50"/>
    <w:rsid w:val="00CB65FB"/>
    <w:rsid w:val="00CB67F1"/>
    <w:rsid w:val="00CB69CD"/>
    <w:rsid w:val="00CB7425"/>
    <w:rsid w:val="00CB7DBE"/>
    <w:rsid w:val="00CC0224"/>
    <w:rsid w:val="00CC0B96"/>
    <w:rsid w:val="00CC27BE"/>
    <w:rsid w:val="00CC27FD"/>
    <w:rsid w:val="00CC2BC0"/>
    <w:rsid w:val="00CC3B19"/>
    <w:rsid w:val="00CC3F28"/>
    <w:rsid w:val="00CC40DF"/>
    <w:rsid w:val="00CC43E6"/>
    <w:rsid w:val="00CC4B5B"/>
    <w:rsid w:val="00CC4EE5"/>
    <w:rsid w:val="00CC5BF1"/>
    <w:rsid w:val="00CC67D6"/>
    <w:rsid w:val="00CD0246"/>
    <w:rsid w:val="00CD11B6"/>
    <w:rsid w:val="00CD11FD"/>
    <w:rsid w:val="00CD2900"/>
    <w:rsid w:val="00CD3172"/>
    <w:rsid w:val="00CD3349"/>
    <w:rsid w:val="00CD38B3"/>
    <w:rsid w:val="00CD3D49"/>
    <w:rsid w:val="00CD4FE5"/>
    <w:rsid w:val="00CD5CCA"/>
    <w:rsid w:val="00CD61A7"/>
    <w:rsid w:val="00CD6671"/>
    <w:rsid w:val="00CD7778"/>
    <w:rsid w:val="00CD78DF"/>
    <w:rsid w:val="00CE03D1"/>
    <w:rsid w:val="00CE08AF"/>
    <w:rsid w:val="00CE2885"/>
    <w:rsid w:val="00CE2A35"/>
    <w:rsid w:val="00CE30F9"/>
    <w:rsid w:val="00CE3381"/>
    <w:rsid w:val="00CE3FDA"/>
    <w:rsid w:val="00CE42B2"/>
    <w:rsid w:val="00CE4393"/>
    <w:rsid w:val="00CE4AC3"/>
    <w:rsid w:val="00CE5418"/>
    <w:rsid w:val="00CE5D3E"/>
    <w:rsid w:val="00CE61C1"/>
    <w:rsid w:val="00CE730A"/>
    <w:rsid w:val="00CE7F4F"/>
    <w:rsid w:val="00CF0632"/>
    <w:rsid w:val="00CF234F"/>
    <w:rsid w:val="00CF3566"/>
    <w:rsid w:val="00CF3FE9"/>
    <w:rsid w:val="00CF47DD"/>
    <w:rsid w:val="00CF4FC0"/>
    <w:rsid w:val="00CF52C2"/>
    <w:rsid w:val="00CF569F"/>
    <w:rsid w:val="00CF5C1B"/>
    <w:rsid w:val="00CF61D0"/>
    <w:rsid w:val="00CF790D"/>
    <w:rsid w:val="00CF7987"/>
    <w:rsid w:val="00CF7D17"/>
    <w:rsid w:val="00D00962"/>
    <w:rsid w:val="00D009CB"/>
    <w:rsid w:val="00D01611"/>
    <w:rsid w:val="00D01D12"/>
    <w:rsid w:val="00D01D38"/>
    <w:rsid w:val="00D022AA"/>
    <w:rsid w:val="00D02B6A"/>
    <w:rsid w:val="00D02CA2"/>
    <w:rsid w:val="00D03A38"/>
    <w:rsid w:val="00D046ED"/>
    <w:rsid w:val="00D048AB"/>
    <w:rsid w:val="00D04B9A"/>
    <w:rsid w:val="00D05266"/>
    <w:rsid w:val="00D05299"/>
    <w:rsid w:val="00D05365"/>
    <w:rsid w:val="00D05778"/>
    <w:rsid w:val="00D059D6"/>
    <w:rsid w:val="00D05B6D"/>
    <w:rsid w:val="00D06329"/>
    <w:rsid w:val="00D06B41"/>
    <w:rsid w:val="00D07206"/>
    <w:rsid w:val="00D0786C"/>
    <w:rsid w:val="00D07F9C"/>
    <w:rsid w:val="00D10565"/>
    <w:rsid w:val="00D10FA0"/>
    <w:rsid w:val="00D11919"/>
    <w:rsid w:val="00D11A68"/>
    <w:rsid w:val="00D11CF4"/>
    <w:rsid w:val="00D12139"/>
    <w:rsid w:val="00D1272F"/>
    <w:rsid w:val="00D12780"/>
    <w:rsid w:val="00D129FC"/>
    <w:rsid w:val="00D12DBC"/>
    <w:rsid w:val="00D139D6"/>
    <w:rsid w:val="00D13D60"/>
    <w:rsid w:val="00D13F0F"/>
    <w:rsid w:val="00D14815"/>
    <w:rsid w:val="00D14F18"/>
    <w:rsid w:val="00D15658"/>
    <w:rsid w:val="00D16506"/>
    <w:rsid w:val="00D17528"/>
    <w:rsid w:val="00D175DF"/>
    <w:rsid w:val="00D176C3"/>
    <w:rsid w:val="00D17F7E"/>
    <w:rsid w:val="00D2029E"/>
    <w:rsid w:val="00D20C37"/>
    <w:rsid w:val="00D20C68"/>
    <w:rsid w:val="00D20DC9"/>
    <w:rsid w:val="00D20FF6"/>
    <w:rsid w:val="00D21928"/>
    <w:rsid w:val="00D226A0"/>
    <w:rsid w:val="00D22B1C"/>
    <w:rsid w:val="00D2366C"/>
    <w:rsid w:val="00D2372A"/>
    <w:rsid w:val="00D240C6"/>
    <w:rsid w:val="00D24774"/>
    <w:rsid w:val="00D24DC4"/>
    <w:rsid w:val="00D24F1F"/>
    <w:rsid w:val="00D2560E"/>
    <w:rsid w:val="00D257F4"/>
    <w:rsid w:val="00D25867"/>
    <w:rsid w:val="00D25BBC"/>
    <w:rsid w:val="00D25BC0"/>
    <w:rsid w:val="00D25D3B"/>
    <w:rsid w:val="00D25EC8"/>
    <w:rsid w:val="00D26586"/>
    <w:rsid w:val="00D26C8B"/>
    <w:rsid w:val="00D26F08"/>
    <w:rsid w:val="00D270BF"/>
    <w:rsid w:val="00D30472"/>
    <w:rsid w:val="00D30686"/>
    <w:rsid w:val="00D30DFE"/>
    <w:rsid w:val="00D30E71"/>
    <w:rsid w:val="00D31821"/>
    <w:rsid w:val="00D31BD0"/>
    <w:rsid w:val="00D31C5C"/>
    <w:rsid w:val="00D3530F"/>
    <w:rsid w:val="00D35F46"/>
    <w:rsid w:val="00D36406"/>
    <w:rsid w:val="00D3679B"/>
    <w:rsid w:val="00D37081"/>
    <w:rsid w:val="00D40136"/>
    <w:rsid w:val="00D4025E"/>
    <w:rsid w:val="00D41092"/>
    <w:rsid w:val="00D41672"/>
    <w:rsid w:val="00D41910"/>
    <w:rsid w:val="00D42BFF"/>
    <w:rsid w:val="00D42FA6"/>
    <w:rsid w:val="00D440B8"/>
    <w:rsid w:val="00D44518"/>
    <w:rsid w:val="00D44898"/>
    <w:rsid w:val="00D45550"/>
    <w:rsid w:val="00D4577A"/>
    <w:rsid w:val="00D45890"/>
    <w:rsid w:val="00D4651D"/>
    <w:rsid w:val="00D47171"/>
    <w:rsid w:val="00D478C0"/>
    <w:rsid w:val="00D47A12"/>
    <w:rsid w:val="00D47FAF"/>
    <w:rsid w:val="00D509F6"/>
    <w:rsid w:val="00D51287"/>
    <w:rsid w:val="00D5152E"/>
    <w:rsid w:val="00D517A2"/>
    <w:rsid w:val="00D517FA"/>
    <w:rsid w:val="00D51A54"/>
    <w:rsid w:val="00D52603"/>
    <w:rsid w:val="00D52992"/>
    <w:rsid w:val="00D52C94"/>
    <w:rsid w:val="00D53598"/>
    <w:rsid w:val="00D54228"/>
    <w:rsid w:val="00D549E0"/>
    <w:rsid w:val="00D5524B"/>
    <w:rsid w:val="00D5565E"/>
    <w:rsid w:val="00D5599C"/>
    <w:rsid w:val="00D56123"/>
    <w:rsid w:val="00D56964"/>
    <w:rsid w:val="00D57AB1"/>
    <w:rsid w:val="00D60112"/>
    <w:rsid w:val="00D61326"/>
    <w:rsid w:val="00D617E3"/>
    <w:rsid w:val="00D61F1F"/>
    <w:rsid w:val="00D61FA0"/>
    <w:rsid w:val="00D63A14"/>
    <w:rsid w:val="00D64C42"/>
    <w:rsid w:val="00D6662E"/>
    <w:rsid w:val="00D66A37"/>
    <w:rsid w:val="00D66BC6"/>
    <w:rsid w:val="00D67683"/>
    <w:rsid w:val="00D6791D"/>
    <w:rsid w:val="00D67A88"/>
    <w:rsid w:val="00D7084F"/>
    <w:rsid w:val="00D72A31"/>
    <w:rsid w:val="00D730E1"/>
    <w:rsid w:val="00D7365E"/>
    <w:rsid w:val="00D73FC3"/>
    <w:rsid w:val="00D74774"/>
    <w:rsid w:val="00D7486B"/>
    <w:rsid w:val="00D754E0"/>
    <w:rsid w:val="00D7559C"/>
    <w:rsid w:val="00D75B34"/>
    <w:rsid w:val="00D75F37"/>
    <w:rsid w:val="00D75FC9"/>
    <w:rsid w:val="00D76258"/>
    <w:rsid w:val="00D801E4"/>
    <w:rsid w:val="00D804AC"/>
    <w:rsid w:val="00D8054F"/>
    <w:rsid w:val="00D8100A"/>
    <w:rsid w:val="00D8123E"/>
    <w:rsid w:val="00D813E1"/>
    <w:rsid w:val="00D81522"/>
    <w:rsid w:val="00D815F3"/>
    <w:rsid w:val="00D81C74"/>
    <w:rsid w:val="00D82354"/>
    <w:rsid w:val="00D823CE"/>
    <w:rsid w:val="00D82590"/>
    <w:rsid w:val="00D84924"/>
    <w:rsid w:val="00D84C2D"/>
    <w:rsid w:val="00D85636"/>
    <w:rsid w:val="00D86416"/>
    <w:rsid w:val="00D86E61"/>
    <w:rsid w:val="00D8784F"/>
    <w:rsid w:val="00D90040"/>
    <w:rsid w:val="00D901F1"/>
    <w:rsid w:val="00D90A24"/>
    <w:rsid w:val="00D90DC7"/>
    <w:rsid w:val="00D9116E"/>
    <w:rsid w:val="00D9149B"/>
    <w:rsid w:val="00D921A1"/>
    <w:rsid w:val="00D92AAB"/>
    <w:rsid w:val="00D931F8"/>
    <w:rsid w:val="00D938F4"/>
    <w:rsid w:val="00D93C6E"/>
    <w:rsid w:val="00D940DF"/>
    <w:rsid w:val="00D945D5"/>
    <w:rsid w:val="00D94881"/>
    <w:rsid w:val="00D9599C"/>
    <w:rsid w:val="00D966C6"/>
    <w:rsid w:val="00D966EA"/>
    <w:rsid w:val="00D96A21"/>
    <w:rsid w:val="00D96DBE"/>
    <w:rsid w:val="00D972F8"/>
    <w:rsid w:val="00DA0156"/>
    <w:rsid w:val="00DA06DF"/>
    <w:rsid w:val="00DA0A5F"/>
    <w:rsid w:val="00DA21FC"/>
    <w:rsid w:val="00DA2355"/>
    <w:rsid w:val="00DA248A"/>
    <w:rsid w:val="00DA26B5"/>
    <w:rsid w:val="00DA2AA3"/>
    <w:rsid w:val="00DA329C"/>
    <w:rsid w:val="00DA36FC"/>
    <w:rsid w:val="00DA40B2"/>
    <w:rsid w:val="00DA51CF"/>
    <w:rsid w:val="00DA53CE"/>
    <w:rsid w:val="00DA561D"/>
    <w:rsid w:val="00DA59DF"/>
    <w:rsid w:val="00DA5B3E"/>
    <w:rsid w:val="00DA5E1C"/>
    <w:rsid w:val="00DA5E97"/>
    <w:rsid w:val="00DA6715"/>
    <w:rsid w:val="00DA7289"/>
    <w:rsid w:val="00DA753A"/>
    <w:rsid w:val="00DA7734"/>
    <w:rsid w:val="00DA7EA0"/>
    <w:rsid w:val="00DB01B9"/>
    <w:rsid w:val="00DB239E"/>
    <w:rsid w:val="00DB2652"/>
    <w:rsid w:val="00DB36D1"/>
    <w:rsid w:val="00DB4062"/>
    <w:rsid w:val="00DB42E7"/>
    <w:rsid w:val="00DB4732"/>
    <w:rsid w:val="00DB47DF"/>
    <w:rsid w:val="00DB4AF3"/>
    <w:rsid w:val="00DB5938"/>
    <w:rsid w:val="00DB5EC6"/>
    <w:rsid w:val="00DB6730"/>
    <w:rsid w:val="00DB6846"/>
    <w:rsid w:val="00DB6F80"/>
    <w:rsid w:val="00DB7912"/>
    <w:rsid w:val="00DB7ECA"/>
    <w:rsid w:val="00DC0509"/>
    <w:rsid w:val="00DC0757"/>
    <w:rsid w:val="00DC265A"/>
    <w:rsid w:val="00DC31FB"/>
    <w:rsid w:val="00DC38D1"/>
    <w:rsid w:val="00DC38EA"/>
    <w:rsid w:val="00DC3976"/>
    <w:rsid w:val="00DC3AF3"/>
    <w:rsid w:val="00DC44E0"/>
    <w:rsid w:val="00DC55BC"/>
    <w:rsid w:val="00DC5851"/>
    <w:rsid w:val="00DC6626"/>
    <w:rsid w:val="00DD0005"/>
    <w:rsid w:val="00DD076E"/>
    <w:rsid w:val="00DD0FF9"/>
    <w:rsid w:val="00DD1458"/>
    <w:rsid w:val="00DD189D"/>
    <w:rsid w:val="00DD206D"/>
    <w:rsid w:val="00DD215A"/>
    <w:rsid w:val="00DD2965"/>
    <w:rsid w:val="00DD2EAD"/>
    <w:rsid w:val="00DD4A91"/>
    <w:rsid w:val="00DD5432"/>
    <w:rsid w:val="00DD5829"/>
    <w:rsid w:val="00DD61E6"/>
    <w:rsid w:val="00DD6508"/>
    <w:rsid w:val="00DD65B6"/>
    <w:rsid w:val="00DD69AB"/>
    <w:rsid w:val="00DD6C38"/>
    <w:rsid w:val="00DD7519"/>
    <w:rsid w:val="00DD75B6"/>
    <w:rsid w:val="00DD7A9A"/>
    <w:rsid w:val="00DE0B6E"/>
    <w:rsid w:val="00DE0C13"/>
    <w:rsid w:val="00DE0DBB"/>
    <w:rsid w:val="00DE175E"/>
    <w:rsid w:val="00DE279C"/>
    <w:rsid w:val="00DE2C27"/>
    <w:rsid w:val="00DE34E2"/>
    <w:rsid w:val="00DE37F6"/>
    <w:rsid w:val="00DE52A4"/>
    <w:rsid w:val="00DE534B"/>
    <w:rsid w:val="00DE53DB"/>
    <w:rsid w:val="00DE607C"/>
    <w:rsid w:val="00DE6485"/>
    <w:rsid w:val="00DE65FA"/>
    <w:rsid w:val="00DE6616"/>
    <w:rsid w:val="00DE7072"/>
    <w:rsid w:val="00DF07DB"/>
    <w:rsid w:val="00DF18D8"/>
    <w:rsid w:val="00DF1CAA"/>
    <w:rsid w:val="00DF2343"/>
    <w:rsid w:val="00DF334F"/>
    <w:rsid w:val="00DF39E2"/>
    <w:rsid w:val="00DF43E3"/>
    <w:rsid w:val="00DF4CD4"/>
    <w:rsid w:val="00DF5889"/>
    <w:rsid w:val="00DF5D27"/>
    <w:rsid w:val="00DF6364"/>
    <w:rsid w:val="00DF6809"/>
    <w:rsid w:val="00DF6849"/>
    <w:rsid w:val="00DF6A4D"/>
    <w:rsid w:val="00DF6F62"/>
    <w:rsid w:val="00DF79BA"/>
    <w:rsid w:val="00DF7FF8"/>
    <w:rsid w:val="00E0096F"/>
    <w:rsid w:val="00E01164"/>
    <w:rsid w:val="00E016E3"/>
    <w:rsid w:val="00E021D9"/>
    <w:rsid w:val="00E0303F"/>
    <w:rsid w:val="00E0321B"/>
    <w:rsid w:val="00E03E3D"/>
    <w:rsid w:val="00E0462F"/>
    <w:rsid w:val="00E0490D"/>
    <w:rsid w:val="00E051A0"/>
    <w:rsid w:val="00E0554B"/>
    <w:rsid w:val="00E059D6"/>
    <w:rsid w:val="00E05E41"/>
    <w:rsid w:val="00E05FF9"/>
    <w:rsid w:val="00E06150"/>
    <w:rsid w:val="00E070EA"/>
    <w:rsid w:val="00E105C4"/>
    <w:rsid w:val="00E10ED0"/>
    <w:rsid w:val="00E1112F"/>
    <w:rsid w:val="00E13006"/>
    <w:rsid w:val="00E13AF6"/>
    <w:rsid w:val="00E13E87"/>
    <w:rsid w:val="00E14705"/>
    <w:rsid w:val="00E14D83"/>
    <w:rsid w:val="00E14E54"/>
    <w:rsid w:val="00E16A9C"/>
    <w:rsid w:val="00E16C01"/>
    <w:rsid w:val="00E176E1"/>
    <w:rsid w:val="00E202F2"/>
    <w:rsid w:val="00E203B6"/>
    <w:rsid w:val="00E20729"/>
    <w:rsid w:val="00E212AE"/>
    <w:rsid w:val="00E21C46"/>
    <w:rsid w:val="00E23436"/>
    <w:rsid w:val="00E23859"/>
    <w:rsid w:val="00E24DC3"/>
    <w:rsid w:val="00E2595D"/>
    <w:rsid w:val="00E25A6B"/>
    <w:rsid w:val="00E25D02"/>
    <w:rsid w:val="00E26B58"/>
    <w:rsid w:val="00E305B9"/>
    <w:rsid w:val="00E312E5"/>
    <w:rsid w:val="00E31479"/>
    <w:rsid w:val="00E314AD"/>
    <w:rsid w:val="00E319C0"/>
    <w:rsid w:val="00E31C65"/>
    <w:rsid w:val="00E32B74"/>
    <w:rsid w:val="00E32EA4"/>
    <w:rsid w:val="00E335D9"/>
    <w:rsid w:val="00E33707"/>
    <w:rsid w:val="00E33C1F"/>
    <w:rsid w:val="00E3414F"/>
    <w:rsid w:val="00E34D22"/>
    <w:rsid w:val="00E34FB4"/>
    <w:rsid w:val="00E357BE"/>
    <w:rsid w:val="00E35A03"/>
    <w:rsid w:val="00E35CD3"/>
    <w:rsid w:val="00E36019"/>
    <w:rsid w:val="00E36512"/>
    <w:rsid w:val="00E36804"/>
    <w:rsid w:val="00E36A50"/>
    <w:rsid w:val="00E37C94"/>
    <w:rsid w:val="00E37EA8"/>
    <w:rsid w:val="00E40C4E"/>
    <w:rsid w:val="00E41487"/>
    <w:rsid w:val="00E41C83"/>
    <w:rsid w:val="00E41C99"/>
    <w:rsid w:val="00E41F0B"/>
    <w:rsid w:val="00E43364"/>
    <w:rsid w:val="00E439CD"/>
    <w:rsid w:val="00E43E57"/>
    <w:rsid w:val="00E43EAA"/>
    <w:rsid w:val="00E44303"/>
    <w:rsid w:val="00E4499F"/>
    <w:rsid w:val="00E44A2C"/>
    <w:rsid w:val="00E453BC"/>
    <w:rsid w:val="00E471C2"/>
    <w:rsid w:val="00E47709"/>
    <w:rsid w:val="00E50003"/>
    <w:rsid w:val="00E5043B"/>
    <w:rsid w:val="00E5098C"/>
    <w:rsid w:val="00E50BC2"/>
    <w:rsid w:val="00E51046"/>
    <w:rsid w:val="00E51414"/>
    <w:rsid w:val="00E51D6F"/>
    <w:rsid w:val="00E520CE"/>
    <w:rsid w:val="00E52E20"/>
    <w:rsid w:val="00E53181"/>
    <w:rsid w:val="00E531E6"/>
    <w:rsid w:val="00E53998"/>
    <w:rsid w:val="00E5405A"/>
    <w:rsid w:val="00E554C4"/>
    <w:rsid w:val="00E5557B"/>
    <w:rsid w:val="00E55834"/>
    <w:rsid w:val="00E55A9C"/>
    <w:rsid w:val="00E55EE4"/>
    <w:rsid w:val="00E55F6C"/>
    <w:rsid w:val="00E563B8"/>
    <w:rsid w:val="00E564A2"/>
    <w:rsid w:val="00E5660D"/>
    <w:rsid w:val="00E569A5"/>
    <w:rsid w:val="00E569AD"/>
    <w:rsid w:val="00E60026"/>
    <w:rsid w:val="00E60072"/>
    <w:rsid w:val="00E604EE"/>
    <w:rsid w:val="00E6068D"/>
    <w:rsid w:val="00E61052"/>
    <w:rsid w:val="00E6150C"/>
    <w:rsid w:val="00E61691"/>
    <w:rsid w:val="00E61A05"/>
    <w:rsid w:val="00E61EA6"/>
    <w:rsid w:val="00E61EEE"/>
    <w:rsid w:val="00E6275D"/>
    <w:rsid w:val="00E63370"/>
    <w:rsid w:val="00E63BE5"/>
    <w:rsid w:val="00E64BF8"/>
    <w:rsid w:val="00E652E4"/>
    <w:rsid w:val="00E6559C"/>
    <w:rsid w:val="00E6581B"/>
    <w:rsid w:val="00E659DF"/>
    <w:rsid w:val="00E67C10"/>
    <w:rsid w:val="00E67D54"/>
    <w:rsid w:val="00E70229"/>
    <w:rsid w:val="00E7251F"/>
    <w:rsid w:val="00E72625"/>
    <w:rsid w:val="00E7297F"/>
    <w:rsid w:val="00E7337A"/>
    <w:rsid w:val="00E73DB3"/>
    <w:rsid w:val="00E743C0"/>
    <w:rsid w:val="00E746D5"/>
    <w:rsid w:val="00E749A7"/>
    <w:rsid w:val="00E74DAB"/>
    <w:rsid w:val="00E74DF5"/>
    <w:rsid w:val="00E7554E"/>
    <w:rsid w:val="00E75776"/>
    <w:rsid w:val="00E7583F"/>
    <w:rsid w:val="00E7605C"/>
    <w:rsid w:val="00E76C40"/>
    <w:rsid w:val="00E7715C"/>
    <w:rsid w:val="00E775AB"/>
    <w:rsid w:val="00E77AF5"/>
    <w:rsid w:val="00E77F5A"/>
    <w:rsid w:val="00E80327"/>
    <w:rsid w:val="00E80CBD"/>
    <w:rsid w:val="00E80FCC"/>
    <w:rsid w:val="00E82C4C"/>
    <w:rsid w:val="00E83323"/>
    <w:rsid w:val="00E8343B"/>
    <w:rsid w:val="00E840CB"/>
    <w:rsid w:val="00E841AD"/>
    <w:rsid w:val="00E84F6F"/>
    <w:rsid w:val="00E860E2"/>
    <w:rsid w:val="00E8639C"/>
    <w:rsid w:val="00E86862"/>
    <w:rsid w:val="00E869FA"/>
    <w:rsid w:val="00E86BF5"/>
    <w:rsid w:val="00E86EFC"/>
    <w:rsid w:val="00E87829"/>
    <w:rsid w:val="00E9041D"/>
    <w:rsid w:val="00E9073E"/>
    <w:rsid w:val="00E90CB3"/>
    <w:rsid w:val="00E90FEC"/>
    <w:rsid w:val="00E91C88"/>
    <w:rsid w:val="00E932C7"/>
    <w:rsid w:val="00E93C51"/>
    <w:rsid w:val="00E93DC1"/>
    <w:rsid w:val="00E93FB7"/>
    <w:rsid w:val="00E944AD"/>
    <w:rsid w:val="00E9464B"/>
    <w:rsid w:val="00E94701"/>
    <w:rsid w:val="00E94719"/>
    <w:rsid w:val="00E9511A"/>
    <w:rsid w:val="00E95D13"/>
    <w:rsid w:val="00E95D61"/>
    <w:rsid w:val="00E95E18"/>
    <w:rsid w:val="00E95FF9"/>
    <w:rsid w:val="00E96402"/>
    <w:rsid w:val="00E9641B"/>
    <w:rsid w:val="00E96AB6"/>
    <w:rsid w:val="00E96FD7"/>
    <w:rsid w:val="00E97506"/>
    <w:rsid w:val="00E976C0"/>
    <w:rsid w:val="00E97C11"/>
    <w:rsid w:val="00EA086D"/>
    <w:rsid w:val="00EA0D23"/>
    <w:rsid w:val="00EA1B27"/>
    <w:rsid w:val="00EA1C26"/>
    <w:rsid w:val="00EA261A"/>
    <w:rsid w:val="00EA2897"/>
    <w:rsid w:val="00EA2B9E"/>
    <w:rsid w:val="00EA36E5"/>
    <w:rsid w:val="00EA42D5"/>
    <w:rsid w:val="00EA465E"/>
    <w:rsid w:val="00EA5AF9"/>
    <w:rsid w:val="00EA5E6D"/>
    <w:rsid w:val="00EA6F6D"/>
    <w:rsid w:val="00EA748A"/>
    <w:rsid w:val="00EA7827"/>
    <w:rsid w:val="00EA78FA"/>
    <w:rsid w:val="00EB01C6"/>
    <w:rsid w:val="00EB0A34"/>
    <w:rsid w:val="00EB0DD4"/>
    <w:rsid w:val="00EB16FE"/>
    <w:rsid w:val="00EB2066"/>
    <w:rsid w:val="00EB2187"/>
    <w:rsid w:val="00EB2C63"/>
    <w:rsid w:val="00EB2D82"/>
    <w:rsid w:val="00EB2EAA"/>
    <w:rsid w:val="00EB386B"/>
    <w:rsid w:val="00EB3963"/>
    <w:rsid w:val="00EB3A8A"/>
    <w:rsid w:val="00EB4BE0"/>
    <w:rsid w:val="00EB4CB0"/>
    <w:rsid w:val="00EB6291"/>
    <w:rsid w:val="00EB6A11"/>
    <w:rsid w:val="00EB6EFA"/>
    <w:rsid w:val="00EB772E"/>
    <w:rsid w:val="00EB7FCE"/>
    <w:rsid w:val="00EC080C"/>
    <w:rsid w:val="00EC15E1"/>
    <w:rsid w:val="00EC1D71"/>
    <w:rsid w:val="00EC1ED9"/>
    <w:rsid w:val="00EC223B"/>
    <w:rsid w:val="00EC227F"/>
    <w:rsid w:val="00EC2A10"/>
    <w:rsid w:val="00EC2DD0"/>
    <w:rsid w:val="00EC2F77"/>
    <w:rsid w:val="00EC3C14"/>
    <w:rsid w:val="00EC4351"/>
    <w:rsid w:val="00EC493B"/>
    <w:rsid w:val="00EC5809"/>
    <w:rsid w:val="00EC5843"/>
    <w:rsid w:val="00EC6E7E"/>
    <w:rsid w:val="00EC6F53"/>
    <w:rsid w:val="00ED008F"/>
    <w:rsid w:val="00ED0574"/>
    <w:rsid w:val="00ED05CE"/>
    <w:rsid w:val="00ED1067"/>
    <w:rsid w:val="00ED1138"/>
    <w:rsid w:val="00ED14AE"/>
    <w:rsid w:val="00ED1B3E"/>
    <w:rsid w:val="00ED3383"/>
    <w:rsid w:val="00ED3534"/>
    <w:rsid w:val="00ED36F0"/>
    <w:rsid w:val="00ED3F16"/>
    <w:rsid w:val="00ED4007"/>
    <w:rsid w:val="00ED4024"/>
    <w:rsid w:val="00ED48FB"/>
    <w:rsid w:val="00ED5E47"/>
    <w:rsid w:val="00ED6990"/>
    <w:rsid w:val="00ED6A82"/>
    <w:rsid w:val="00ED6CDF"/>
    <w:rsid w:val="00ED701D"/>
    <w:rsid w:val="00ED713D"/>
    <w:rsid w:val="00ED7150"/>
    <w:rsid w:val="00ED7310"/>
    <w:rsid w:val="00EE0DD2"/>
    <w:rsid w:val="00EE0E0C"/>
    <w:rsid w:val="00EE16DD"/>
    <w:rsid w:val="00EE1A11"/>
    <w:rsid w:val="00EE1C80"/>
    <w:rsid w:val="00EE1E77"/>
    <w:rsid w:val="00EE259B"/>
    <w:rsid w:val="00EE346B"/>
    <w:rsid w:val="00EE4CA0"/>
    <w:rsid w:val="00EE5109"/>
    <w:rsid w:val="00EE5247"/>
    <w:rsid w:val="00EE53BC"/>
    <w:rsid w:val="00EE563A"/>
    <w:rsid w:val="00EE5830"/>
    <w:rsid w:val="00EE5D26"/>
    <w:rsid w:val="00EE5E49"/>
    <w:rsid w:val="00EE5F24"/>
    <w:rsid w:val="00EE61ED"/>
    <w:rsid w:val="00EE623B"/>
    <w:rsid w:val="00EE6455"/>
    <w:rsid w:val="00EE73F6"/>
    <w:rsid w:val="00EE77DE"/>
    <w:rsid w:val="00EE78B8"/>
    <w:rsid w:val="00EF0582"/>
    <w:rsid w:val="00EF0653"/>
    <w:rsid w:val="00EF0C11"/>
    <w:rsid w:val="00EF1027"/>
    <w:rsid w:val="00EF3051"/>
    <w:rsid w:val="00EF32A4"/>
    <w:rsid w:val="00EF38EF"/>
    <w:rsid w:val="00EF3C8A"/>
    <w:rsid w:val="00EF40D9"/>
    <w:rsid w:val="00EF5366"/>
    <w:rsid w:val="00EF57BF"/>
    <w:rsid w:val="00EF5A2F"/>
    <w:rsid w:val="00EF5A94"/>
    <w:rsid w:val="00EF5C32"/>
    <w:rsid w:val="00EF627C"/>
    <w:rsid w:val="00EF62E4"/>
    <w:rsid w:val="00EF72EA"/>
    <w:rsid w:val="00F0108B"/>
    <w:rsid w:val="00F01B7F"/>
    <w:rsid w:val="00F02516"/>
    <w:rsid w:val="00F02ACD"/>
    <w:rsid w:val="00F02FFF"/>
    <w:rsid w:val="00F03227"/>
    <w:rsid w:val="00F034CE"/>
    <w:rsid w:val="00F03A23"/>
    <w:rsid w:val="00F0451C"/>
    <w:rsid w:val="00F0471B"/>
    <w:rsid w:val="00F04755"/>
    <w:rsid w:val="00F04781"/>
    <w:rsid w:val="00F0491D"/>
    <w:rsid w:val="00F04A0D"/>
    <w:rsid w:val="00F05535"/>
    <w:rsid w:val="00F056AA"/>
    <w:rsid w:val="00F057CC"/>
    <w:rsid w:val="00F05BDC"/>
    <w:rsid w:val="00F05BEE"/>
    <w:rsid w:val="00F06029"/>
    <w:rsid w:val="00F060C2"/>
    <w:rsid w:val="00F06484"/>
    <w:rsid w:val="00F07306"/>
    <w:rsid w:val="00F07900"/>
    <w:rsid w:val="00F07F43"/>
    <w:rsid w:val="00F1193D"/>
    <w:rsid w:val="00F11B92"/>
    <w:rsid w:val="00F11FFA"/>
    <w:rsid w:val="00F124A3"/>
    <w:rsid w:val="00F125FB"/>
    <w:rsid w:val="00F13004"/>
    <w:rsid w:val="00F1324D"/>
    <w:rsid w:val="00F13858"/>
    <w:rsid w:val="00F1424B"/>
    <w:rsid w:val="00F14DF2"/>
    <w:rsid w:val="00F15168"/>
    <w:rsid w:val="00F15AF4"/>
    <w:rsid w:val="00F15FC6"/>
    <w:rsid w:val="00F161FC"/>
    <w:rsid w:val="00F168D5"/>
    <w:rsid w:val="00F17A59"/>
    <w:rsid w:val="00F17A7A"/>
    <w:rsid w:val="00F2033E"/>
    <w:rsid w:val="00F20345"/>
    <w:rsid w:val="00F20494"/>
    <w:rsid w:val="00F213BE"/>
    <w:rsid w:val="00F2142F"/>
    <w:rsid w:val="00F214E3"/>
    <w:rsid w:val="00F21D24"/>
    <w:rsid w:val="00F224E4"/>
    <w:rsid w:val="00F2339B"/>
    <w:rsid w:val="00F241E7"/>
    <w:rsid w:val="00F246DE"/>
    <w:rsid w:val="00F24ACE"/>
    <w:rsid w:val="00F25169"/>
    <w:rsid w:val="00F272C2"/>
    <w:rsid w:val="00F27CAF"/>
    <w:rsid w:val="00F27DF3"/>
    <w:rsid w:val="00F27E4D"/>
    <w:rsid w:val="00F27E7C"/>
    <w:rsid w:val="00F30925"/>
    <w:rsid w:val="00F3097B"/>
    <w:rsid w:val="00F31A32"/>
    <w:rsid w:val="00F31AEA"/>
    <w:rsid w:val="00F32897"/>
    <w:rsid w:val="00F32D7B"/>
    <w:rsid w:val="00F33F85"/>
    <w:rsid w:val="00F35563"/>
    <w:rsid w:val="00F36BC9"/>
    <w:rsid w:val="00F36E62"/>
    <w:rsid w:val="00F37484"/>
    <w:rsid w:val="00F377AE"/>
    <w:rsid w:val="00F37CCC"/>
    <w:rsid w:val="00F416F2"/>
    <w:rsid w:val="00F41B19"/>
    <w:rsid w:val="00F43210"/>
    <w:rsid w:val="00F443ED"/>
    <w:rsid w:val="00F44CCF"/>
    <w:rsid w:val="00F4559C"/>
    <w:rsid w:val="00F45BE5"/>
    <w:rsid w:val="00F45C27"/>
    <w:rsid w:val="00F464EF"/>
    <w:rsid w:val="00F47015"/>
    <w:rsid w:val="00F47402"/>
    <w:rsid w:val="00F50290"/>
    <w:rsid w:val="00F53068"/>
    <w:rsid w:val="00F5337F"/>
    <w:rsid w:val="00F54014"/>
    <w:rsid w:val="00F54022"/>
    <w:rsid w:val="00F5483F"/>
    <w:rsid w:val="00F54A14"/>
    <w:rsid w:val="00F55D29"/>
    <w:rsid w:val="00F56260"/>
    <w:rsid w:val="00F563CF"/>
    <w:rsid w:val="00F5663C"/>
    <w:rsid w:val="00F578A8"/>
    <w:rsid w:val="00F57B73"/>
    <w:rsid w:val="00F57BC2"/>
    <w:rsid w:val="00F57D23"/>
    <w:rsid w:val="00F60D7A"/>
    <w:rsid w:val="00F616D2"/>
    <w:rsid w:val="00F61915"/>
    <w:rsid w:val="00F619A6"/>
    <w:rsid w:val="00F61AED"/>
    <w:rsid w:val="00F62658"/>
    <w:rsid w:val="00F62C69"/>
    <w:rsid w:val="00F64BEE"/>
    <w:rsid w:val="00F64C24"/>
    <w:rsid w:val="00F64D0C"/>
    <w:rsid w:val="00F65E85"/>
    <w:rsid w:val="00F66283"/>
    <w:rsid w:val="00F6629B"/>
    <w:rsid w:val="00F67E4C"/>
    <w:rsid w:val="00F7065B"/>
    <w:rsid w:val="00F70ABE"/>
    <w:rsid w:val="00F7131B"/>
    <w:rsid w:val="00F72C91"/>
    <w:rsid w:val="00F731E3"/>
    <w:rsid w:val="00F73617"/>
    <w:rsid w:val="00F73CB7"/>
    <w:rsid w:val="00F74788"/>
    <w:rsid w:val="00F75232"/>
    <w:rsid w:val="00F7526F"/>
    <w:rsid w:val="00F75CB8"/>
    <w:rsid w:val="00F76C42"/>
    <w:rsid w:val="00F7721B"/>
    <w:rsid w:val="00F80D85"/>
    <w:rsid w:val="00F80EA3"/>
    <w:rsid w:val="00F811B0"/>
    <w:rsid w:val="00F822F9"/>
    <w:rsid w:val="00F831CC"/>
    <w:rsid w:val="00F8321A"/>
    <w:rsid w:val="00F840DC"/>
    <w:rsid w:val="00F84B09"/>
    <w:rsid w:val="00F84C71"/>
    <w:rsid w:val="00F85B95"/>
    <w:rsid w:val="00F85D0B"/>
    <w:rsid w:val="00F85F36"/>
    <w:rsid w:val="00F86451"/>
    <w:rsid w:val="00F86ABD"/>
    <w:rsid w:val="00F86C19"/>
    <w:rsid w:val="00F86DFD"/>
    <w:rsid w:val="00F900CD"/>
    <w:rsid w:val="00F904CA"/>
    <w:rsid w:val="00F905AB"/>
    <w:rsid w:val="00F91642"/>
    <w:rsid w:val="00F91795"/>
    <w:rsid w:val="00F91DB7"/>
    <w:rsid w:val="00F920A7"/>
    <w:rsid w:val="00F93687"/>
    <w:rsid w:val="00F93F28"/>
    <w:rsid w:val="00F94B0E"/>
    <w:rsid w:val="00F94F0A"/>
    <w:rsid w:val="00F957DD"/>
    <w:rsid w:val="00F960DB"/>
    <w:rsid w:val="00F96448"/>
    <w:rsid w:val="00F96A5F"/>
    <w:rsid w:val="00F97318"/>
    <w:rsid w:val="00F975BE"/>
    <w:rsid w:val="00FA02EB"/>
    <w:rsid w:val="00FA06B7"/>
    <w:rsid w:val="00FA0EDF"/>
    <w:rsid w:val="00FA12EF"/>
    <w:rsid w:val="00FA1415"/>
    <w:rsid w:val="00FA2BD9"/>
    <w:rsid w:val="00FA45E2"/>
    <w:rsid w:val="00FA4F14"/>
    <w:rsid w:val="00FA6148"/>
    <w:rsid w:val="00FA79B0"/>
    <w:rsid w:val="00FB0233"/>
    <w:rsid w:val="00FB0CDD"/>
    <w:rsid w:val="00FB136E"/>
    <w:rsid w:val="00FB15C5"/>
    <w:rsid w:val="00FB17D8"/>
    <w:rsid w:val="00FB1A1E"/>
    <w:rsid w:val="00FB1DFE"/>
    <w:rsid w:val="00FB2538"/>
    <w:rsid w:val="00FB2F70"/>
    <w:rsid w:val="00FB3812"/>
    <w:rsid w:val="00FB3EE6"/>
    <w:rsid w:val="00FB3FB8"/>
    <w:rsid w:val="00FB4852"/>
    <w:rsid w:val="00FB6883"/>
    <w:rsid w:val="00FC0958"/>
    <w:rsid w:val="00FC229B"/>
    <w:rsid w:val="00FC3632"/>
    <w:rsid w:val="00FC5254"/>
    <w:rsid w:val="00FC5410"/>
    <w:rsid w:val="00FC5BE6"/>
    <w:rsid w:val="00FC5C36"/>
    <w:rsid w:val="00FC6B1F"/>
    <w:rsid w:val="00FD0846"/>
    <w:rsid w:val="00FD0A5E"/>
    <w:rsid w:val="00FD0AAE"/>
    <w:rsid w:val="00FD2285"/>
    <w:rsid w:val="00FD3216"/>
    <w:rsid w:val="00FD3A2E"/>
    <w:rsid w:val="00FD415C"/>
    <w:rsid w:val="00FD41A7"/>
    <w:rsid w:val="00FD4AC5"/>
    <w:rsid w:val="00FD595D"/>
    <w:rsid w:val="00FD5A61"/>
    <w:rsid w:val="00FD5D67"/>
    <w:rsid w:val="00FD5DDB"/>
    <w:rsid w:val="00FD6B3F"/>
    <w:rsid w:val="00FD6B4C"/>
    <w:rsid w:val="00FD7075"/>
    <w:rsid w:val="00FD7279"/>
    <w:rsid w:val="00FD73FF"/>
    <w:rsid w:val="00FD7510"/>
    <w:rsid w:val="00FD79B1"/>
    <w:rsid w:val="00FD7B0E"/>
    <w:rsid w:val="00FE213F"/>
    <w:rsid w:val="00FE3165"/>
    <w:rsid w:val="00FE4552"/>
    <w:rsid w:val="00FE4586"/>
    <w:rsid w:val="00FE4A65"/>
    <w:rsid w:val="00FE4AF6"/>
    <w:rsid w:val="00FE5315"/>
    <w:rsid w:val="00FE5AF6"/>
    <w:rsid w:val="00FE67DB"/>
    <w:rsid w:val="00FE6984"/>
    <w:rsid w:val="00FE69B6"/>
    <w:rsid w:val="00FE77BA"/>
    <w:rsid w:val="00FE7C41"/>
    <w:rsid w:val="00FE7CEE"/>
    <w:rsid w:val="00FF0546"/>
    <w:rsid w:val="00FF0CA1"/>
    <w:rsid w:val="00FF11F0"/>
    <w:rsid w:val="00FF1568"/>
    <w:rsid w:val="00FF1C12"/>
    <w:rsid w:val="00FF1D39"/>
    <w:rsid w:val="00FF20E6"/>
    <w:rsid w:val="00FF32A6"/>
    <w:rsid w:val="00FF3855"/>
    <w:rsid w:val="00FF438B"/>
    <w:rsid w:val="00FF67D9"/>
    <w:rsid w:val="00FF6BAD"/>
    <w:rsid w:val="00FF6C09"/>
    <w:rsid w:val="00FF78D4"/>
    <w:rsid w:val="00FF7CDD"/>
    <w:rsid w:val="0102D1D7"/>
    <w:rsid w:val="0138B54B"/>
    <w:rsid w:val="013AC1DC"/>
    <w:rsid w:val="0166DFD4"/>
    <w:rsid w:val="01B0A862"/>
    <w:rsid w:val="01D885DA"/>
    <w:rsid w:val="020A8B5B"/>
    <w:rsid w:val="02179314"/>
    <w:rsid w:val="0226F2ED"/>
    <w:rsid w:val="022A690F"/>
    <w:rsid w:val="022ADEC9"/>
    <w:rsid w:val="0242F16C"/>
    <w:rsid w:val="025D6460"/>
    <w:rsid w:val="025EE311"/>
    <w:rsid w:val="0262E62E"/>
    <w:rsid w:val="02656C07"/>
    <w:rsid w:val="028C22CE"/>
    <w:rsid w:val="02B218BE"/>
    <w:rsid w:val="02B314DD"/>
    <w:rsid w:val="02CAB72D"/>
    <w:rsid w:val="02D325F5"/>
    <w:rsid w:val="0313A296"/>
    <w:rsid w:val="0316ED77"/>
    <w:rsid w:val="032AE08C"/>
    <w:rsid w:val="03423AE7"/>
    <w:rsid w:val="03777369"/>
    <w:rsid w:val="039EA309"/>
    <w:rsid w:val="03B0AF03"/>
    <w:rsid w:val="03C03D96"/>
    <w:rsid w:val="03F05848"/>
    <w:rsid w:val="0400E9AF"/>
    <w:rsid w:val="04030A45"/>
    <w:rsid w:val="04068798"/>
    <w:rsid w:val="0496E5AD"/>
    <w:rsid w:val="049DE4B9"/>
    <w:rsid w:val="04DAB035"/>
    <w:rsid w:val="053725D3"/>
    <w:rsid w:val="059A17A4"/>
    <w:rsid w:val="059B396C"/>
    <w:rsid w:val="05B0A228"/>
    <w:rsid w:val="05C93E93"/>
    <w:rsid w:val="05C9C8F0"/>
    <w:rsid w:val="05E93CFF"/>
    <w:rsid w:val="05E965E7"/>
    <w:rsid w:val="0615FAE0"/>
    <w:rsid w:val="062D45F8"/>
    <w:rsid w:val="063DBD56"/>
    <w:rsid w:val="0641F066"/>
    <w:rsid w:val="06522FA7"/>
    <w:rsid w:val="065C4741"/>
    <w:rsid w:val="066F3F21"/>
    <w:rsid w:val="068F9CDA"/>
    <w:rsid w:val="0696FD80"/>
    <w:rsid w:val="06B4DA7E"/>
    <w:rsid w:val="06D00470"/>
    <w:rsid w:val="07066E11"/>
    <w:rsid w:val="070A154E"/>
    <w:rsid w:val="071AE5B2"/>
    <w:rsid w:val="073709CD"/>
    <w:rsid w:val="0740DD45"/>
    <w:rsid w:val="0759EA5C"/>
    <w:rsid w:val="07734F1C"/>
    <w:rsid w:val="077A3E2E"/>
    <w:rsid w:val="0782FEF7"/>
    <w:rsid w:val="078AF674"/>
    <w:rsid w:val="078E7F1F"/>
    <w:rsid w:val="07959C1E"/>
    <w:rsid w:val="07B57C35"/>
    <w:rsid w:val="07C94D3D"/>
    <w:rsid w:val="07CA053E"/>
    <w:rsid w:val="07FEF6FB"/>
    <w:rsid w:val="084854D8"/>
    <w:rsid w:val="0857CB75"/>
    <w:rsid w:val="087E110D"/>
    <w:rsid w:val="0896F0B8"/>
    <w:rsid w:val="08AEC6F0"/>
    <w:rsid w:val="08B99396"/>
    <w:rsid w:val="0901069A"/>
    <w:rsid w:val="091DC56A"/>
    <w:rsid w:val="0954AC8A"/>
    <w:rsid w:val="09A037CE"/>
    <w:rsid w:val="09A81122"/>
    <w:rsid w:val="09A8EA46"/>
    <w:rsid w:val="09C596EB"/>
    <w:rsid w:val="09DE7A15"/>
    <w:rsid w:val="09E64511"/>
    <w:rsid w:val="0A41B610"/>
    <w:rsid w:val="0A5F4ADF"/>
    <w:rsid w:val="0A6A200B"/>
    <w:rsid w:val="0A8170D9"/>
    <w:rsid w:val="0A95BCC7"/>
    <w:rsid w:val="0AA53E8B"/>
    <w:rsid w:val="0ABD8647"/>
    <w:rsid w:val="0AF7F981"/>
    <w:rsid w:val="0B069C8D"/>
    <w:rsid w:val="0B0BC785"/>
    <w:rsid w:val="0B23D259"/>
    <w:rsid w:val="0B8C42DB"/>
    <w:rsid w:val="0BA524FA"/>
    <w:rsid w:val="0BDBD478"/>
    <w:rsid w:val="0BE58982"/>
    <w:rsid w:val="0BFECD2F"/>
    <w:rsid w:val="0C0E1537"/>
    <w:rsid w:val="0C1BFB58"/>
    <w:rsid w:val="0C32785D"/>
    <w:rsid w:val="0C5D9063"/>
    <w:rsid w:val="0C6D8C21"/>
    <w:rsid w:val="0C990FF0"/>
    <w:rsid w:val="0C99F5EA"/>
    <w:rsid w:val="0CAB097D"/>
    <w:rsid w:val="0CAC059C"/>
    <w:rsid w:val="0CEED17C"/>
    <w:rsid w:val="0CF9C596"/>
    <w:rsid w:val="0D181B07"/>
    <w:rsid w:val="0D1EF073"/>
    <w:rsid w:val="0D239546"/>
    <w:rsid w:val="0D249231"/>
    <w:rsid w:val="0D319D5C"/>
    <w:rsid w:val="0D569C65"/>
    <w:rsid w:val="0DA8E522"/>
    <w:rsid w:val="0DC31F8E"/>
    <w:rsid w:val="0DC8B3CA"/>
    <w:rsid w:val="0DCBF99E"/>
    <w:rsid w:val="0E0173B0"/>
    <w:rsid w:val="0E2635B6"/>
    <w:rsid w:val="0E42F480"/>
    <w:rsid w:val="0E4D5B0B"/>
    <w:rsid w:val="0E8B9DFC"/>
    <w:rsid w:val="0E95569D"/>
    <w:rsid w:val="0EA0A8EB"/>
    <w:rsid w:val="0EAEAC1D"/>
    <w:rsid w:val="0EB0731F"/>
    <w:rsid w:val="0EDE0684"/>
    <w:rsid w:val="0EE0807C"/>
    <w:rsid w:val="0EEA16B7"/>
    <w:rsid w:val="0F0FFC34"/>
    <w:rsid w:val="0F161EAF"/>
    <w:rsid w:val="0F1A85E0"/>
    <w:rsid w:val="0F2FDAA5"/>
    <w:rsid w:val="0F30C2A0"/>
    <w:rsid w:val="0F336ED0"/>
    <w:rsid w:val="0F3AF875"/>
    <w:rsid w:val="0F58DF61"/>
    <w:rsid w:val="0F5EA616"/>
    <w:rsid w:val="0FA921A2"/>
    <w:rsid w:val="0FDB09CD"/>
    <w:rsid w:val="0FF62650"/>
    <w:rsid w:val="1024961C"/>
    <w:rsid w:val="102B2D03"/>
    <w:rsid w:val="107AE0BC"/>
    <w:rsid w:val="1082667B"/>
    <w:rsid w:val="108F409C"/>
    <w:rsid w:val="10AC947B"/>
    <w:rsid w:val="10B5F583"/>
    <w:rsid w:val="10D86752"/>
    <w:rsid w:val="10DA2ED8"/>
    <w:rsid w:val="10E87252"/>
    <w:rsid w:val="1106F689"/>
    <w:rsid w:val="1114714D"/>
    <w:rsid w:val="111804F9"/>
    <w:rsid w:val="1148A719"/>
    <w:rsid w:val="115BC789"/>
    <w:rsid w:val="118CC2F2"/>
    <w:rsid w:val="118E1B82"/>
    <w:rsid w:val="11A3BE68"/>
    <w:rsid w:val="11D7B9F0"/>
    <w:rsid w:val="11E875E1"/>
    <w:rsid w:val="1205EFD0"/>
    <w:rsid w:val="1218B760"/>
    <w:rsid w:val="123A5905"/>
    <w:rsid w:val="125226A2"/>
    <w:rsid w:val="12A1624D"/>
    <w:rsid w:val="12A5EB12"/>
    <w:rsid w:val="12AEE916"/>
    <w:rsid w:val="12D8496A"/>
    <w:rsid w:val="12E4F24F"/>
    <w:rsid w:val="12EAA788"/>
    <w:rsid w:val="1390E51E"/>
    <w:rsid w:val="139CA3E3"/>
    <w:rsid w:val="13AA55FF"/>
    <w:rsid w:val="13AB94E2"/>
    <w:rsid w:val="13B2BF93"/>
    <w:rsid w:val="13B561FF"/>
    <w:rsid w:val="13C41ED7"/>
    <w:rsid w:val="13D6B0EE"/>
    <w:rsid w:val="13DFC18E"/>
    <w:rsid w:val="141107C0"/>
    <w:rsid w:val="141BCD0E"/>
    <w:rsid w:val="14566ED3"/>
    <w:rsid w:val="145A50F3"/>
    <w:rsid w:val="1485D701"/>
    <w:rsid w:val="14A7C5AD"/>
    <w:rsid w:val="14AD9DC3"/>
    <w:rsid w:val="14CA1E2F"/>
    <w:rsid w:val="14DCB558"/>
    <w:rsid w:val="14FF9933"/>
    <w:rsid w:val="150512E5"/>
    <w:rsid w:val="150DC674"/>
    <w:rsid w:val="151FE3F8"/>
    <w:rsid w:val="1542D687"/>
    <w:rsid w:val="155C57C5"/>
    <w:rsid w:val="156A9FDF"/>
    <w:rsid w:val="157B4109"/>
    <w:rsid w:val="157F0DBA"/>
    <w:rsid w:val="158EF680"/>
    <w:rsid w:val="158F81DF"/>
    <w:rsid w:val="1594EFF6"/>
    <w:rsid w:val="15A3951E"/>
    <w:rsid w:val="15BF75C5"/>
    <w:rsid w:val="161B7935"/>
    <w:rsid w:val="165C2F45"/>
    <w:rsid w:val="16603832"/>
    <w:rsid w:val="16AC630A"/>
    <w:rsid w:val="16B0BF44"/>
    <w:rsid w:val="16CC1092"/>
    <w:rsid w:val="171C0E6B"/>
    <w:rsid w:val="1740C28E"/>
    <w:rsid w:val="17427317"/>
    <w:rsid w:val="175C1664"/>
    <w:rsid w:val="176C0832"/>
    <w:rsid w:val="17919611"/>
    <w:rsid w:val="179C46B8"/>
    <w:rsid w:val="17DF5613"/>
    <w:rsid w:val="17DF75AA"/>
    <w:rsid w:val="1835BE21"/>
    <w:rsid w:val="185268D6"/>
    <w:rsid w:val="18A2E11C"/>
    <w:rsid w:val="18E35C87"/>
    <w:rsid w:val="194ABCB4"/>
    <w:rsid w:val="194C59DD"/>
    <w:rsid w:val="1980EAC5"/>
    <w:rsid w:val="19FFD56E"/>
    <w:rsid w:val="1A0B63D1"/>
    <w:rsid w:val="1A2B3C56"/>
    <w:rsid w:val="1A2EA76E"/>
    <w:rsid w:val="1A40C1BE"/>
    <w:rsid w:val="1A5AD3A6"/>
    <w:rsid w:val="1A8AF47C"/>
    <w:rsid w:val="1A93B726"/>
    <w:rsid w:val="1AAC804B"/>
    <w:rsid w:val="1AAF6DFB"/>
    <w:rsid w:val="1AB6554B"/>
    <w:rsid w:val="1AC205D1"/>
    <w:rsid w:val="1ACA3E85"/>
    <w:rsid w:val="1ADEAB22"/>
    <w:rsid w:val="1AEED1F3"/>
    <w:rsid w:val="1AF36736"/>
    <w:rsid w:val="1B38F732"/>
    <w:rsid w:val="1B5DFA42"/>
    <w:rsid w:val="1B61612D"/>
    <w:rsid w:val="1B7F789C"/>
    <w:rsid w:val="1B8CFDE9"/>
    <w:rsid w:val="1B99B056"/>
    <w:rsid w:val="1B9BD13D"/>
    <w:rsid w:val="1BA8C864"/>
    <w:rsid w:val="1BCB68B7"/>
    <w:rsid w:val="1BD7D560"/>
    <w:rsid w:val="1BDBD9A1"/>
    <w:rsid w:val="1BFC29BC"/>
    <w:rsid w:val="1C0FE732"/>
    <w:rsid w:val="1C62BADC"/>
    <w:rsid w:val="1C825D76"/>
    <w:rsid w:val="1C8EB6D0"/>
    <w:rsid w:val="1C946A24"/>
    <w:rsid w:val="1C9B85D3"/>
    <w:rsid w:val="1C9D7E11"/>
    <w:rsid w:val="1CA0E480"/>
    <w:rsid w:val="1CC7CC41"/>
    <w:rsid w:val="1CD1F0DB"/>
    <w:rsid w:val="1CDE51B3"/>
    <w:rsid w:val="1CF3C688"/>
    <w:rsid w:val="1CFB05E6"/>
    <w:rsid w:val="1D22A72C"/>
    <w:rsid w:val="1D554531"/>
    <w:rsid w:val="1D5A9129"/>
    <w:rsid w:val="1D86B930"/>
    <w:rsid w:val="1DAA6866"/>
    <w:rsid w:val="1DADCCFD"/>
    <w:rsid w:val="1DC82E4C"/>
    <w:rsid w:val="1DDDD507"/>
    <w:rsid w:val="1DF0CD86"/>
    <w:rsid w:val="1E040A96"/>
    <w:rsid w:val="1E34EDBC"/>
    <w:rsid w:val="1E36A064"/>
    <w:rsid w:val="1E37799D"/>
    <w:rsid w:val="1E464E7A"/>
    <w:rsid w:val="1E580FA4"/>
    <w:rsid w:val="1E5EC410"/>
    <w:rsid w:val="1E972F77"/>
    <w:rsid w:val="1EBF08CD"/>
    <w:rsid w:val="1EE37224"/>
    <w:rsid w:val="1EEF8192"/>
    <w:rsid w:val="1F3CCE5B"/>
    <w:rsid w:val="1F4EEDC6"/>
    <w:rsid w:val="1F53F12E"/>
    <w:rsid w:val="1F643CAC"/>
    <w:rsid w:val="1F692947"/>
    <w:rsid w:val="1F922022"/>
    <w:rsid w:val="1FC7953B"/>
    <w:rsid w:val="1FE27D24"/>
    <w:rsid w:val="1FE89AE4"/>
    <w:rsid w:val="1FF24839"/>
    <w:rsid w:val="1FF24BA1"/>
    <w:rsid w:val="2057DCD8"/>
    <w:rsid w:val="20A6BA4C"/>
    <w:rsid w:val="20ACC50C"/>
    <w:rsid w:val="20B7227F"/>
    <w:rsid w:val="2137D3F1"/>
    <w:rsid w:val="213B09A2"/>
    <w:rsid w:val="215DD500"/>
    <w:rsid w:val="2186818C"/>
    <w:rsid w:val="21A9CBF2"/>
    <w:rsid w:val="21D0EC1A"/>
    <w:rsid w:val="21ECA130"/>
    <w:rsid w:val="2207C1CB"/>
    <w:rsid w:val="22374C5A"/>
    <w:rsid w:val="223CCB90"/>
    <w:rsid w:val="225CCA10"/>
    <w:rsid w:val="228DE705"/>
    <w:rsid w:val="22C43EA9"/>
    <w:rsid w:val="22CB1576"/>
    <w:rsid w:val="22CCEBEB"/>
    <w:rsid w:val="22D821D8"/>
    <w:rsid w:val="22DE2A37"/>
    <w:rsid w:val="23107C69"/>
    <w:rsid w:val="23190CD6"/>
    <w:rsid w:val="23218C92"/>
    <w:rsid w:val="232E1E56"/>
    <w:rsid w:val="23303CF5"/>
    <w:rsid w:val="237E0791"/>
    <w:rsid w:val="23A4DE6C"/>
    <w:rsid w:val="242E5D40"/>
    <w:rsid w:val="243E8089"/>
    <w:rsid w:val="2445B5E5"/>
    <w:rsid w:val="2473D7BF"/>
    <w:rsid w:val="2492CE08"/>
    <w:rsid w:val="24A333BB"/>
    <w:rsid w:val="24BB632C"/>
    <w:rsid w:val="24BD8F52"/>
    <w:rsid w:val="24C6B11B"/>
    <w:rsid w:val="24C6E257"/>
    <w:rsid w:val="254C69E1"/>
    <w:rsid w:val="25622137"/>
    <w:rsid w:val="2564D82B"/>
    <w:rsid w:val="25693AB9"/>
    <w:rsid w:val="2569E973"/>
    <w:rsid w:val="258596CC"/>
    <w:rsid w:val="25E68BDF"/>
    <w:rsid w:val="25FAAEA3"/>
    <w:rsid w:val="2626D744"/>
    <w:rsid w:val="26283083"/>
    <w:rsid w:val="265BBFB8"/>
    <w:rsid w:val="265FBE5B"/>
    <w:rsid w:val="26613730"/>
    <w:rsid w:val="26655AA1"/>
    <w:rsid w:val="266B9B62"/>
    <w:rsid w:val="267C3746"/>
    <w:rsid w:val="26C22B43"/>
    <w:rsid w:val="27050B1A"/>
    <w:rsid w:val="274C8FE7"/>
    <w:rsid w:val="275984AD"/>
    <w:rsid w:val="278F9070"/>
    <w:rsid w:val="27E2665F"/>
    <w:rsid w:val="27FB8EBC"/>
    <w:rsid w:val="28067139"/>
    <w:rsid w:val="2823F8B7"/>
    <w:rsid w:val="286BB79C"/>
    <w:rsid w:val="28825471"/>
    <w:rsid w:val="28A5AD08"/>
    <w:rsid w:val="28C1BD4B"/>
    <w:rsid w:val="28CB3C62"/>
    <w:rsid w:val="28CDAC4E"/>
    <w:rsid w:val="28D0B7E7"/>
    <w:rsid w:val="28D65B28"/>
    <w:rsid w:val="29102CC8"/>
    <w:rsid w:val="292877CF"/>
    <w:rsid w:val="2950D66F"/>
    <w:rsid w:val="2955018B"/>
    <w:rsid w:val="298C33B0"/>
    <w:rsid w:val="29975F1D"/>
    <w:rsid w:val="29A611BD"/>
    <w:rsid w:val="29DD1A95"/>
    <w:rsid w:val="29EC2872"/>
    <w:rsid w:val="29F9CC05"/>
    <w:rsid w:val="2A154CBC"/>
    <w:rsid w:val="2A159637"/>
    <w:rsid w:val="2A1B9127"/>
    <w:rsid w:val="2A60F0B2"/>
    <w:rsid w:val="2A62217A"/>
    <w:rsid w:val="2A7C22D5"/>
    <w:rsid w:val="2A88B116"/>
    <w:rsid w:val="2AD83760"/>
    <w:rsid w:val="2AEB7608"/>
    <w:rsid w:val="2B107D01"/>
    <w:rsid w:val="2B499FEC"/>
    <w:rsid w:val="2B64BA63"/>
    <w:rsid w:val="2B7C7409"/>
    <w:rsid w:val="2B8E2712"/>
    <w:rsid w:val="2BCF320E"/>
    <w:rsid w:val="2BDD4D86"/>
    <w:rsid w:val="2BE9DE0F"/>
    <w:rsid w:val="2C0F53AD"/>
    <w:rsid w:val="2C1DFF11"/>
    <w:rsid w:val="2C349BD5"/>
    <w:rsid w:val="2C4CB722"/>
    <w:rsid w:val="2CC8B574"/>
    <w:rsid w:val="2CE62A4A"/>
    <w:rsid w:val="2D1031F5"/>
    <w:rsid w:val="2D121B4A"/>
    <w:rsid w:val="2D5F6589"/>
    <w:rsid w:val="2D80335C"/>
    <w:rsid w:val="2DC5A86E"/>
    <w:rsid w:val="2DE04AEA"/>
    <w:rsid w:val="2DEAFB91"/>
    <w:rsid w:val="2E3451A1"/>
    <w:rsid w:val="2E6E657A"/>
    <w:rsid w:val="2E7580E7"/>
    <w:rsid w:val="2E7E9C62"/>
    <w:rsid w:val="2E7F96EC"/>
    <w:rsid w:val="2EAF9D50"/>
    <w:rsid w:val="2EB48073"/>
    <w:rsid w:val="2ED2E8FF"/>
    <w:rsid w:val="2FAAE52A"/>
    <w:rsid w:val="2FAE4937"/>
    <w:rsid w:val="2FB53C82"/>
    <w:rsid w:val="2FBD1C20"/>
    <w:rsid w:val="2FD4A415"/>
    <w:rsid w:val="2FDBFD0E"/>
    <w:rsid w:val="2FDDC79A"/>
    <w:rsid w:val="2FDF50B3"/>
    <w:rsid w:val="300898DF"/>
    <w:rsid w:val="301CC1F6"/>
    <w:rsid w:val="3041B7C1"/>
    <w:rsid w:val="30437739"/>
    <w:rsid w:val="305DEEF1"/>
    <w:rsid w:val="306AC719"/>
    <w:rsid w:val="3078DF43"/>
    <w:rsid w:val="30837BE4"/>
    <w:rsid w:val="30AD9EE9"/>
    <w:rsid w:val="313CC0CF"/>
    <w:rsid w:val="3143A81F"/>
    <w:rsid w:val="315D9B58"/>
    <w:rsid w:val="317899B3"/>
    <w:rsid w:val="3182C345"/>
    <w:rsid w:val="31AD21A9"/>
    <w:rsid w:val="31B6E32F"/>
    <w:rsid w:val="32116583"/>
    <w:rsid w:val="3213CDFB"/>
    <w:rsid w:val="32250E80"/>
    <w:rsid w:val="322D1FCB"/>
    <w:rsid w:val="323D717E"/>
    <w:rsid w:val="3254FB62"/>
    <w:rsid w:val="3258DD3C"/>
    <w:rsid w:val="32830C55"/>
    <w:rsid w:val="32BFFA13"/>
    <w:rsid w:val="3330F708"/>
    <w:rsid w:val="33810D43"/>
    <w:rsid w:val="338A42F6"/>
    <w:rsid w:val="339499E1"/>
    <w:rsid w:val="3394D965"/>
    <w:rsid w:val="33D16072"/>
    <w:rsid w:val="33D8D33A"/>
    <w:rsid w:val="33D932A4"/>
    <w:rsid w:val="33E12941"/>
    <w:rsid w:val="341E9CEF"/>
    <w:rsid w:val="342D4896"/>
    <w:rsid w:val="343CE6D3"/>
    <w:rsid w:val="34742D07"/>
    <w:rsid w:val="34830171"/>
    <w:rsid w:val="34AE43CC"/>
    <w:rsid w:val="34AF38F5"/>
    <w:rsid w:val="34BCD35D"/>
    <w:rsid w:val="34FE4475"/>
    <w:rsid w:val="34FEECCD"/>
    <w:rsid w:val="3504B6F1"/>
    <w:rsid w:val="350D8CE4"/>
    <w:rsid w:val="35266A24"/>
    <w:rsid w:val="35425342"/>
    <w:rsid w:val="35461282"/>
    <w:rsid w:val="3561331D"/>
    <w:rsid w:val="3572D802"/>
    <w:rsid w:val="35751E59"/>
    <w:rsid w:val="358CCFD9"/>
    <w:rsid w:val="3593DED0"/>
    <w:rsid w:val="35B44DA3"/>
    <w:rsid w:val="3606F83C"/>
    <w:rsid w:val="3613CC39"/>
    <w:rsid w:val="366AF87E"/>
    <w:rsid w:val="366EBEE8"/>
    <w:rsid w:val="369F156E"/>
    <w:rsid w:val="36B78A3D"/>
    <w:rsid w:val="36BF1191"/>
    <w:rsid w:val="375ACE98"/>
    <w:rsid w:val="37B3E215"/>
    <w:rsid w:val="37B50910"/>
    <w:rsid w:val="37BC2F40"/>
    <w:rsid w:val="380D50D5"/>
    <w:rsid w:val="3814AC52"/>
    <w:rsid w:val="388971BE"/>
    <w:rsid w:val="38955AFD"/>
    <w:rsid w:val="389CB239"/>
    <w:rsid w:val="38CF82B4"/>
    <w:rsid w:val="38EF4AEC"/>
    <w:rsid w:val="38FB896A"/>
    <w:rsid w:val="390E0F32"/>
    <w:rsid w:val="392CF290"/>
    <w:rsid w:val="3981280F"/>
    <w:rsid w:val="39A9135C"/>
    <w:rsid w:val="39CCA02B"/>
    <w:rsid w:val="39DEB5B4"/>
    <w:rsid w:val="39EE265F"/>
    <w:rsid w:val="39F40E07"/>
    <w:rsid w:val="3A3F2A7F"/>
    <w:rsid w:val="3A946ABE"/>
    <w:rsid w:val="3A953035"/>
    <w:rsid w:val="3AA37B81"/>
    <w:rsid w:val="3ADD2053"/>
    <w:rsid w:val="3AE80236"/>
    <w:rsid w:val="3AFD0E2E"/>
    <w:rsid w:val="3B366059"/>
    <w:rsid w:val="3B6D384F"/>
    <w:rsid w:val="3B7D0556"/>
    <w:rsid w:val="3B7D19F8"/>
    <w:rsid w:val="3B9D1CB7"/>
    <w:rsid w:val="3B9E806D"/>
    <w:rsid w:val="3BB38D04"/>
    <w:rsid w:val="3BCF1CDE"/>
    <w:rsid w:val="3BE5A26B"/>
    <w:rsid w:val="3C24EED1"/>
    <w:rsid w:val="3C531130"/>
    <w:rsid w:val="3C552F0F"/>
    <w:rsid w:val="3C59A234"/>
    <w:rsid w:val="3C5ED851"/>
    <w:rsid w:val="3C865AC6"/>
    <w:rsid w:val="3CA46179"/>
    <w:rsid w:val="3CBAC075"/>
    <w:rsid w:val="3CCCF76B"/>
    <w:rsid w:val="3CD72E0C"/>
    <w:rsid w:val="3D0892DD"/>
    <w:rsid w:val="3D094F57"/>
    <w:rsid w:val="3D44D591"/>
    <w:rsid w:val="3D4545CB"/>
    <w:rsid w:val="3D6949D1"/>
    <w:rsid w:val="3D6F2504"/>
    <w:rsid w:val="3D7A42D5"/>
    <w:rsid w:val="3D889F25"/>
    <w:rsid w:val="3DAAE1C2"/>
    <w:rsid w:val="3DCC1799"/>
    <w:rsid w:val="3DCDD7DD"/>
    <w:rsid w:val="3DF9DDE3"/>
    <w:rsid w:val="3E13C4F6"/>
    <w:rsid w:val="3E1EE442"/>
    <w:rsid w:val="3E2FE71F"/>
    <w:rsid w:val="3E5AD280"/>
    <w:rsid w:val="3E7535BF"/>
    <w:rsid w:val="3E76FE10"/>
    <w:rsid w:val="3EA3C58D"/>
    <w:rsid w:val="3EA9AEBD"/>
    <w:rsid w:val="3ED66A9B"/>
    <w:rsid w:val="3ED928A6"/>
    <w:rsid w:val="3F630BC0"/>
    <w:rsid w:val="3F65A63A"/>
    <w:rsid w:val="3FA0C5CB"/>
    <w:rsid w:val="3FF3A209"/>
    <w:rsid w:val="3FF756BC"/>
    <w:rsid w:val="3FF81F22"/>
    <w:rsid w:val="406CD9AB"/>
    <w:rsid w:val="40733E32"/>
    <w:rsid w:val="4074F907"/>
    <w:rsid w:val="40CFB92B"/>
    <w:rsid w:val="40D08101"/>
    <w:rsid w:val="40F61908"/>
    <w:rsid w:val="41091265"/>
    <w:rsid w:val="410B0CE8"/>
    <w:rsid w:val="411BA086"/>
    <w:rsid w:val="41373761"/>
    <w:rsid w:val="413F0D90"/>
    <w:rsid w:val="4180CA6D"/>
    <w:rsid w:val="4182E076"/>
    <w:rsid w:val="41F8FE5F"/>
    <w:rsid w:val="4213FAC2"/>
    <w:rsid w:val="423645FE"/>
    <w:rsid w:val="423815FB"/>
    <w:rsid w:val="42642149"/>
    <w:rsid w:val="426C5360"/>
    <w:rsid w:val="42A17121"/>
    <w:rsid w:val="42B348C5"/>
    <w:rsid w:val="42DE75E8"/>
    <w:rsid w:val="42FB6D0A"/>
    <w:rsid w:val="430780B8"/>
    <w:rsid w:val="430C0B3C"/>
    <w:rsid w:val="435A7BFF"/>
    <w:rsid w:val="438AE2D1"/>
    <w:rsid w:val="4392D0F1"/>
    <w:rsid w:val="439BEBD2"/>
    <w:rsid w:val="43F988D6"/>
    <w:rsid w:val="43FE76DF"/>
    <w:rsid w:val="4414A34D"/>
    <w:rsid w:val="444096A2"/>
    <w:rsid w:val="44529208"/>
    <w:rsid w:val="44576505"/>
    <w:rsid w:val="44C639AA"/>
    <w:rsid w:val="44CB1685"/>
    <w:rsid w:val="4513BE33"/>
    <w:rsid w:val="4517B02B"/>
    <w:rsid w:val="451AD530"/>
    <w:rsid w:val="4555680D"/>
    <w:rsid w:val="457363CD"/>
    <w:rsid w:val="45934DF8"/>
    <w:rsid w:val="45A565FD"/>
    <w:rsid w:val="45BFDF74"/>
    <w:rsid w:val="45FC267A"/>
    <w:rsid w:val="4619B29D"/>
    <w:rsid w:val="463CF625"/>
    <w:rsid w:val="46785CF4"/>
    <w:rsid w:val="468439B0"/>
    <w:rsid w:val="46945EAE"/>
    <w:rsid w:val="46DA605A"/>
    <w:rsid w:val="4710915A"/>
    <w:rsid w:val="4716064B"/>
    <w:rsid w:val="478B67FA"/>
    <w:rsid w:val="47C6E0F4"/>
    <w:rsid w:val="47C9694F"/>
    <w:rsid w:val="47F221FA"/>
    <w:rsid w:val="47FBE564"/>
    <w:rsid w:val="4805617F"/>
    <w:rsid w:val="481B6050"/>
    <w:rsid w:val="486E9F1C"/>
    <w:rsid w:val="489A0166"/>
    <w:rsid w:val="48BBE838"/>
    <w:rsid w:val="48C16A73"/>
    <w:rsid w:val="48C42E8F"/>
    <w:rsid w:val="48C9A38A"/>
    <w:rsid w:val="48D52A6B"/>
    <w:rsid w:val="48D936A6"/>
    <w:rsid w:val="4907CF93"/>
    <w:rsid w:val="491422BD"/>
    <w:rsid w:val="494E5841"/>
    <w:rsid w:val="49612844"/>
    <w:rsid w:val="499488A5"/>
    <w:rsid w:val="49B1EB6A"/>
    <w:rsid w:val="49FA79F4"/>
    <w:rsid w:val="4A42EE71"/>
    <w:rsid w:val="4A4D8459"/>
    <w:rsid w:val="4A7F13BB"/>
    <w:rsid w:val="4A8EEFBC"/>
    <w:rsid w:val="4AEB24C1"/>
    <w:rsid w:val="4AF93C96"/>
    <w:rsid w:val="4B0FA9ED"/>
    <w:rsid w:val="4B2806FB"/>
    <w:rsid w:val="4B426957"/>
    <w:rsid w:val="4B8DB784"/>
    <w:rsid w:val="4B8DD55A"/>
    <w:rsid w:val="4B96B472"/>
    <w:rsid w:val="4B9C0B0F"/>
    <w:rsid w:val="4BA1D8AD"/>
    <w:rsid w:val="4BC00A4B"/>
    <w:rsid w:val="4BCB0380"/>
    <w:rsid w:val="4BFA778E"/>
    <w:rsid w:val="4C53390A"/>
    <w:rsid w:val="4C585978"/>
    <w:rsid w:val="4C63637A"/>
    <w:rsid w:val="4C679A89"/>
    <w:rsid w:val="4C75CD38"/>
    <w:rsid w:val="4CA38788"/>
    <w:rsid w:val="4CBA904B"/>
    <w:rsid w:val="4D871CEE"/>
    <w:rsid w:val="4DBA5134"/>
    <w:rsid w:val="4E27141A"/>
    <w:rsid w:val="4E793F4A"/>
    <w:rsid w:val="4E87B782"/>
    <w:rsid w:val="4ED236B8"/>
    <w:rsid w:val="4EE68B04"/>
    <w:rsid w:val="4F0409FC"/>
    <w:rsid w:val="4F13A887"/>
    <w:rsid w:val="4F3D0F3A"/>
    <w:rsid w:val="4F562195"/>
    <w:rsid w:val="4F872E92"/>
    <w:rsid w:val="4F91CBCD"/>
    <w:rsid w:val="4FC140E5"/>
    <w:rsid w:val="4FDE23A5"/>
    <w:rsid w:val="4FEB747B"/>
    <w:rsid w:val="5018CF9A"/>
    <w:rsid w:val="50481F1B"/>
    <w:rsid w:val="50B3FA2F"/>
    <w:rsid w:val="50BEDAC1"/>
    <w:rsid w:val="51186E23"/>
    <w:rsid w:val="516EC7C4"/>
    <w:rsid w:val="51704811"/>
    <w:rsid w:val="51710CE7"/>
    <w:rsid w:val="51AF0609"/>
    <w:rsid w:val="51E36DBA"/>
    <w:rsid w:val="5207122B"/>
    <w:rsid w:val="5242889F"/>
    <w:rsid w:val="52564894"/>
    <w:rsid w:val="5273D0AC"/>
    <w:rsid w:val="5279B2DA"/>
    <w:rsid w:val="528BC20D"/>
    <w:rsid w:val="5294E0F1"/>
    <w:rsid w:val="5304C9C7"/>
    <w:rsid w:val="53145295"/>
    <w:rsid w:val="53200ED2"/>
    <w:rsid w:val="532560CC"/>
    <w:rsid w:val="532826B2"/>
    <w:rsid w:val="5333D787"/>
    <w:rsid w:val="53345431"/>
    <w:rsid w:val="535BF4DE"/>
    <w:rsid w:val="535E247C"/>
    <w:rsid w:val="536679CC"/>
    <w:rsid w:val="536D90B6"/>
    <w:rsid w:val="53DE773B"/>
    <w:rsid w:val="53FD0E76"/>
    <w:rsid w:val="54232214"/>
    <w:rsid w:val="5424E97B"/>
    <w:rsid w:val="5448E233"/>
    <w:rsid w:val="54676D72"/>
    <w:rsid w:val="548759B0"/>
    <w:rsid w:val="55137BF8"/>
    <w:rsid w:val="5523B494"/>
    <w:rsid w:val="556AA060"/>
    <w:rsid w:val="55C55DC4"/>
    <w:rsid w:val="55CE84FE"/>
    <w:rsid w:val="55F17B2D"/>
    <w:rsid w:val="5605984F"/>
    <w:rsid w:val="565579ED"/>
    <w:rsid w:val="566701DD"/>
    <w:rsid w:val="5676001D"/>
    <w:rsid w:val="5677C685"/>
    <w:rsid w:val="56C5A61E"/>
    <w:rsid w:val="56D6C57A"/>
    <w:rsid w:val="56DC7CF4"/>
    <w:rsid w:val="571A45E2"/>
    <w:rsid w:val="5721994F"/>
    <w:rsid w:val="572427BD"/>
    <w:rsid w:val="575391E3"/>
    <w:rsid w:val="575D75CF"/>
    <w:rsid w:val="57CD00AB"/>
    <w:rsid w:val="57E83793"/>
    <w:rsid w:val="5811DC11"/>
    <w:rsid w:val="5829FE94"/>
    <w:rsid w:val="583A79E9"/>
    <w:rsid w:val="583FE1D3"/>
    <w:rsid w:val="5852AF3E"/>
    <w:rsid w:val="58725FAD"/>
    <w:rsid w:val="587BA06A"/>
    <w:rsid w:val="58B3908B"/>
    <w:rsid w:val="58EC2EC5"/>
    <w:rsid w:val="59491547"/>
    <w:rsid w:val="59504B45"/>
    <w:rsid w:val="595F683C"/>
    <w:rsid w:val="595F8E75"/>
    <w:rsid w:val="597CA74E"/>
    <w:rsid w:val="599E2C70"/>
    <w:rsid w:val="59CDE09A"/>
    <w:rsid w:val="5A034860"/>
    <w:rsid w:val="5A1F27A6"/>
    <w:rsid w:val="5A6903F7"/>
    <w:rsid w:val="5A749921"/>
    <w:rsid w:val="5A888EAA"/>
    <w:rsid w:val="5AA32A3A"/>
    <w:rsid w:val="5AB0A843"/>
    <w:rsid w:val="5AB49FA8"/>
    <w:rsid w:val="5AB81A75"/>
    <w:rsid w:val="5B02A090"/>
    <w:rsid w:val="5B20E08D"/>
    <w:rsid w:val="5B4EF64E"/>
    <w:rsid w:val="5B4FD0B8"/>
    <w:rsid w:val="5B6C1E0A"/>
    <w:rsid w:val="5BC411ED"/>
    <w:rsid w:val="5BC48ED9"/>
    <w:rsid w:val="5BE91D46"/>
    <w:rsid w:val="5BEB3B57"/>
    <w:rsid w:val="5BED4C26"/>
    <w:rsid w:val="5C0970B0"/>
    <w:rsid w:val="5C1F6914"/>
    <w:rsid w:val="5C84D88F"/>
    <w:rsid w:val="5CCD709D"/>
    <w:rsid w:val="5CD29A71"/>
    <w:rsid w:val="5CD55CF8"/>
    <w:rsid w:val="5D182A6D"/>
    <w:rsid w:val="5D2E01CE"/>
    <w:rsid w:val="5D474838"/>
    <w:rsid w:val="5D689254"/>
    <w:rsid w:val="5D6C3124"/>
    <w:rsid w:val="5D6EE1BA"/>
    <w:rsid w:val="5D7E3644"/>
    <w:rsid w:val="5D84FB14"/>
    <w:rsid w:val="5DA6449B"/>
    <w:rsid w:val="5DC73EA7"/>
    <w:rsid w:val="5DD01CC7"/>
    <w:rsid w:val="5E5166FC"/>
    <w:rsid w:val="5EB9D166"/>
    <w:rsid w:val="5EDF4704"/>
    <w:rsid w:val="5EF1DABC"/>
    <w:rsid w:val="5F0BDC66"/>
    <w:rsid w:val="5F392678"/>
    <w:rsid w:val="5F5EA443"/>
    <w:rsid w:val="5F5F745D"/>
    <w:rsid w:val="5F67962D"/>
    <w:rsid w:val="604A9D26"/>
    <w:rsid w:val="6060B5F5"/>
    <w:rsid w:val="606F41FD"/>
    <w:rsid w:val="60CC3333"/>
    <w:rsid w:val="60D54AFC"/>
    <w:rsid w:val="60F3609C"/>
    <w:rsid w:val="60F3989C"/>
    <w:rsid w:val="615E5319"/>
    <w:rsid w:val="617F3BC3"/>
    <w:rsid w:val="61A022DA"/>
    <w:rsid w:val="61C4E779"/>
    <w:rsid w:val="61D9C7AC"/>
    <w:rsid w:val="61F525B0"/>
    <w:rsid w:val="6221A670"/>
    <w:rsid w:val="6223B6C9"/>
    <w:rsid w:val="622DAE09"/>
    <w:rsid w:val="622E4075"/>
    <w:rsid w:val="623A5FAF"/>
    <w:rsid w:val="62769CB0"/>
    <w:rsid w:val="6278FEAC"/>
    <w:rsid w:val="629A9A65"/>
    <w:rsid w:val="62B47C39"/>
    <w:rsid w:val="62BC89D0"/>
    <w:rsid w:val="635BCF35"/>
    <w:rsid w:val="63BAD783"/>
    <w:rsid w:val="63E6548B"/>
    <w:rsid w:val="640BDE91"/>
    <w:rsid w:val="641163C4"/>
    <w:rsid w:val="6421A492"/>
    <w:rsid w:val="6460DB1C"/>
    <w:rsid w:val="64628466"/>
    <w:rsid w:val="64844A5F"/>
    <w:rsid w:val="648D041D"/>
    <w:rsid w:val="6494993D"/>
    <w:rsid w:val="650F7030"/>
    <w:rsid w:val="6567B728"/>
    <w:rsid w:val="6583B71B"/>
    <w:rsid w:val="658713FE"/>
    <w:rsid w:val="659BEDC4"/>
    <w:rsid w:val="65D43365"/>
    <w:rsid w:val="65D81311"/>
    <w:rsid w:val="65E92628"/>
    <w:rsid w:val="65EB3B8E"/>
    <w:rsid w:val="661EE8BB"/>
    <w:rsid w:val="6690ACD6"/>
    <w:rsid w:val="669273D8"/>
    <w:rsid w:val="66A2FA70"/>
    <w:rsid w:val="66B1338A"/>
    <w:rsid w:val="66D72EDA"/>
    <w:rsid w:val="67100B2D"/>
    <w:rsid w:val="67134A15"/>
    <w:rsid w:val="671B3131"/>
    <w:rsid w:val="672CC55C"/>
    <w:rsid w:val="6732C997"/>
    <w:rsid w:val="675CCEB8"/>
    <w:rsid w:val="675FF64A"/>
    <w:rsid w:val="6769F192"/>
    <w:rsid w:val="6772160C"/>
    <w:rsid w:val="67A19FAA"/>
    <w:rsid w:val="67E41A2A"/>
    <w:rsid w:val="67E54917"/>
    <w:rsid w:val="67EB2C38"/>
    <w:rsid w:val="67FDBAE2"/>
    <w:rsid w:val="680872F7"/>
    <w:rsid w:val="6812A926"/>
    <w:rsid w:val="6833A074"/>
    <w:rsid w:val="68591612"/>
    <w:rsid w:val="685C007A"/>
    <w:rsid w:val="68702BC5"/>
    <w:rsid w:val="68714155"/>
    <w:rsid w:val="6896B8CB"/>
    <w:rsid w:val="68AAF179"/>
    <w:rsid w:val="68AF1A76"/>
    <w:rsid w:val="68E039ED"/>
    <w:rsid w:val="68F25BDF"/>
    <w:rsid w:val="6901878B"/>
    <w:rsid w:val="690B0EB3"/>
    <w:rsid w:val="69882F7A"/>
    <w:rsid w:val="699144EC"/>
    <w:rsid w:val="699AB89E"/>
    <w:rsid w:val="699FD655"/>
    <w:rsid w:val="69B5A7FD"/>
    <w:rsid w:val="69C06581"/>
    <w:rsid w:val="69F5B156"/>
    <w:rsid w:val="6A0AAAD3"/>
    <w:rsid w:val="6A6113CA"/>
    <w:rsid w:val="6A784935"/>
    <w:rsid w:val="6A7E3542"/>
    <w:rsid w:val="6A85CF55"/>
    <w:rsid w:val="6A868CA8"/>
    <w:rsid w:val="6A916ED5"/>
    <w:rsid w:val="6A96557F"/>
    <w:rsid w:val="6A96D232"/>
    <w:rsid w:val="6AC6F308"/>
    <w:rsid w:val="6ACBEBFB"/>
    <w:rsid w:val="6ACFA7C1"/>
    <w:rsid w:val="6B21CCEB"/>
    <w:rsid w:val="6B27D7BE"/>
    <w:rsid w:val="6B406F5D"/>
    <w:rsid w:val="6B8AF492"/>
    <w:rsid w:val="6BBDBD52"/>
    <w:rsid w:val="6BCAF4B3"/>
    <w:rsid w:val="6BF4C972"/>
    <w:rsid w:val="6BFBECAF"/>
    <w:rsid w:val="6C7A9403"/>
    <w:rsid w:val="6C8E6025"/>
    <w:rsid w:val="6CA063B0"/>
    <w:rsid w:val="6CBE809D"/>
    <w:rsid w:val="6CC02304"/>
    <w:rsid w:val="6CD74B43"/>
    <w:rsid w:val="6D1262B9"/>
    <w:rsid w:val="6D6956B3"/>
    <w:rsid w:val="6D788C13"/>
    <w:rsid w:val="6DB2F627"/>
    <w:rsid w:val="6DBC44A6"/>
    <w:rsid w:val="6DEBD304"/>
    <w:rsid w:val="6DF58692"/>
    <w:rsid w:val="6E4786C8"/>
    <w:rsid w:val="6E5D20C0"/>
    <w:rsid w:val="6EA23103"/>
    <w:rsid w:val="6EA4A765"/>
    <w:rsid w:val="6EF0F53F"/>
    <w:rsid w:val="6F12C110"/>
    <w:rsid w:val="6F1B81DB"/>
    <w:rsid w:val="6F952B83"/>
    <w:rsid w:val="6FC2661C"/>
    <w:rsid w:val="7003CB51"/>
    <w:rsid w:val="70174382"/>
    <w:rsid w:val="705EF4F6"/>
    <w:rsid w:val="70632ADD"/>
    <w:rsid w:val="709B4983"/>
    <w:rsid w:val="70AC9D27"/>
    <w:rsid w:val="70B110E0"/>
    <w:rsid w:val="70EDB033"/>
    <w:rsid w:val="712B20D3"/>
    <w:rsid w:val="71327A3B"/>
    <w:rsid w:val="71351489"/>
    <w:rsid w:val="7175CEA6"/>
    <w:rsid w:val="71866AD6"/>
    <w:rsid w:val="7191CD25"/>
    <w:rsid w:val="720CC940"/>
    <w:rsid w:val="7255E620"/>
    <w:rsid w:val="7268255A"/>
    <w:rsid w:val="727A763B"/>
    <w:rsid w:val="727EAFF8"/>
    <w:rsid w:val="72AC8F4F"/>
    <w:rsid w:val="72D567EF"/>
    <w:rsid w:val="72DCAE71"/>
    <w:rsid w:val="72DF4DB3"/>
    <w:rsid w:val="72E00054"/>
    <w:rsid w:val="73092407"/>
    <w:rsid w:val="7312BA54"/>
    <w:rsid w:val="73198D0E"/>
    <w:rsid w:val="73329E77"/>
    <w:rsid w:val="73551362"/>
    <w:rsid w:val="7359EA6E"/>
    <w:rsid w:val="736415EC"/>
    <w:rsid w:val="73BD9F68"/>
    <w:rsid w:val="74016767"/>
    <w:rsid w:val="743EE891"/>
    <w:rsid w:val="7456DD06"/>
    <w:rsid w:val="7460B37C"/>
    <w:rsid w:val="7464D6CC"/>
    <w:rsid w:val="7478F8FA"/>
    <w:rsid w:val="747B1E14"/>
    <w:rsid w:val="74808058"/>
    <w:rsid w:val="74BD1FAB"/>
    <w:rsid w:val="74E9874A"/>
    <w:rsid w:val="75543EC8"/>
    <w:rsid w:val="755951EA"/>
    <w:rsid w:val="757C2400"/>
    <w:rsid w:val="758ED197"/>
    <w:rsid w:val="75C376B4"/>
    <w:rsid w:val="7602CFA8"/>
    <w:rsid w:val="760E3331"/>
    <w:rsid w:val="761ABE07"/>
    <w:rsid w:val="762FFB51"/>
    <w:rsid w:val="763A8DF9"/>
    <w:rsid w:val="764DD9CA"/>
    <w:rsid w:val="76673686"/>
    <w:rsid w:val="7672DD07"/>
    <w:rsid w:val="76783F87"/>
    <w:rsid w:val="7684C972"/>
    <w:rsid w:val="76B37E28"/>
    <w:rsid w:val="77038FC0"/>
    <w:rsid w:val="775455DB"/>
    <w:rsid w:val="77B95533"/>
    <w:rsid w:val="77CA5A6A"/>
    <w:rsid w:val="77CA5B57"/>
    <w:rsid w:val="77D14977"/>
    <w:rsid w:val="780C2DF5"/>
    <w:rsid w:val="7821058D"/>
    <w:rsid w:val="78301AC4"/>
    <w:rsid w:val="7848A558"/>
    <w:rsid w:val="784D3C02"/>
    <w:rsid w:val="786723F0"/>
    <w:rsid w:val="78696472"/>
    <w:rsid w:val="788C43B6"/>
    <w:rsid w:val="78B53782"/>
    <w:rsid w:val="79191DC0"/>
    <w:rsid w:val="792E7BDD"/>
    <w:rsid w:val="793FBCD8"/>
    <w:rsid w:val="794C4E71"/>
    <w:rsid w:val="79621127"/>
    <w:rsid w:val="79744830"/>
    <w:rsid w:val="79788C43"/>
    <w:rsid w:val="798A701A"/>
    <w:rsid w:val="7A02D41A"/>
    <w:rsid w:val="7A08583A"/>
    <w:rsid w:val="7A3A0906"/>
    <w:rsid w:val="7A5107E3"/>
    <w:rsid w:val="7A58F914"/>
    <w:rsid w:val="7A8A0C3A"/>
    <w:rsid w:val="7A8C731D"/>
    <w:rsid w:val="7A8F35A4"/>
    <w:rsid w:val="7A93CF20"/>
    <w:rsid w:val="7A96FB64"/>
    <w:rsid w:val="7AADB58A"/>
    <w:rsid w:val="7ACB5B24"/>
    <w:rsid w:val="7AE5A4D3"/>
    <w:rsid w:val="7B601D47"/>
    <w:rsid w:val="7B6252EE"/>
    <w:rsid w:val="7B712648"/>
    <w:rsid w:val="7B7E3E6C"/>
    <w:rsid w:val="7B926D85"/>
    <w:rsid w:val="7BE32931"/>
    <w:rsid w:val="7BE34E24"/>
    <w:rsid w:val="7C1AAAA7"/>
    <w:rsid w:val="7C234E7D"/>
    <w:rsid w:val="7C264BCC"/>
    <w:rsid w:val="7C77DD7F"/>
    <w:rsid w:val="7C817534"/>
    <w:rsid w:val="7C824D35"/>
    <w:rsid w:val="7C963D75"/>
    <w:rsid w:val="7CA13C9B"/>
    <w:rsid w:val="7CF13277"/>
    <w:rsid w:val="7CFF036C"/>
    <w:rsid w:val="7D003C3F"/>
    <w:rsid w:val="7D3C5110"/>
    <w:rsid w:val="7D401814"/>
    <w:rsid w:val="7DA57207"/>
    <w:rsid w:val="7DA849AD"/>
    <w:rsid w:val="7DAC2067"/>
    <w:rsid w:val="7DACB37F"/>
    <w:rsid w:val="7DD65A9B"/>
    <w:rsid w:val="7DE9038D"/>
    <w:rsid w:val="7E01B4C0"/>
    <w:rsid w:val="7E0CD035"/>
    <w:rsid w:val="7E1F0C97"/>
    <w:rsid w:val="7E7B3210"/>
    <w:rsid w:val="7E7DC800"/>
    <w:rsid w:val="7EB5DF2E"/>
    <w:rsid w:val="7ED85BFA"/>
    <w:rsid w:val="7F0F1C13"/>
    <w:rsid w:val="7F22923A"/>
    <w:rsid w:val="7F341743"/>
    <w:rsid w:val="7F587DC3"/>
    <w:rsid w:val="7F7FFE9E"/>
    <w:rsid w:val="7F854B44"/>
    <w:rsid w:val="7F9D6FE9"/>
    <w:rsid w:val="7FAB4AD4"/>
    <w:rsid w:val="7FBD7884"/>
    <w:rsid w:val="7FD37A38"/>
    <w:rsid w:val="7FDA730C"/>
    <w:rsid w:val="7FE70694"/>
    <w:rsid w:val="7FEAB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D42A3A"/>
  <w15:docId w15:val="{B13F0468-2F06-4136-AD6F-3CB3B1FB6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9B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9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0849B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49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49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9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0849B5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9B5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9B5"/>
    <w:rPr>
      <w:rFonts w:ascii="Segoe UI" w:hAnsi="Segoe UI" w:cs="Segoe UI"/>
      <w:sz w:val="20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849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849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rsid w:val="000849B5"/>
    <w:pPr>
      <w:spacing w:after="0" w:line="480" w:lineRule="auto"/>
    </w:pPr>
    <w:rPr>
      <w:rFonts w:ascii="Times New Roman" w:eastAsia="SimSun" w:hAnsi="Times New Roman" w:cs="Times New Roman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0849B5"/>
    <w:pPr>
      <w:tabs>
        <w:tab w:val="left" w:pos="1134"/>
      </w:tabs>
      <w:spacing w:after="20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849B5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TextIndent">
    <w:name w:val="Table Text Indent"/>
    <w:basedOn w:val="Normal"/>
    <w:uiPriority w:val="99"/>
    <w:rsid w:val="000849B5"/>
    <w:pPr>
      <w:keepNext/>
      <w:spacing w:after="0" w:line="240" w:lineRule="auto"/>
      <w:ind w:left="284"/>
    </w:pPr>
    <w:rPr>
      <w:rFonts w:ascii="Times New Roman" w:eastAsia="Times New Roman" w:hAnsi="Times New Roman" w:cs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0849B5"/>
    <w:rPr>
      <w:color w:val="0000FF"/>
      <w:u w:val="single"/>
    </w:rPr>
  </w:style>
  <w:style w:type="character" w:customStyle="1" w:styleId="ref-overlay">
    <w:name w:val="ref-overlay"/>
    <w:basedOn w:val="DefaultParagraphFont"/>
    <w:rsid w:val="000849B5"/>
  </w:style>
  <w:style w:type="character" w:customStyle="1" w:styleId="hlfld-contribauthor">
    <w:name w:val="hlfld-contribauthor"/>
    <w:basedOn w:val="DefaultParagraphFont"/>
    <w:rsid w:val="000849B5"/>
  </w:style>
  <w:style w:type="character" w:customStyle="1" w:styleId="nlmgiven-names">
    <w:name w:val="nlm_given-names"/>
    <w:basedOn w:val="DefaultParagraphFont"/>
    <w:rsid w:val="000849B5"/>
  </w:style>
  <w:style w:type="character" w:customStyle="1" w:styleId="nlmyear">
    <w:name w:val="nlm_year"/>
    <w:basedOn w:val="DefaultParagraphFont"/>
    <w:rsid w:val="000849B5"/>
  </w:style>
  <w:style w:type="character" w:customStyle="1" w:styleId="ref-links">
    <w:name w:val="ref-links"/>
    <w:basedOn w:val="DefaultParagraphFont"/>
    <w:rsid w:val="000849B5"/>
  </w:style>
  <w:style w:type="character" w:customStyle="1" w:styleId="nlmedition">
    <w:name w:val="nlm_edition"/>
    <w:basedOn w:val="DefaultParagraphFont"/>
    <w:rsid w:val="000849B5"/>
  </w:style>
  <w:style w:type="character" w:customStyle="1" w:styleId="nlmpublisher-loc">
    <w:name w:val="nlm_publisher-loc"/>
    <w:basedOn w:val="DefaultParagraphFont"/>
    <w:rsid w:val="000849B5"/>
  </w:style>
  <w:style w:type="character" w:customStyle="1" w:styleId="nlmpublisher-name">
    <w:name w:val="nlm_publisher-name"/>
    <w:basedOn w:val="DefaultParagraphFont"/>
    <w:rsid w:val="000849B5"/>
  </w:style>
  <w:style w:type="paragraph" w:customStyle="1" w:styleId="TableText">
    <w:name w:val="Table Text"/>
    <w:basedOn w:val="BodyText"/>
    <w:uiPriority w:val="99"/>
    <w:rsid w:val="000849B5"/>
    <w:pPr>
      <w:keepNext/>
      <w:tabs>
        <w:tab w:val="clear" w:pos="1134"/>
      </w:tabs>
      <w:spacing w:after="0" w:line="240" w:lineRule="auto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49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9B5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849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9B5"/>
    <w:rPr>
      <w:rFonts w:ascii="Calibri" w:hAnsi="Calibri" w:cs="Calibri"/>
      <w:noProof/>
      <w:lang w:val="en-GB"/>
    </w:rPr>
  </w:style>
  <w:style w:type="paragraph" w:styleId="NoSpacing">
    <w:name w:val="No Spacing"/>
    <w:uiPriority w:val="1"/>
    <w:qFormat/>
    <w:rsid w:val="000849B5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9B5"/>
  </w:style>
  <w:style w:type="paragraph" w:styleId="Header">
    <w:name w:val="header"/>
    <w:basedOn w:val="Normal"/>
    <w:link w:val="HeaderChar"/>
    <w:uiPriority w:val="99"/>
    <w:unhideWhenUsed/>
    <w:rsid w:val="00084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849B5"/>
  </w:style>
  <w:style w:type="character" w:customStyle="1" w:styleId="FooterChar">
    <w:name w:val="Footer Char"/>
    <w:basedOn w:val="DefaultParagraphFont"/>
    <w:link w:val="Footer"/>
    <w:uiPriority w:val="99"/>
    <w:rsid w:val="000849B5"/>
  </w:style>
  <w:style w:type="paragraph" w:styleId="Footer">
    <w:name w:val="footer"/>
    <w:basedOn w:val="Normal"/>
    <w:link w:val="FooterChar"/>
    <w:uiPriority w:val="99"/>
    <w:unhideWhenUsed/>
    <w:rsid w:val="00084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849B5"/>
  </w:style>
  <w:style w:type="paragraph" w:styleId="CommentText">
    <w:name w:val="annotation text"/>
    <w:basedOn w:val="Normal"/>
    <w:link w:val="CommentTextChar"/>
    <w:uiPriority w:val="99"/>
    <w:unhideWhenUsed/>
    <w:rsid w:val="000849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9B5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49B5"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0849B5"/>
    <w:rPr>
      <w:i/>
      <w:iCs/>
    </w:rPr>
  </w:style>
  <w:style w:type="character" w:customStyle="1" w:styleId="fulltext-bd">
    <w:name w:val="fulltext-bd"/>
    <w:basedOn w:val="DefaultParagraphFont"/>
    <w:rsid w:val="000849B5"/>
  </w:style>
  <w:style w:type="character" w:customStyle="1" w:styleId="titleauthoretc">
    <w:name w:val="titleauthoretc"/>
    <w:basedOn w:val="DefaultParagraphFont"/>
    <w:rsid w:val="000849B5"/>
  </w:style>
  <w:style w:type="character" w:styleId="Strong">
    <w:name w:val="Strong"/>
    <w:basedOn w:val="DefaultParagraphFont"/>
    <w:uiPriority w:val="22"/>
    <w:qFormat/>
    <w:rsid w:val="000849B5"/>
    <w:rPr>
      <w:b/>
      <w:bCs/>
    </w:rPr>
  </w:style>
  <w:style w:type="character" w:customStyle="1" w:styleId="cit">
    <w:name w:val="cit"/>
    <w:basedOn w:val="DefaultParagraphFont"/>
    <w:rsid w:val="000849B5"/>
  </w:style>
  <w:style w:type="character" w:customStyle="1" w:styleId="fm-vol-iss-date">
    <w:name w:val="fm-vol-iss-date"/>
    <w:basedOn w:val="DefaultParagraphFont"/>
    <w:rsid w:val="000849B5"/>
  </w:style>
  <w:style w:type="character" w:customStyle="1" w:styleId="doi">
    <w:name w:val="doi"/>
    <w:basedOn w:val="DefaultParagraphFont"/>
    <w:rsid w:val="000849B5"/>
  </w:style>
  <w:style w:type="character" w:customStyle="1" w:styleId="fm-citation-ids-label">
    <w:name w:val="fm-citation-ids-label"/>
    <w:basedOn w:val="DefaultParagraphFont"/>
    <w:rsid w:val="000849B5"/>
  </w:style>
  <w:style w:type="paragraph" w:styleId="NormalWeb">
    <w:name w:val="Normal (Web)"/>
    <w:basedOn w:val="Normal"/>
    <w:uiPriority w:val="99"/>
    <w:unhideWhenUsed/>
    <w:rsid w:val="00084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ighlight">
    <w:name w:val="highlight"/>
    <w:basedOn w:val="DefaultParagraphFont"/>
    <w:rsid w:val="000849B5"/>
  </w:style>
  <w:style w:type="character" w:customStyle="1" w:styleId="ui-ncbitoggler-master-text">
    <w:name w:val="ui-ncbitoggler-master-text"/>
    <w:basedOn w:val="DefaultParagraphFont"/>
    <w:rsid w:val="000849B5"/>
  </w:style>
  <w:style w:type="paragraph" w:styleId="ListParagraph">
    <w:name w:val="List Paragraph"/>
    <w:basedOn w:val="Normal"/>
    <w:uiPriority w:val="34"/>
    <w:qFormat/>
    <w:rsid w:val="000849B5"/>
    <w:pPr>
      <w:ind w:left="720"/>
      <w:contextualSpacing/>
    </w:pPr>
  </w:style>
  <w:style w:type="paragraph" w:customStyle="1" w:styleId="p">
    <w:name w:val="p"/>
    <w:basedOn w:val="Normal"/>
    <w:uiPriority w:val="99"/>
    <w:rsid w:val="00084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Emphasis">
    <w:name w:val="Emphasis"/>
    <w:basedOn w:val="DefaultParagraphFont"/>
    <w:uiPriority w:val="20"/>
    <w:qFormat/>
    <w:rsid w:val="000849B5"/>
    <w:rPr>
      <w:i/>
      <w:iCs/>
    </w:rPr>
  </w:style>
  <w:style w:type="character" w:customStyle="1" w:styleId="ref-lnk">
    <w:name w:val="ref-lnk"/>
    <w:basedOn w:val="DefaultParagraphFont"/>
    <w:rsid w:val="000849B5"/>
  </w:style>
  <w:style w:type="character" w:customStyle="1" w:styleId="nlmarticle-title">
    <w:name w:val="nlm_article-title"/>
    <w:basedOn w:val="DefaultParagraphFont"/>
    <w:rsid w:val="000849B5"/>
  </w:style>
  <w:style w:type="character" w:customStyle="1" w:styleId="nlmfpage">
    <w:name w:val="nlm_fpage"/>
    <w:basedOn w:val="DefaultParagraphFont"/>
    <w:rsid w:val="000849B5"/>
  </w:style>
  <w:style w:type="character" w:customStyle="1" w:styleId="nlmlpage">
    <w:name w:val="nlm_lpage"/>
    <w:basedOn w:val="DefaultParagraphFont"/>
    <w:rsid w:val="000849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9B5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74DF5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6586"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next w:val="Normal"/>
    <w:qFormat/>
    <w:rsid w:val="0093559C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93559C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93559C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Receiveddates">
    <w:name w:val="Received dates"/>
    <w:basedOn w:val="Affiliation"/>
    <w:next w:val="Normal"/>
    <w:qFormat/>
    <w:rsid w:val="0093559C"/>
  </w:style>
  <w:style w:type="paragraph" w:customStyle="1" w:styleId="Abstract">
    <w:name w:val="Abstract"/>
    <w:basedOn w:val="Normal"/>
    <w:next w:val="Keywords"/>
    <w:qFormat/>
    <w:rsid w:val="0093559C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Keywords">
    <w:name w:val="Keywords"/>
    <w:basedOn w:val="Normal"/>
    <w:next w:val="Paragraph"/>
    <w:qFormat/>
    <w:rsid w:val="0093559C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93559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isplayedquotation">
    <w:name w:val="Displayed quotation"/>
    <w:basedOn w:val="Normal"/>
    <w:qFormat/>
    <w:rsid w:val="0093559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93559C"/>
    <w:pPr>
      <w:widowControl/>
      <w:numPr>
        <w:numId w:val="2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3559C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knowledgements">
    <w:name w:val="Acknowledgements"/>
    <w:basedOn w:val="Normal"/>
    <w:next w:val="Normal"/>
    <w:qFormat/>
    <w:rsid w:val="0093559C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Tabletitle">
    <w:name w:val="Table title"/>
    <w:basedOn w:val="Normal"/>
    <w:next w:val="Normal"/>
    <w:qFormat/>
    <w:rsid w:val="0093559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gurecaption">
    <w:name w:val="Figure caption"/>
    <w:basedOn w:val="Normal"/>
    <w:next w:val="Normal"/>
    <w:qFormat/>
    <w:rsid w:val="0093559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otnotes">
    <w:name w:val="Footnotes"/>
    <w:basedOn w:val="Normal"/>
    <w:qFormat/>
    <w:rsid w:val="0093559C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otesoncontributors">
    <w:name w:val="Notes on contributors"/>
    <w:basedOn w:val="Normal"/>
    <w:qFormat/>
    <w:rsid w:val="0093559C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ormalparagraphstyle">
    <w:name w:val="Normal paragraph style"/>
    <w:basedOn w:val="Normal"/>
    <w:next w:val="Normal"/>
    <w:rsid w:val="0093559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next w:val="Newparagraph"/>
    <w:qFormat/>
    <w:rsid w:val="0093559C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93559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Indent">
    <w:name w:val="Normal Indent"/>
    <w:basedOn w:val="Normal"/>
    <w:rsid w:val="0093559C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s">
    <w:name w:val="References"/>
    <w:basedOn w:val="Normal"/>
    <w:qFormat/>
    <w:rsid w:val="0093559C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ubjectcodes">
    <w:name w:val="Subject codes"/>
    <w:basedOn w:val="Keywords"/>
    <w:next w:val="Paragraph"/>
    <w:qFormat/>
    <w:rsid w:val="0093559C"/>
  </w:style>
  <w:style w:type="paragraph" w:customStyle="1" w:styleId="Bulletedlist">
    <w:name w:val="Bulleted list"/>
    <w:basedOn w:val="Paragraph"/>
    <w:next w:val="Paragraph"/>
    <w:qFormat/>
    <w:rsid w:val="0093559C"/>
    <w:pPr>
      <w:widowControl/>
      <w:numPr>
        <w:numId w:val="2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3559C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93559C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93559C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93559C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93559C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93559C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93559C"/>
    <w:pPr>
      <w:widowControl/>
      <w:spacing w:before="360"/>
    </w:pPr>
  </w:style>
  <w:style w:type="paragraph" w:customStyle="1" w:styleId="msonormal0">
    <w:name w:val="msonormal"/>
    <w:basedOn w:val="Normal"/>
    <w:uiPriority w:val="99"/>
    <w:rsid w:val="00935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LineNumber">
    <w:name w:val="line number"/>
    <w:basedOn w:val="DefaultParagraphFont"/>
    <w:uiPriority w:val="99"/>
    <w:semiHidden/>
    <w:unhideWhenUsed/>
    <w:rsid w:val="002C0A0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A1E8E"/>
    <w:rPr>
      <w:color w:val="605E5C"/>
      <w:shd w:val="clear" w:color="auto" w:fill="E1DFDD"/>
    </w:rPr>
  </w:style>
  <w:style w:type="paragraph" w:customStyle="1" w:styleId="paragraph0">
    <w:name w:val="paragraph"/>
    <w:basedOn w:val="Normal"/>
    <w:rsid w:val="00DE5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E53DB"/>
  </w:style>
  <w:style w:type="character" w:customStyle="1" w:styleId="eop">
    <w:name w:val="eop"/>
    <w:basedOn w:val="DefaultParagraphFont"/>
    <w:rsid w:val="00DE53DB"/>
  </w:style>
  <w:style w:type="character" w:customStyle="1" w:styleId="citation-doi">
    <w:name w:val="citation-doi"/>
    <w:basedOn w:val="DefaultParagraphFont"/>
    <w:rsid w:val="00A52B3E"/>
  </w:style>
  <w:style w:type="paragraph" w:styleId="Revision">
    <w:name w:val="Revision"/>
    <w:hidden/>
    <w:uiPriority w:val="99"/>
    <w:semiHidden/>
    <w:rsid w:val="0054210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7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0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0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54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4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2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8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5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5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5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1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9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52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88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67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5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4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0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0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47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4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62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4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5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9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4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5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24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4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57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A1CDBA1798FE46BA4AB957E26FD765" ma:contentTypeVersion="11" ma:contentTypeDescription="Opprett et nytt dokument." ma:contentTypeScope="" ma:versionID="c48398ac11e4a0cfa6c33c791b767fba">
  <xsd:schema xmlns:xsd="http://www.w3.org/2001/XMLSchema" xmlns:xs="http://www.w3.org/2001/XMLSchema" xmlns:p="http://schemas.microsoft.com/office/2006/metadata/properties" xmlns:ns3="fa468c34-4e3d-4a4d-8bf0-a88578e3fa9b" xmlns:ns4="9658f90f-9579-44e6-b240-0ec5899b45a4" targetNamespace="http://schemas.microsoft.com/office/2006/metadata/properties" ma:root="true" ma:fieldsID="286c376ff5648caf2915ace5ef141fd0" ns3:_="" ns4:_="">
    <xsd:import namespace="fa468c34-4e3d-4a4d-8bf0-a88578e3fa9b"/>
    <xsd:import namespace="9658f90f-9579-44e6-b240-0ec5899b45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68c34-4e3d-4a4d-8bf0-a88578e3fa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8f90f-9579-44e6-b240-0ec5899b45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3705AE-9840-4A0E-9802-AC47071B08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468c34-4e3d-4a4d-8bf0-a88578e3fa9b"/>
    <ds:schemaRef ds:uri="9658f90f-9579-44e6-b240-0ec5899b45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FA56F9-0063-4B5F-9E9F-490C10A98C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C6DDC4-7695-4950-AEFD-C5DC178CB0A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105432-5332-4D3D-9488-F627CA8DE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4</Pages>
  <Words>720</Words>
  <Characters>410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Met</Company>
  <LinksUpToDate>false</LinksUpToDate>
  <CharactersWithSpaces>4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Sunde</dc:creator>
  <cp:keywords/>
  <cp:lastModifiedBy>Lakshmi R.</cp:lastModifiedBy>
  <cp:revision>95</cp:revision>
  <dcterms:created xsi:type="dcterms:W3CDTF">2021-04-28T17:06:00Z</dcterms:created>
  <dcterms:modified xsi:type="dcterms:W3CDTF">2021-06-02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A1CDBA1798FE46BA4AB957E26FD765</vt:lpwstr>
  </property>
  <property fmtid="{D5CDD505-2E9C-101B-9397-08002B2CF9AE}" pid="3" name="MSIP_Label_8a2a491c-6bc6-44e1-86bb-704e795c0519_Enabled">
    <vt:lpwstr>true</vt:lpwstr>
  </property>
  <property fmtid="{D5CDD505-2E9C-101B-9397-08002B2CF9AE}" pid="4" name="MSIP_Label_8a2a491c-6bc6-44e1-86bb-704e795c0519_SetDate">
    <vt:lpwstr>2021-04-09T09:34:44Z</vt:lpwstr>
  </property>
  <property fmtid="{D5CDD505-2E9C-101B-9397-08002B2CF9AE}" pid="5" name="MSIP_Label_8a2a491c-6bc6-44e1-86bb-704e795c0519_Method">
    <vt:lpwstr>Privileged</vt:lpwstr>
  </property>
  <property fmtid="{D5CDD505-2E9C-101B-9397-08002B2CF9AE}" pid="6" name="MSIP_Label_8a2a491c-6bc6-44e1-86bb-704e795c0519_Name">
    <vt:lpwstr>Personal</vt:lpwstr>
  </property>
  <property fmtid="{D5CDD505-2E9C-101B-9397-08002B2CF9AE}" pid="7" name="MSIP_Label_8a2a491c-6bc6-44e1-86bb-704e795c0519_SiteId">
    <vt:lpwstr>fec81f12-6286-4550-8911-f446fcdafa1f</vt:lpwstr>
  </property>
  <property fmtid="{D5CDD505-2E9C-101B-9397-08002B2CF9AE}" pid="8" name="MSIP_Label_8a2a491c-6bc6-44e1-86bb-704e795c0519_ActionId">
    <vt:lpwstr>2f8c9d08-8523-4691-8172-a5466a32c670</vt:lpwstr>
  </property>
  <property fmtid="{D5CDD505-2E9C-101B-9397-08002B2CF9AE}" pid="9" name="MSIP_Label_8a2a491c-6bc6-44e1-86bb-704e795c0519_ContentBits">
    <vt:lpwstr>0</vt:lpwstr>
  </property>
</Properties>
</file>